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9ED7A" w14:textId="543F2FAA" w:rsidR="005579EF" w:rsidRPr="00D77A90" w:rsidRDefault="005579EF" w:rsidP="005579EF">
      <w:pPr>
        <w:pStyle w:val="Caption"/>
        <w:keepNext/>
        <w:rPr>
          <w:i w:val="0"/>
          <w:iCs w:val="0"/>
          <w:color w:val="auto"/>
          <w:sz w:val="28"/>
          <w:szCs w:val="28"/>
        </w:rPr>
      </w:pPr>
      <w:r w:rsidRPr="00D77A90">
        <w:rPr>
          <w:i w:val="0"/>
          <w:iCs w:val="0"/>
          <w:color w:val="auto"/>
          <w:sz w:val="28"/>
          <w:szCs w:val="28"/>
        </w:rPr>
        <w:t>Supplementary table C</w:t>
      </w:r>
    </w:p>
    <w:tbl>
      <w:tblPr>
        <w:tblStyle w:val="TableGrid"/>
        <w:tblW w:w="9020" w:type="dxa"/>
        <w:tblLook w:val="04A0" w:firstRow="1" w:lastRow="0" w:firstColumn="1" w:lastColumn="0" w:noHBand="0" w:noVBand="1"/>
      </w:tblPr>
      <w:tblGrid>
        <w:gridCol w:w="1603"/>
        <w:gridCol w:w="5368"/>
        <w:gridCol w:w="2049"/>
      </w:tblGrid>
      <w:tr w:rsidR="00621D7E" w14:paraId="0CF86FA2" w14:textId="77777777" w:rsidTr="5EE9E2A8">
        <w:tc>
          <w:tcPr>
            <w:tcW w:w="1603" w:type="dxa"/>
          </w:tcPr>
          <w:p w14:paraId="0B3EDCBF" w14:textId="11C7E1CF" w:rsidR="00621D7E" w:rsidRPr="0047014E" w:rsidRDefault="24B5AD5E" w:rsidP="04F913C5">
            <w:r w:rsidRPr="5EE9E2A8">
              <w:rPr>
                <w:i/>
                <w:iCs/>
              </w:rPr>
              <w:t>Streptococcus</w:t>
            </w:r>
            <w:r w:rsidRPr="5EE9E2A8">
              <w:t xml:space="preserve"> </w:t>
            </w:r>
            <w:proofErr w:type="spellStart"/>
            <w:r w:rsidRPr="5EE9E2A8">
              <w:rPr>
                <w:i/>
                <w:iCs/>
              </w:rPr>
              <w:t>salivarius</w:t>
            </w:r>
            <w:proofErr w:type="spellEnd"/>
            <w:r>
              <w:t xml:space="preserve"> strain</w:t>
            </w:r>
            <w:r w:rsidR="1F0E20CC">
              <w:t>(s)</w:t>
            </w:r>
          </w:p>
        </w:tc>
        <w:tc>
          <w:tcPr>
            <w:tcW w:w="5368" w:type="dxa"/>
          </w:tcPr>
          <w:p w14:paraId="05A74430" w14:textId="21A7A5A7" w:rsidR="00621D7E" w:rsidRPr="0047014E" w:rsidRDefault="1932570A" w:rsidP="04F913C5">
            <w:pPr>
              <w:spacing w:line="259" w:lineRule="auto"/>
            </w:pPr>
            <w:r w:rsidRPr="04F913C5">
              <w:t>Observations/Comments</w:t>
            </w:r>
          </w:p>
        </w:tc>
        <w:tc>
          <w:tcPr>
            <w:tcW w:w="2049" w:type="dxa"/>
          </w:tcPr>
          <w:p w14:paraId="7CEF8CC5" w14:textId="20157A56" w:rsidR="00621D7E" w:rsidRPr="0047014E" w:rsidRDefault="1932570A" w:rsidP="04F913C5">
            <w:pPr>
              <w:spacing w:line="259" w:lineRule="auto"/>
            </w:pPr>
            <w:r w:rsidRPr="04F913C5">
              <w:t>References</w:t>
            </w:r>
          </w:p>
        </w:tc>
      </w:tr>
      <w:tr w:rsidR="00621D7E" w14:paraId="1C5D89FF" w14:textId="77777777" w:rsidTr="5EE9E2A8">
        <w:tc>
          <w:tcPr>
            <w:tcW w:w="1603" w:type="dxa"/>
          </w:tcPr>
          <w:p w14:paraId="11E77E14" w14:textId="0AA6BA26" w:rsidR="00621D7E" w:rsidRPr="0047014E" w:rsidRDefault="00024666" w:rsidP="04F913C5">
            <w:r w:rsidRPr="04F913C5">
              <w:rPr>
                <w:rFonts w:eastAsiaTheme="minorEastAsia"/>
                <w:lang w:val="en-US"/>
              </w:rPr>
              <w:t xml:space="preserve">AMBR024, AMBR037, AMBR047, AMBR055, AMBR074, AMBR075 </w:t>
            </w:r>
            <w:r w:rsidR="61514838" w:rsidRPr="04F913C5">
              <w:rPr>
                <w:rFonts w:eastAsiaTheme="minorEastAsia"/>
                <w:lang w:val="en-US"/>
              </w:rPr>
              <w:t xml:space="preserve">and </w:t>
            </w:r>
            <w:r w:rsidRPr="04F913C5">
              <w:rPr>
                <w:rFonts w:eastAsiaTheme="minorEastAsia"/>
                <w:lang w:val="en-US"/>
              </w:rPr>
              <w:t>AMBR158</w:t>
            </w:r>
          </w:p>
        </w:tc>
        <w:tc>
          <w:tcPr>
            <w:tcW w:w="5368" w:type="dxa"/>
          </w:tcPr>
          <w:p w14:paraId="78DC810E" w14:textId="0134891E" w:rsidR="00621D7E" w:rsidRPr="0047014E" w:rsidRDefault="1084887D" w:rsidP="04F913C5">
            <w:r w:rsidRPr="04F913C5">
              <w:rPr>
                <w:i/>
                <w:iCs/>
              </w:rPr>
              <w:t xml:space="preserve">In vitro </w:t>
            </w:r>
            <w:r w:rsidRPr="04F913C5">
              <w:t xml:space="preserve">antagonistic activity demonstrated against classic bacterial </w:t>
            </w:r>
            <w:proofErr w:type="spellStart"/>
            <w:r w:rsidRPr="04F913C5">
              <w:t>otopathogens</w:t>
            </w:r>
            <w:proofErr w:type="spellEnd"/>
          </w:p>
        </w:tc>
        <w:tc>
          <w:tcPr>
            <w:tcW w:w="2049" w:type="dxa"/>
          </w:tcPr>
          <w:p w14:paraId="3E4FF457" w14:textId="6EA57050" w:rsidR="00621D7E" w:rsidRPr="0047014E" w:rsidRDefault="01E68AB3" w:rsidP="04F913C5">
            <w:r w:rsidRPr="451A096B">
              <w:rPr>
                <w:color w:val="000000" w:themeColor="text1"/>
              </w:rPr>
              <w:t>(</w:t>
            </w:r>
            <w:proofErr w:type="spellStart"/>
            <w:r w:rsidR="0009675F" w:rsidRPr="451A096B">
              <w:rPr>
                <w:color w:val="000000" w:themeColor="text1"/>
              </w:rPr>
              <w:t>Jörissen</w:t>
            </w:r>
            <w:proofErr w:type="spellEnd"/>
            <w:r w:rsidR="0009675F" w:rsidRPr="451A096B">
              <w:rPr>
                <w:color w:val="000000" w:themeColor="text1"/>
              </w:rPr>
              <w:t xml:space="preserve"> et al., 2021)</w:t>
            </w:r>
          </w:p>
        </w:tc>
      </w:tr>
      <w:tr w:rsidR="00191431" w14:paraId="4AC857BA" w14:textId="77777777" w:rsidTr="5EE9E2A8">
        <w:tc>
          <w:tcPr>
            <w:tcW w:w="1603" w:type="dxa"/>
          </w:tcPr>
          <w:p w14:paraId="642BBA5D" w14:textId="6E1C3AA0" w:rsidR="00191431" w:rsidRPr="0047014E" w:rsidRDefault="00191431" w:rsidP="04F913C5">
            <w:r w:rsidRPr="04F913C5">
              <w:rPr>
                <w:lang w:val="en-US"/>
              </w:rPr>
              <w:t>ST48HK, ST59HK, ST61HK and ST62HK</w:t>
            </w:r>
          </w:p>
        </w:tc>
        <w:tc>
          <w:tcPr>
            <w:tcW w:w="5368" w:type="dxa"/>
          </w:tcPr>
          <w:p w14:paraId="7C997B17" w14:textId="779BB264" w:rsidR="00191431" w:rsidRPr="000F2C4A" w:rsidRDefault="000F2C4A" w:rsidP="04F913C5">
            <w:pPr>
              <w:autoSpaceDE w:val="0"/>
              <w:autoSpaceDN w:val="0"/>
              <w:adjustRightInd w:val="0"/>
              <w:rPr>
                <w:lang w:val="en-US"/>
              </w:rPr>
            </w:pPr>
            <w:r w:rsidRPr="04F913C5">
              <w:rPr>
                <w:rFonts w:eastAsiaTheme="minorEastAsia"/>
                <w:lang w:val="en-US"/>
              </w:rPr>
              <w:t>Antagonistic properties, safety assessment</w:t>
            </w:r>
            <w:r w:rsidR="001932B5" w:rsidRPr="04F913C5">
              <w:rPr>
                <w:rFonts w:eastAsiaTheme="minorEastAsia"/>
                <w:lang w:val="en-US"/>
              </w:rPr>
              <w:t>s</w:t>
            </w:r>
            <w:r w:rsidRPr="04F913C5">
              <w:rPr>
                <w:rFonts w:eastAsiaTheme="minorEastAsia"/>
                <w:lang w:val="en-US"/>
              </w:rPr>
              <w:t xml:space="preserve"> and</w:t>
            </w:r>
            <w:r w:rsidR="001932B5" w:rsidRPr="04F913C5">
              <w:rPr>
                <w:rFonts w:eastAsiaTheme="minorEastAsia"/>
                <w:lang w:val="en-US"/>
              </w:rPr>
              <w:t xml:space="preserve"> </w:t>
            </w:r>
            <w:r w:rsidRPr="04F913C5">
              <w:rPr>
                <w:rFonts w:eastAsiaTheme="minorEastAsia"/>
                <w:lang w:val="en-US"/>
              </w:rPr>
              <w:t>survival in the presence of commonly used drugs and oral hygiene products</w:t>
            </w:r>
          </w:p>
        </w:tc>
        <w:tc>
          <w:tcPr>
            <w:tcW w:w="2049" w:type="dxa"/>
          </w:tcPr>
          <w:p w14:paraId="1464436F" w14:textId="03A0B82D" w:rsidR="00191431" w:rsidRPr="0047014E" w:rsidRDefault="379E0F1D" w:rsidP="451A096B">
            <w:pPr>
              <w:rPr>
                <w:rFonts w:eastAsiaTheme="minorEastAsia"/>
                <w:lang w:val="en-US"/>
              </w:rPr>
            </w:pPr>
            <w:r w:rsidRPr="451A096B">
              <w:rPr>
                <w:color w:val="000000" w:themeColor="text1"/>
              </w:rPr>
              <w:t>(</w:t>
            </w:r>
            <w:r w:rsidR="0009675F" w:rsidRPr="451A096B">
              <w:rPr>
                <w:color w:val="000000" w:themeColor="text1"/>
              </w:rPr>
              <w:t>Kim et al., 2022)</w:t>
            </w:r>
          </w:p>
          <w:p w14:paraId="6CB285FA" w14:textId="77777777" w:rsidR="00647A5D" w:rsidRDefault="00647A5D" w:rsidP="04F913C5">
            <w:pPr>
              <w:rPr>
                <w:color w:val="000000"/>
              </w:rPr>
            </w:pPr>
          </w:p>
        </w:tc>
      </w:tr>
      <w:tr w:rsidR="00191431" w14:paraId="3A861192" w14:textId="77777777" w:rsidTr="5EE9E2A8">
        <w:tc>
          <w:tcPr>
            <w:tcW w:w="1603" w:type="dxa"/>
          </w:tcPr>
          <w:p w14:paraId="06AC017D" w14:textId="0CEBC906" w:rsidR="00191431" w:rsidRPr="0047014E" w:rsidRDefault="00191431" w:rsidP="04F913C5">
            <w:r w:rsidRPr="04F913C5">
              <w:rPr>
                <w:lang w:val="en-US"/>
              </w:rPr>
              <w:t xml:space="preserve">LAB813  </w:t>
            </w:r>
          </w:p>
        </w:tc>
        <w:tc>
          <w:tcPr>
            <w:tcW w:w="5368" w:type="dxa"/>
          </w:tcPr>
          <w:p w14:paraId="0FC1C359" w14:textId="53C9A7F7" w:rsidR="00191431" w:rsidRPr="0047014E" w:rsidRDefault="000F2C4A" w:rsidP="04F913C5">
            <w:r w:rsidRPr="04F913C5">
              <w:t xml:space="preserve">Genome sequence </w:t>
            </w:r>
            <w:r w:rsidR="001932B5" w:rsidRPr="04F913C5">
              <w:t>include</w:t>
            </w:r>
            <w:r w:rsidR="0D469C60" w:rsidRPr="04F913C5">
              <w:t>d</w:t>
            </w:r>
            <w:r w:rsidR="00B75D3F" w:rsidRPr="04F913C5">
              <w:t xml:space="preserve"> </w:t>
            </w:r>
            <w:proofErr w:type="spellStart"/>
            <w:r w:rsidR="00B75D3F" w:rsidRPr="04F913C5">
              <w:t>megaplasmid</w:t>
            </w:r>
            <w:proofErr w:type="spellEnd"/>
            <w:r w:rsidR="00B75D3F" w:rsidRPr="04F913C5">
              <w:t xml:space="preserve"> </w:t>
            </w:r>
          </w:p>
        </w:tc>
        <w:tc>
          <w:tcPr>
            <w:tcW w:w="2049" w:type="dxa"/>
          </w:tcPr>
          <w:p w14:paraId="42A5301F" w14:textId="57866A0B" w:rsidR="00191431" w:rsidRPr="0047014E" w:rsidRDefault="3AF694BF" w:rsidP="04F913C5">
            <w:r w:rsidRPr="451A096B">
              <w:rPr>
                <w:color w:val="000000" w:themeColor="text1"/>
                <w:lang w:val="en-US"/>
              </w:rPr>
              <w:t>(</w:t>
            </w:r>
            <w:r w:rsidR="0009675F" w:rsidRPr="451A096B">
              <w:rPr>
                <w:color w:val="000000" w:themeColor="text1"/>
                <w:lang w:val="en-US"/>
              </w:rPr>
              <w:t>Gong et al., 2019)</w:t>
            </w:r>
          </w:p>
          <w:p w14:paraId="3DBDFE18" w14:textId="77777777" w:rsidR="00647A5D" w:rsidRDefault="00647A5D" w:rsidP="04F913C5">
            <w:pPr>
              <w:rPr>
                <w:color w:val="000000"/>
                <w:lang w:val="en-US"/>
              </w:rPr>
            </w:pPr>
          </w:p>
        </w:tc>
      </w:tr>
      <w:tr w:rsidR="00621D7E" w:rsidRPr="00325D16" w14:paraId="56E0B03E" w14:textId="77777777" w:rsidTr="5EE9E2A8">
        <w:tc>
          <w:tcPr>
            <w:tcW w:w="1603" w:type="dxa"/>
          </w:tcPr>
          <w:p w14:paraId="29C45C1D" w14:textId="1FD14064" w:rsidR="00621D7E" w:rsidRPr="0047014E" w:rsidRDefault="00B46D5D" w:rsidP="04F913C5">
            <w:r w:rsidRPr="04F913C5">
              <w:t>5M6c</w:t>
            </w:r>
          </w:p>
        </w:tc>
        <w:tc>
          <w:tcPr>
            <w:tcW w:w="5368" w:type="dxa"/>
          </w:tcPr>
          <w:p w14:paraId="6D0E9634" w14:textId="204119E9" w:rsidR="00621D7E" w:rsidRPr="00E013A1" w:rsidRDefault="001932B5" w:rsidP="04F913C5">
            <w:pPr>
              <w:rPr>
                <w:lang w:val="da-DK"/>
              </w:rPr>
            </w:pPr>
            <w:r w:rsidRPr="04F913C5">
              <w:rPr>
                <w:lang w:val="da-DK"/>
              </w:rPr>
              <w:t>Producer</w:t>
            </w:r>
            <w:r w:rsidR="00671F18" w:rsidRPr="04F913C5">
              <w:rPr>
                <w:lang w:val="da-DK"/>
              </w:rPr>
              <w:t xml:space="preserve"> of salivaricin D</w:t>
            </w:r>
            <w:r w:rsidR="00B46D5D" w:rsidRPr="04F913C5">
              <w:rPr>
                <w:lang w:val="da-DK"/>
              </w:rPr>
              <w:t xml:space="preserve"> </w:t>
            </w:r>
          </w:p>
        </w:tc>
        <w:tc>
          <w:tcPr>
            <w:tcW w:w="2049" w:type="dxa"/>
          </w:tcPr>
          <w:p w14:paraId="50623E29" w14:textId="026EEBC8" w:rsidR="00621D7E" w:rsidRPr="00E013A1" w:rsidRDefault="0009675F" w:rsidP="04F913C5">
            <w:pPr>
              <w:rPr>
                <w:lang w:val="da-DK"/>
              </w:rPr>
            </w:pPr>
            <w:r w:rsidRPr="602E956E">
              <w:rPr>
                <w:color w:val="000000" w:themeColor="text1"/>
                <w:lang w:val="da-DK"/>
              </w:rPr>
              <w:t>(Birri et al., 2012)</w:t>
            </w:r>
          </w:p>
          <w:p w14:paraId="43527E74" w14:textId="77777777" w:rsidR="00647A5D" w:rsidRDefault="00647A5D" w:rsidP="04F913C5">
            <w:pPr>
              <w:rPr>
                <w:color w:val="000000"/>
                <w:lang w:val="da-DK"/>
              </w:rPr>
            </w:pPr>
          </w:p>
        </w:tc>
      </w:tr>
      <w:tr w:rsidR="001A36CB" w14:paraId="2982B339" w14:textId="77777777" w:rsidTr="5EE9E2A8">
        <w:tc>
          <w:tcPr>
            <w:tcW w:w="1603" w:type="dxa"/>
          </w:tcPr>
          <w:p w14:paraId="4E19AB65" w14:textId="6A421D5D" w:rsidR="001A36CB" w:rsidRPr="0047014E" w:rsidRDefault="001A36CB" w:rsidP="04F913C5">
            <w:r w:rsidRPr="04F913C5">
              <w:rPr>
                <w:lang w:val="en-US"/>
              </w:rPr>
              <w:t>BP8</w:t>
            </w:r>
            <w:r w:rsidR="00671F18" w:rsidRPr="04F913C5">
              <w:rPr>
                <w:lang w:val="en-US"/>
              </w:rPr>
              <w:t xml:space="preserve">, </w:t>
            </w:r>
            <w:r w:rsidR="000E63CE" w:rsidRPr="04F913C5">
              <w:rPr>
                <w:lang w:val="en-US"/>
              </w:rPr>
              <w:t xml:space="preserve">BP156 </w:t>
            </w:r>
            <w:r w:rsidRPr="04F913C5">
              <w:rPr>
                <w:lang w:val="en-US"/>
              </w:rPr>
              <w:t>and BP160</w:t>
            </w:r>
          </w:p>
        </w:tc>
        <w:tc>
          <w:tcPr>
            <w:tcW w:w="5368" w:type="dxa"/>
          </w:tcPr>
          <w:p w14:paraId="49D120A0" w14:textId="28EA5925" w:rsidR="003F7D64" w:rsidRPr="00AB6B33" w:rsidRDefault="0042514D" w:rsidP="04F913C5">
            <w:r w:rsidRPr="04F913C5">
              <w:t xml:space="preserve">Preliminary assessments of </w:t>
            </w:r>
            <w:r w:rsidR="00B75D3F" w:rsidRPr="04F913C5">
              <w:t>role in f</w:t>
            </w:r>
            <w:r w:rsidR="003F7D64" w:rsidRPr="04F913C5">
              <w:t xml:space="preserve">unctional foods </w:t>
            </w:r>
            <w:r w:rsidR="00B75D3F" w:rsidRPr="04F913C5">
              <w:t>and potential for c</w:t>
            </w:r>
            <w:r w:rsidR="003F7D64" w:rsidRPr="04F913C5">
              <w:t>ancer</w:t>
            </w:r>
            <w:r w:rsidR="0D28F7C1" w:rsidRPr="04F913C5">
              <w:t xml:space="preserve"> </w:t>
            </w:r>
            <w:r w:rsidR="003F7D64" w:rsidRPr="04F913C5">
              <w:t>treatment</w:t>
            </w:r>
            <w:r w:rsidR="00B75D3F" w:rsidRPr="04F913C5">
              <w:t xml:space="preserve"> </w:t>
            </w:r>
          </w:p>
        </w:tc>
        <w:tc>
          <w:tcPr>
            <w:tcW w:w="2049" w:type="dxa"/>
          </w:tcPr>
          <w:p w14:paraId="527F4E3F" w14:textId="27CF0410" w:rsidR="001A36CB" w:rsidRPr="0047014E" w:rsidRDefault="0009675F" w:rsidP="04F913C5">
            <w:r w:rsidRPr="602E956E">
              <w:rPr>
                <w:color w:val="000000" w:themeColor="text1"/>
              </w:rPr>
              <w:t>(</w:t>
            </w:r>
            <w:proofErr w:type="spellStart"/>
            <w:r w:rsidRPr="602E956E">
              <w:rPr>
                <w:color w:val="000000" w:themeColor="text1"/>
              </w:rPr>
              <w:t>Srikham</w:t>
            </w:r>
            <w:proofErr w:type="spellEnd"/>
            <w:r w:rsidRPr="602E956E">
              <w:rPr>
                <w:color w:val="000000" w:themeColor="text1"/>
              </w:rPr>
              <w:t xml:space="preserve"> et al., 2021)</w:t>
            </w:r>
          </w:p>
          <w:p w14:paraId="603EB903" w14:textId="77777777" w:rsidR="00647A5D" w:rsidRDefault="00647A5D" w:rsidP="04F913C5">
            <w:pPr>
              <w:rPr>
                <w:color w:val="000000"/>
              </w:rPr>
            </w:pPr>
          </w:p>
        </w:tc>
      </w:tr>
      <w:tr w:rsidR="001A36CB" w14:paraId="7FE09690" w14:textId="77777777" w:rsidTr="5EE9E2A8">
        <w:tc>
          <w:tcPr>
            <w:tcW w:w="1603" w:type="dxa"/>
          </w:tcPr>
          <w:p w14:paraId="2A14933C" w14:textId="52FC29B5" w:rsidR="001A36CB" w:rsidRPr="0047014E" w:rsidRDefault="000E63CE" w:rsidP="04F913C5">
            <w:r w:rsidRPr="04F913C5">
              <w:rPr>
                <w:lang w:val="en-US"/>
              </w:rPr>
              <w:t>HS0302</w:t>
            </w:r>
          </w:p>
        </w:tc>
        <w:tc>
          <w:tcPr>
            <w:tcW w:w="5368" w:type="dxa"/>
          </w:tcPr>
          <w:p w14:paraId="72612DB3" w14:textId="4959B2EB" w:rsidR="001A36CB" w:rsidRPr="00AB6B33" w:rsidRDefault="000E63CE" w:rsidP="04F913C5">
            <w:r w:rsidRPr="04F913C5">
              <w:t>Draft genome sequence</w:t>
            </w:r>
            <w:r w:rsidR="003F7D64" w:rsidRPr="04F913C5">
              <w:t xml:space="preserve"> </w:t>
            </w:r>
            <w:r w:rsidR="00B75D3F" w:rsidRPr="04F913C5">
              <w:t xml:space="preserve">– </w:t>
            </w:r>
            <w:proofErr w:type="spellStart"/>
            <w:r w:rsidR="00B75D3F" w:rsidRPr="04F913C5">
              <w:t>mega</w:t>
            </w:r>
            <w:r w:rsidR="001932B5" w:rsidRPr="04F913C5">
              <w:t>p</w:t>
            </w:r>
            <w:r w:rsidR="00B75D3F" w:rsidRPr="04F913C5">
              <w:t>lasmid</w:t>
            </w:r>
            <w:proofErr w:type="spellEnd"/>
            <w:r w:rsidR="00B75D3F" w:rsidRPr="04F913C5">
              <w:t xml:space="preserve"> encodes two </w:t>
            </w:r>
            <w:proofErr w:type="spellStart"/>
            <w:r w:rsidR="00B75D3F" w:rsidRPr="04F913C5">
              <w:t>lantibiotics</w:t>
            </w:r>
            <w:proofErr w:type="spellEnd"/>
            <w:r w:rsidR="00DF6DAA" w:rsidRPr="04F913C5">
              <w:t xml:space="preserve"> </w:t>
            </w:r>
          </w:p>
        </w:tc>
        <w:tc>
          <w:tcPr>
            <w:tcW w:w="2049" w:type="dxa"/>
          </w:tcPr>
          <w:p w14:paraId="398212FB" w14:textId="4EB527CC" w:rsidR="001A36CB" w:rsidRPr="0047014E" w:rsidRDefault="0009675F" w:rsidP="04F913C5">
            <w:r w:rsidRPr="602E956E">
              <w:rPr>
                <w:color w:val="000000" w:themeColor="text1"/>
              </w:rPr>
              <w:t>(</w:t>
            </w:r>
            <w:proofErr w:type="spellStart"/>
            <w:r w:rsidRPr="602E956E">
              <w:rPr>
                <w:color w:val="000000" w:themeColor="text1"/>
              </w:rPr>
              <w:t>Geng</w:t>
            </w:r>
            <w:proofErr w:type="spellEnd"/>
            <w:r w:rsidRPr="602E956E">
              <w:rPr>
                <w:color w:val="000000" w:themeColor="text1"/>
              </w:rPr>
              <w:t xml:space="preserve"> et al., 2019)</w:t>
            </w:r>
          </w:p>
          <w:p w14:paraId="75623DCA" w14:textId="77777777" w:rsidR="00647A5D" w:rsidRDefault="00647A5D" w:rsidP="04F913C5">
            <w:pPr>
              <w:rPr>
                <w:color w:val="000000"/>
              </w:rPr>
            </w:pPr>
          </w:p>
        </w:tc>
      </w:tr>
      <w:tr w:rsidR="001A36CB" w14:paraId="23CDB4B6" w14:textId="77777777" w:rsidTr="5EE9E2A8">
        <w:tc>
          <w:tcPr>
            <w:tcW w:w="1603" w:type="dxa"/>
          </w:tcPr>
          <w:p w14:paraId="7D20C709" w14:textId="1FFEC7CA" w:rsidR="001A36CB" w:rsidRPr="0047014E" w:rsidRDefault="000E63CE" w:rsidP="04F913C5">
            <w:r w:rsidRPr="04F913C5">
              <w:t>JF</w:t>
            </w:r>
          </w:p>
        </w:tc>
        <w:tc>
          <w:tcPr>
            <w:tcW w:w="5368" w:type="dxa"/>
          </w:tcPr>
          <w:p w14:paraId="6D80958F" w14:textId="4BEDEF11" w:rsidR="001A36CB" w:rsidRPr="00AB6B33" w:rsidRDefault="00DF6DAA" w:rsidP="04F913C5">
            <w:r w:rsidRPr="04F913C5">
              <w:t>Draft genome sequence -</w:t>
            </w:r>
            <w:r w:rsidR="006A45BC" w:rsidRPr="04F913C5">
              <w:rPr>
                <w:rFonts w:eastAsiaTheme="minorEastAsia"/>
                <w:lang w:val="en-US"/>
              </w:rPr>
              <w:t xml:space="preserve"> genes </w:t>
            </w:r>
            <w:r w:rsidRPr="04F913C5">
              <w:rPr>
                <w:rFonts w:eastAsiaTheme="minorEastAsia"/>
                <w:lang w:val="en-US"/>
              </w:rPr>
              <w:t>encoding</w:t>
            </w:r>
            <w:r w:rsidR="006A45BC" w:rsidRPr="04F913C5">
              <w:rPr>
                <w:rFonts w:eastAsiaTheme="minorEastAsia"/>
                <w:lang w:val="en-US"/>
              </w:rPr>
              <w:t xml:space="preserve"> bacteriocin</w:t>
            </w:r>
            <w:r w:rsidR="001932B5" w:rsidRPr="04F913C5">
              <w:rPr>
                <w:rFonts w:eastAsiaTheme="minorEastAsia"/>
                <w:lang w:val="en-US"/>
              </w:rPr>
              <w:t>s</w:t>
            </w:r>
            <w:r w:rsidR="006A45BC" w:rsidRPr="04F913C5">
              <w:rPr>
                <w:rFonts w:eastAsiaTheme="minorEastAsia"/>
                <w:lang w:val="en-US"/>
              </w:rPr>
              <w:t xml:space="preserve"> </w:t>
            </w:r>
            <w:proofErr w:type="spellStart"/>
            <w:r w:rsidR="006A45BC" w:rsidRPr="04F913C5">
              <w:rPr>
                <w:rFonts w:eastAsiaTheme="minorEastAsia"/>
                <w:lang w:val="en-US"/>
              </w:rPr>
              <w:t>BlpU</w:t>
            </w:r>
            <w:proofErr w:type="spellEnd"/>
            <w:r w:rsidR="006A45BC" w:rsidRPr="04F913C5">
              <w:rPr>
                <w:rFonts w:eastAsiaTheme="minorEastAsia"/>
                <w:lang w:val="en-US"/>
              </w:rPr>
              <w:t xml:space="preserve"> and colicin V</w:t>
            </w:r>
            <w:r w:rsidRPr="04F913C5">
              <w:rPr>
                <w:rFonts w:eastAsiaTheme="minorEastAsia"/>
                <w:lang w:val="en-US"/>
              </w:rPr>
              <w:t xml:space="preserve"> </w:t>
            </w:r>
          </w:p>
        </w:tc>
        <w:tc>
          <w:tcPr>
            <w:tcW w:w="2049" w:type="dxa"/>
          </w:tcPr>
          <w:p w14:paraId="1218D8AF" w14:textId="573C0B3D" w:rsidR="001A36CB" w:rsidRPr="0047014E" w:rsidRDefault="00D0248B" w:rsidP="04F913C5">
            <w:pPr>
              <w:rPr>
                <w:rFonts w:eastAsiaTheme="minorEastAsia"/>
                <w:lang w:val="en-US"/>
              </w:rPr>
            </w:pPr>
            <w:r w:rsidRPr="35CF7AE0">
              <w:rPr>
                <w:color w:val="000000" w:themeColor="text1"/>
              </w:rPr>
              <w:t>(Jia, 2016)</w:t>
            </w:r>
          </w:p>
          <w:p w14:paraId="53BD9224" w14:textId="77777777" w:rsidR="00647A5D" w:rsidRDefault="00647A5D" w:rsidP="04F913C5">
            <w:pPr>
              <w:rPr>
                <w:color w:val="000000"/>
              </w:rPr>
            </w:pPr>
          </w:p>
        </w:tc>
      </w:tr>
      <w:tr w:rsidR="001A36CB" w14:paraId="4AD1F63A" w14:textId="77777777" w:rsidTr="5EE9E2A8">
        <w:tc>
          <w:tcPr>
            <w:tcW w:w="1603" w:type="dxa"/>
          </w:tcPr>
          <w:p w14:paraId="1EAE30E6" w14:textId="1958E48C" w:rsidR="001A36CB" w:rsidRPr="0047014E" w:rsidRDefault="000E63CE" w:rsidP="04F913C5">
            <w:r w:rsidRPr="04F913C5">
              <w:t>DPC6487</w:t>
            </w:r>
          </w:p>
        </w:tc>
        <w:tc>
          <w:tcPr>
            <w:tcW w:w="5368" w:type="dxa"/>
          </w:tcPr>
          <w:p w14:paraId="1B96B0E9" w14:textId="40B81B2C" w:rsidR="0069035C" w:rsidRPr="00AB6B33" w:rsidRDefault="000E63CE" w:rsidP="04F913C5">
            <w:r w:rsidRPr="04F913C5">
              <w:t xml:space="preserve">Gut </w:t>
            </w:r>
            <w:r w:rsidR="00AB6B33" w:rsidRPr="04F913C5">
              <w:t xml:space="preserve">isolate </w:t>
            </w:r>
            <w:r w:rsidR="0069035C" w:rsidRPr="04F913C5">
              <w:t xml:space="preserve">shown to produce </w:t>
            </w:r>
            <w:r w:rsidR="003F7D64" w:rsidRPr="04F913C5">
              <w:t xml:space="preserve">nisin G </w:t>
            </w:r>
          </w:p>
        </w:tc>
        <w:tc>
          <w:tcPr>
            <w:tcW w:w="2049" w:type="dxa"/>
          </w:tcPr>
          <w:p w14:paraId="7F0DADD0" w14:textId="7A3FF54B" w:rsidR="001A36CB" w:rsidRPr="0047014E" w:rsidRDefault="0009675F" w:rsidP="04F913C5">
            <w:r w:rsidRPr="602E956E">
              <w:rPr>
                <w:color w:val="000000" w:themeColor="text1"/>
              </w:rPr>
              <w:t>(Lawrence et al., 2022a)</w:t>
            </w:r>
          </w:p>
        </w:tc>
      </w:tr>
      <w:tr w:rsidR="0069035C" w14:paraId="697FDF5E" w14:textId="77777777" w:rsidTr="5EE9E2A8">
        <w:tc>
          <w:tcPr>
            <w:tcW w:w="1603" w:type="dxa"/>
          </w:tcPr>
          <w:p w14:paraId="6A52B9FA" w14:textId="13A11498" w:rsidR="0069035C" w:rsidRPr="0047014E" w:rsidRDefault="0069035C" w:rsidP="04F913C5">
            <w:r w:rsidRPr="04F913C5">
              <w:t>D</w:t>
            </w:r>
            <w:r w:rsidR="00325D16" w:rsidRPr="04F913C5">
              <w:t>PC</w:t>
            </w:r>
            <w:r w:rsidRPr="04F913C5">
              <w:t xml:space="preserve">6993 </w:t>
            </w:r>
          </w:p>
        </w:tc>
        <w:tc>
          <w:tcPr>
            <w:tcW w:w="5368" w:type="dxa"/>
          </w:tcPr>
          <w:p w14:paraId="02B5AC2D" w14:textId="6DAF2F3D" w:rsidR="0069035C" w:rsidRPr="00AB6B33" w:rsidRDefault="00AB6B33" w:rsidP="04F913C5">
            <w:r w:rsidRPr="04F913C5">
              <w:t>Gut isolate producing</w:t>
            </w:r>
            <w:r w:rsidR="0069035C" w:rsidRPr="04F913C5">
              <w:t xml:space="preserve"> </w:t>
            </w:r>
            <w:proofErr w:type="spellStart"/>
            <w:r w:rsidR="0069035C" w:rsidRPr="04F913C5">
              <w:t>salivaricins</w:t>
            </w:r>
            <w:proofErr w:type="spellEnd"/>
            <w:r w:rsidR="0069035C" w:rsidRPr="04F913C5">
              <w:t xml:space="preserve"> A5 and B. Targets </w:t>
            </w:r>
            <w:r w:rsidR="0069035C" w:rsidRPr="04F913C5">
              <w:rPr>
                <w:i/>
                <w:iCs/>
              </w:rPr>
              <w:t xml:space="preserve">F. </w:t>
            </w:r>
            <w:proofErr w:type="spellStart"/>
            <w:r w:rsidR="0069035C" w:rsidRPr="04F913C5">
              <w:rPr>
                <w:i/>
                <w:iCs/>
              </w:rPr>
              <w:t>nucleatum</w:t>
            </w:r>
            <w:proofErr w:type="spellEnd"/>
            <w:r w:rsidR="0069035C" w:rsidRPr="04F913C5">
              <w:t xml:space="preserve"> </w:t>
            </w:r>
            <w:r w:rsidRPr="04F913C5">
              <w:t xml:space="preserve">in colon fermentation model </w:t>
            </w:r>
          </w:p>
        </w:tc>
        <w:tc>
          <w:tcPr>
            <w:tcW w:w="2049" w:type="dxa"/>
          </w:tcPr>
          <w:p w14:paraId="0378A438" w14:textId="392FA991" w:rsidR="0069035C" w:rsidRPr="0047014E" w:rsidRDefault="0009675F" w:rsidP="04F913C5">
            <w:r w:rsidRPr="0009675F">
              <w:rPr>
                <w:color w:val="000000"/>
              </w:rPr>
              <w:t>(Lawrence et al., 2022b)</w:t>
            </w:r>
          </w:p>
          <w:p w14:paraId="3D1F6BDE" w14:textId="77777777" w:rsidR="00647A5D" w:rsidRDefault="00647A5D" w:rsidP="04F913C5">
            <w:pPr>
              <w:rPr>
                <w:color w:val="000000"/>
              </w:rPr>
            </w:pPr>
          </w:p>
        </w:tc>
      </w:tr>
      <w:tr w:rsidR="00F849F7" w14:paraId="66FF01A8" w14:textId="77777777" w:rsidTr="5EE9E2A8">
        <w:tc>
          <w:tcPr>
            <w:tcW w:w="1603" w:type="dxa"/>
            <w:vMerge w:val="restart"/>
          </w:tcPr>
          <w:p w14:paraId="4A5DA4CF" w14:textId="3E32A29A" w:rsidR="00F849F7" w:rsidRPr="0047014E" w:rsidRDefault="00F849F7" w:rsidP="04F913C5">
            <w:r w:rsidRPr="04F913C5">
              <w:t>24SMB</w:t>
            </w:r>
          </w:p>
        </w:tc>
        <w:tc>
          <w:tcPr>
            <w:tcW w:w="5368" w:type="dxa"/>
          </w:tcPr>
          <w:p w14:paraId="058887A6" w14:textId="3BE7AD6A" w:rsidR="00F849F7" w:rsidRPr="0047014E" w:rsidRDefault="00F849F7" w:rsidP="04F913C5">
            <w:r w:rsidRPr="04F913C5">
              <w:t xml:space="preserve">Selected as probiotic candidate on basis of safety profile, adhesion to Hep-2 cells and inhibition of </w:t>
            </w:r>
            <w:r w:rsidRPr="04F913C5">
              <w:rPr>
                <w:i/>
                <w:iCs/>
              </w:rPr>
              <w:t>S. pneumoniae</w:t>
            </w:r>
            <w:r w:rsidRPr="04F913C5">
              <w:t xml:space="preserve"> </w:t>
            </w:r>
          </w:p>
        </w:tc>
        <w:tc>
          <w:tcPr>
            <w:tcW w:w="2049" w:type="dxa"/>
          </w:tcPr>
          <w:p w14:paraId="4422C1A6" w14:textId="09C63608" w:rsidR="00F849F7" w:rsidRPr="0047014E" w:rsidRDefault="0009675F" w:rsidP="04F913C5">
            <w:r w:rsidRPr="0009675F">
              <w:rPr>
                <w:color w:val="000000"/>
              </w:rPr>
              <w:t>(Santagati et al., 2012)</w:t>
            </w:r>
          </w:p>
          <w:p w14:paraId="61C894BD" w14:textId="2EC07155" w:rsidR="00F849F7" w:rsidRPr="0047014E" w:rsidRDefault="00F849F7" w:rsidP="04F913C5"/>
        </w:tc>
      </w:tr>
      <w:tr w:rsidR="00F849F7" w14:paraId="63724DA5" w14:textId="77777777" w:rsidTr="5EE9E2A8">
        <w:tc>
          <w:tcPr>
            <w:tcW w:w="1603" w:type="dxa"/>
            <w:vMerge/>
          </w:tcPr>
          <w:p w14:paraId="024DEDAD" w14:textId="77777777" w:rsidR="00F849F7" w:rsidRPr="04F913C5" w:rsidRDefault="00F849F7" w:rsidP="04F913C5"/>
        </w:tc>
        <w:tc>
          <w:tcPr>
            <w:tcW w:w="5368" w:type="dxa"/>
          </w:tcPr>
          <w:p w14:paraId="471EDECE" w14:textId="77777777" w:rsidR="00487162" w:rsidRPr="0047014E" w:rsidRDefault="00487162" w:rsidP="00487162">
            <w:r w:rsidRPr="04F913C5">
              <w:t xml:space="preserve">Nasal bacteriotherapy with strain 24SMB used to treat </w:t>
            </w:r>
            <w:proofErr w:type="spellStart"/>
            <w:r w:rsidRPr="04F913C5">
              <w:t>urti</w:t>
            </w:r>
            <w:proofErr w:type="spellEnd"/>
            <w:r w:rsidRPr="04F913C5">
              <w:t xml:space="preserve"> and sleep disordered breathing in children.</w:t>
            </w:r>
          </w:p>
          <w:p w14:paraId="02A3B20F" w14:textId="77777777" w:rsidR="00F849F7" w:rsidRPr="04F913C5" w:rsidRDefault="00F849F7" w:rsidP="04F913C5"/>
        </w:tc>
        <w:tc>
          <w:tcPr>
            <w:tcW w:w="2049" w:type="dxa"/>
          </w:tcPr>
          <w:p w14:paraId="64AF1D00" w14:textId="05C28902" w:rsidR="00487162" w:rsidRPr="0047014E" w:rsidRDefault="0009675F" w:rsidP="00487162">
            <w:r w:rsidRPr="0009675F">
              <w:rPr>
                <w:color w:val="000000"/>
              </w:rPr>
              <w:t>(</w:t>
            </w:r>
            <w:proofErr w:type="spellStart"/>
            <w:r w:rsidRPr="0009675F">
              <w:rPr>
                <w:color w:val="000000"/>
              </w:rPr>
              <w:t>Bellussi</w:t>
            </w:r>
            <w:proofErr w:type="spellEnd"/>
            <w:r w:rsidRPr="0009675F">
              <w:rPr>
                <w:color w:val="000000"/>
              </w:rPr>
              <w:t xml:space="preserve"> et al., 2018)</w:t>
            </w:r>
          </w:p>
          <w:p w14:paraId="5CF2A35F" w14:textId="77777777" w:rsidR="00F849F7" w:rsidRPr="04F913C5" w:rsidRDefault="00F849F7" w:rsidP="04F913C5"/>
        </w:tc>
      </w:tr>
      <w:tr w:rsidR="00F849F7" w14:paraId="2CA61978" w14:textId="77777777" w:rsidTr="5EE9E2A8">
        <w:tc>
          <w:tcPr>
            <w:tcW w:w="1603" w:type="dxa"/>
            <w:vMerge/>
          </w:tcPr>
          <w:p w14:paraId="4C3311E1" w14:textId="77777777" w:rsidR="00F849F7" w:rsidRPr="04F913C5" w:rsidRDefault="00F849F7" w:rsidP="04F913C5"/>
        </w:tc>
        <w:tc>
          <w:tcPr>
            <w:tcW w:w="5368" w:type="dxa"/>
          </w:tcPr>
          <w:p w14:paraId="1E91556C" w14:textId="77777777" w:rsidR="00487162" w:rsidRPr="0047014E" w:rsidRDefault="00487162" w:rsidP="00487162">
            <w:r w:rsidRPr="04F913C5">
              <w:t xml:space="preserve">Nasal spray bacteriotherapy together with </w:t>
            </w:r>
            <w:r w:rsidRPr="04F913C5">
              <w:rPr>
                <w:i/>
                <w:iCs/>
              </w:rPr>
              <w:t xml:space="preserve">S. </w:t>
            </w:r>
            <w:proofErr w:type="spellStart"/>
            <w:r w:rsidRPr="04F913C5">
              <w:rPr>
                <w:i/>
                <w:iCs/>
              </w:rPr>
              <w:t>oralis</w:t>
            </w:r>
            <w:proofErr w:type="spellEnd"/>
            <w:r w:rsidRPr="04F913C5">
              <w:t xml:space="preserve"> 89a (a) reduced and (b) treated respiratory infections and (c) reduced the requirement for adenoidectomy in children.</w:t>
            </w:r>
          </w:p>
          <w:p w14:paraId="5E41C10C" w14:textId="77777777" w:rsidR="00F849F7" w:rsidRPr="04F913C5" w:rsidRDefault="00F849F7" w:rsidP="04F913C5"/>
        </w:tc>
        <w:tc>
          <w:tcPr>
            <w:tcW w:w="2049" w:type="dxa"/>
          </w:tcPr>
          <w:p w14:paraId="412E8EC9" w14:textId="3A3ACC8D" w:rsidR="00CC08C6" w:rsidRDefault="00CC08C6" w:rsidP="00487162">
            <w:pPr>
              <w:rPr>
                <w:color w:val="000000"/>
              </w:rPr>
            </w:pPr>
            <w:r w:rsidRPr="2EBAEE75">
              <w:rPr>
                <w:color w:val="000000" w:themeColor="text1"/>
              </w:rPr>
              <w:t>a.</w:t>
            </w:r>
            <w:r w:rsidR="0009675F" w:rsidRPr="602E956E">
              <w:rPr>
                <w:color w:val="000000" w:themeColor="text1"/>
              </w:rPr>
              <w:t>(Tarantino et al., 2018)</w:t>
            </w:r>
          </w:p>
          <w:p w14:paraId="01DEDBA0" w14:textId="178BA3B9" w:rsidR="00487162" w:rsidRPr="0047014E" w:rsidRDefault="00487162" w:rsidP="00487162">
            <w:r w:rsidRPr="04F913C5">
              <w:t xml:space="preserve">b. </w:t>
            </w:r>
            <w:r w:rsidR="0009675F" w:rsidRPr="602E956E">
              <w:rPr>
                <w:color w:val="000000" w:themeColor="text1"/>
              </w:rPr>
              <w:t>(Manti et al., 2020)</w:t>
            </w:r>
          </w:p>
          <w:p w14:paraId="5D9C45E4" w14:textId="07F61649" w:rsidR="00487162" w:rsidRPr="0047014E" w:rsidRDefault="00487162" w:rsidP="00487162">
            <w:r w:rsidRPr="04F913C5">
              <w:t xml:space="preserve">c. </w:t>
            </w:r>
            <w:r w:rsidR="0009675F" w:rsidRPr="602E956E">
              <w:rPr>
                <w:color w:val="000000" w:themeColor="text1"/>
              </w:rPr>
              <w:t>(</w:t>
            </w:r>
            <w:proofErr w:type="spellStart"/>
            <w:r w:rsidR="0009675F" w:rsidRPr="602E956E">
              <w:rPr>
                <w:color w:val="000000" w:themeColor="text1"/>
              </w:rPr>
              <w:t>Mantia</w:t>
            </w:r>
            <w:proofErr w:type="spellEnd"/>
            <w:r w:rsidR="0009675F" w:rsidRPr="602E956E">
              <w:rPr>
                <w:color w:val="000000" w:themeColor="text1"/>
              </w:rPr>
              <w:t xml:space="preserve"> et al., 2019)</w:t>
            </w:r>
          </w:p>
          <w:p w14:paraId="1B97E12C" w14:textId="77777777" w:rsidR="00F849F7" w:rsidRPr="04F913C5" w:rsidRDefault="00F849F7" w:rsidP="04F913C5"/>
        </w:tc>
      </w:tr>
      <w:tr w:rsidR="00F849F7" w14:paraId="70119EA1" w14:textId="77777777" w:rsidTr="5EE9E2A8">
        <w:tc>
          <w:tcPr>
            <w:tcW w:w="1603" w:type="dxa"/>
            <w:vMerge/>
          </w:tcPr>
          <w:p w14:paraId="1BA7A9CC" w14:textId="77777777" w:rsidR="00F849F7" w:rsidRPr="04F913C5" w:rsidRDefault="00F849F7" w:rsidP="04F913C5"/>
        </w:tc>
        <w:tc>
          <w:tcPr>
            <w:tcW w:w="5368" w:type="dxa"/>
          </w:tcPr>
          <w:p w14:paraId="1C06DD4E" w14:textId="77777777" w:rsidR="00487162" w:rsidRPr="0047014E" w:rsidRDefault="00487162" w:rsidP="00487162">
            <w:r w:rsidRPr="04F913C5">
              <w:t>Beneficial modulation of nasal microbiota was demonstrated associated with use of the probiotic nasal spray</w:t>
            </w:r>
          </w:p>
          <w:p w14:paraId="0A29C603" w14:textId="77777777" w:rsidR="00F849F7" w:rsidRPr="04F913C5" w:rsidRDefault="00F849F7" w:rsidP="04F913C5"/>
        </w:tc>
        <w:tc>
          <w:tcPr>
            <w:tcW w:w="2049" w:type="dxa"/>
          </w:tcPr>
          <w:p w14:paraId="7909971E" w14:textId="25410DD5" w:rsidR="00487162" w:rsidRPr="0047014E" w:rsidRDefault="00C543A6" w:rsidP="00487162">
            <w:r w:rsidRPr="602E956E">
              <w:rPr>
                <w:color w:val="000000" w:themeColor="text1"/>
              </w:rPr>
              <w:t>(</w:t>
            </w:r>
            <w:proofErr w:type="spellStart"/>
            <w:r w:rsidRPr="602E956E">
              <w:rPr>
                <w:color w:val="000000" w:themeColor="text1"/>
              </w:rPr>
              <w:t>Grandi</w:t>
            </w:r>
            <w:proofErr w:type="spellEnd"/>
            <w:r w:rsidRPr="602E956E">
              <w:rPr>
                <w:color w:val="000000" w:themeColor="text1"/>
              </w:rPr>
              <w:t xml:space="preserve"> et al., 2019)</w:t>
            </w:r>
          </w:p>
          <w:p w14:paraId="7F9E1ED4" w14:textId="77777777" w:rsidR="00F849F7" w:rsidRPr="04F913C5" w:rsidRDefault="00F849F7" w:rsidP="04F913C5"/>
        </w:tc>
      </w:tr>
      <w:tr w:rsidR="00F849F7" w14:paraId="1B0BE05A" w14:textId="77777777" w:rsidTr="5EE9E2A8">
        <w:tc>
          <w:tcPr>
            <w:tcW w:w="1603" w:type="dxa"/>
            <w:vMerge/>
          </w:tcPr>
          <w:p w14:paraId="15ACE364" w14:textId="77777777" w:rsidR="00F849F7" w:rsidRPr="04F913C5" w:rsidRDefault="00F849F7" w:rsidP="04F913C5"/>
        </w:tc>
        <w:tc>
          <w:tcPr>
            <w:tcW w:w="5368" w:type="dxa"/>
          </w:tcPr>
          <w:p w14:paraId="249C4108" w14:textId="63BF80F7" w:rsidR="00F849F7" w:rsidRPr="04F913C5" w:rsidRDefault="00487162" w:rsidP="04F913C5">
            <w:r w:rsidRPr="04F913C5">
              <w:t>Genome sequence published</w:t>
            </w:r>
          </w:p>
        </w:tc>
        <w:tc>
          <w:tcPr>
            <w:tcW w:w="2049" w:type="dxa"/>
          </w:tcPr>
          <w:p w14:paraId="3C56C575" w14:textId="5CA6FFAD" w:rsidR="00F849F7" w:rsidRPr="04F913C5" w:rsidRDefault="00C543A6" w:rsidP="04F913C5">
            <w:r w:rsidRPr="602E956E">
              <w:rPr>
                <w:color w:val="000000" w:themeColor="text1"/>
              </w:rPr>
              <w:t>(</w:t>
            </w:r>
            <w:proofErr w:type="spellStart"/>
            <w:r w:rsidRPr="602E956E">
              <w:rPr>
                <w:color w:val="000000" w:themeColor="text1"/>
              </w:rPr>
              <w:t>Vertillo</w:t>
            </w:r>
            <w:proofErr w:type="spellEnd"/>
            <w:r w:rsidRPr="602E956E">
              <w:rPr>
                <w:color w:val="000000" w:themeColor="text1"/>
              </w:rPr>
              <w:t xml:space="preserve"> </w:t>
            </w:r>
            <w:proofErr w:type="spellStart"/>
            <w:r w:rsidRPr="602E956E">
              <w:rPr>
                <w:color w:val="000000" w:themeColor="text1"/>
              </w:rPr>
              <w:t>Aluisio</w:t>
            </w:r>
            <w:proofErr w:type="spellEnd"/>
            <w:r w:rsidRPr="602E956E">
              <w:rPr>
                <w:color w:val="000000" w:themeColor="text1"/>
              </w:rPr>
              <w:t xml:space="preserve"> et al., 2022)</w:t>
            </w:r>
          </w:p>
          <w:p w14:paraId="1DA65AA2" w14:textId="77777777" w:rsidR="00647A5D" w:rsidRDefault="00647A5D" w:rsidP="04F913C5">
            <w:pPr>
              <w:rPr>
                <w:color w:val="000000"/>
              </w:rPr>
            </w:pPr>
          </w:p>
        </w:tc>
      </w:tr>
      <w:tr w:rsidR="000E63CE" w14:paraId="44265F66" w14:textId="77777777" w:rsidTr="5EE9E2A8">
        <w:tc>
          <w:tcPr>
            <w:tcW w:w="1603" w:type="dxa"/>
          </w:tcPr>
          <w:p w14:paraId="071ACEB4" w14:textId="3B0DF770" w:rsidR="000E63CE" w:rsidRPr="0047014E" w:rsidRDefault="00455E26" w:rsidP="04F913C5">
            <w:r w:rsidRPr="04F913C5">
              <w:t>K28</w:t>
            </w:r>
          </w:p>
        </w:tc>
        <w:tc>
          <w:tcPr>
            <w:tcW w:w="5368" w:type="dxa"/>
          </w:tcPr>
          <w:p w14:paraId="2A7882B8" w14:textId="39039A4F" w:rsidR="000E63CE" w:rsidRPr="0047014E" w:rsidRDefault="00F12F91" w:rsidP="04F913C5">
            <w:r w:rsidRPr="04F913C5">
              <w:t xml:space="preserve">Producer of </w:t>
            </w:r>
            <w:proofErr w:type="spellStart"/>
            <w:r w:rsidRPr="04F913C5">
              <w:t>enocin</w:t>
            </w:r>
            <w:proofErr w:type="spellEnd"/>
            <w:r w:rsidRPr="04F913C5">
              <w:t xml:space="preserve">, a competitive inhibitor of pantothenate utilization by </w:t>
            </w:r>
            <w:r w:rsidRPr="04F913C5">
              <w:rPr>
                <w:i/>
                <w:iCs/>
              </w:rPr>
              <w:t>S. pyogenes</w:t>
            </w:r>
            <w:r w:rsidRPr="04F913C5">
              <w:t xml:space="preserve"> </w:t>
            </w:r>
          </w:p>
        </w:tc>
        <w:tc>
          <w:tcPr>
            <w:tcW w:w="2049" w:type="dxa"/>
          </w:tcPr>
          <w:p w14:paraId="7FCC8E91" w14:textId="4EEE0C20" w:rsidR="000E63CE" w:rsidRPr="0047014E" w:rsidRDefault="00C543A6" w:rsidP="04F913C5">
            <w:r w:rsidRPr="602E956E">
              <w:rPr>
                <w:color w:val="000000" w:themeColor="text1"/>
              </w:rPr>
              <w:t>(Sanders and Sanders, 1982)</w:t>
            </w:r>
          </w:p>
          <w:p w14:paraId="016F2732" w14:textId="77777777" w:rsidR="00647A5D" w:rsidRDefault="00647A5D" w:rsidP="04F913C5">
            <w:pPr>
              <w:rPr>
                <w:color w:val="000000"/>
              </w:rPr>
            </w:pPr>
          </w:p>
        </w:tc>
      </w:tr>
      <w:tr w:rsidR="000E63CE" w14:paraId="6011326D" w14:textId="77777777" w:rsidTr="5EE9E2A8">
        <w:tc>
          <w:tcPr>
            <w:tcW w:w="1603" w:type="dxa"/>
          </w:tcPr>
          <w:p w14:paraId="2E64FFD2" w14:textId="77FEFAE1" w:rsidR="00191431" w:rsidRPr="0047014E" w:rsidRDefault="00191431" w:rsidP="04F913C5">
            <w:r w:rsidRPr="04F913C5">
              <w:rPr>
                <w:lang w:val="en-US"/>
              </w:rPr>
              <w:t>MS-oral-D6</w:t>
            </w:r>
          </w:p>
        </w:tc>
        <w:tc>
          <w:tcPr>
            <w:tcW w:w="5368" w:type="dxa"/>
          </w:tcPr>
          <w:p w14:paraId="73B6E923" w14:textId="104EBCDD" w:rsidR="000E63CE" w:rsidRPr="0047014E" w:rsidRDefault="0005371E" w:rsidP="04F913C5">
            <w:pPr>
              <w:rPr>
                <w:lang w:val="en-US"/>
              </w:rPr>
            </w:pPr>
            <w:r w:rsidRPr="04F913C5">
              <w:t xml:space="preserve">Promoted gingival re-epithelialization </w:t>
            </w:r>
            <w:r w:rsidRPr="04F913C5">
              <w:rPr>
                <w:i/>
                <w:iCs/>
              </w:rPr>
              <w:t>in vitro</w:t>
            </w:r>
            <w:r w:rsidRPr="04F913C5">
              <w:t xml:space="preserve"> </w:t>
            </w:r>
          </w:p>
        </w:tc>
        <w:tc>
          <w:tcPr>
            <w:tcW w:w="2049" w:type="dxa"/>
          </w:tcPr>
          <w:p w14:paraId="628733E4" w14:textId="015E1B66" w:rsidR="000E63CE" w:rsidRPr="0047014E" w:rsidRDefault="00C543A6" w:rsidP="04F913C5">
            <w:r w:rsidRPr="602E956E">
              <w:rPr>
                <w:color w:val="000000" w:themeColor="text1"/>
                <w:lang w:val="en-US"/>
              </w:rPr>
              <w:t>(Fernandez-Gutierrez et al., 2017)</w:t>
            </w:r>
          </w:p>
          <w:p w14:paraId="0008858F" w14:textId="77777777" w:rsidR="00647A5D" w:rsidRDefault="00647A5D" w:rsidP="04F913C5">
            <w:pPr>
              <w:rPr>
                <w:color w:val="000000"/>
                <w:lang w:val="en-US"/>
              </w:rPr>
            </w:pPr>
          </w:p>
        </w:tc>
      </w:tr>
      <w:tr w:rsidR="003912BE" w14:paraId="3F3848AB" w14:textId="77777777" w:rsidTr="5EE9E2A8">
        <w:tc>
          <w:tcPr>
            <w:tcW w:w="1603" w:type="dxa"/>
            <w:vMerge w:val="restart"/>
          </w:tcPr>
          <w:p w14:paraId="7FE71600" w14:textId="4F7FE19C" w:rsidR="003912BE" w:rsidRPr="0047014E" w:rsidRDefault="003912BE" w:rsidP="04F913C5">
            <w:r w:rsidRPr="04F913C5">
              <w:rPr>
                <w:lang w:val="en-US"/>
              </w:rPr>
              <w:t>DB-B5</w:t>
            </w:r>
          </w:p>
        </w:tc>
        <w:tc>
          <w:tcPr>
            <w:tcW w:w="5368" w:type="dxa"/>
          </w:tcPr>
          <w:p w14:paraId="5F43EB8B" w14:textId="5CA01328" w:rsidR="003912BE" w:rsidRPr="0047014E" w:rsidRDefault="003912BE" w:rsidP="04F913C5">
            <w:r w:rsidRPr="04F913C5">
              <w:t xml:space="preserve">Genome announcement </w:t>
            </w:r>
          </w:p>
        </w:tc>
        <w:tc>
          <w:tcPr>
            <w:tcW w:w="2049" w:type="dxa"/>
          </w:tcPr>
          <w:p w14:paraId="41DFD6FA" w14:textId="21DF1131" w:rsidR="003912BE" w:rsidRPr="0047014E" w:rsidRDefault="00C543A6" w:rsidP="003912BE">
            <w:r w:rsidRPr="602E956E">
              <w:rPr>
                <w:color w:val="000000" w:themeColor="text1"/>
              </w:rPr>
              <w:t>(Fields et al., 2020)</w:t>
            </w:r>
          </w:p>
          <w:p w14:paraId="45316D5B" w14:textId="77777777" w:rsidR="00647A5D" w:rsidRDefault="00647A5D" w:rsidP="003912BE">
            <w:pPr>
              <w:rPr>
                <w:color w:val="000000"/>
              </w:rPr>
            </w:pPr>
          </w:p>
        </w:tc>
      </w:tr>
      <w:tr w:rsidR="003912BE" w14:paraId="4BBEAD7D" w14:textId="77777777" w:rsidTr="5EE9E2A8">
        <w:tc>
          <w:tcPr>
            <w:tcW w:w="1603" w:type="dxa"/>
            <w:vMerge/>
          </w:tcPr>
          <w:p w14:paraId="0DCA1897" w14:textId="77777777" w:rsidR="003912BE" w:rsidRPr="04F913C5" w:rsidRDefault="003912BE" w:rsidP="04F913C5">
            <w:pPr>
              <w:rPr>
                <w:lang w:val="en-US"/>
              </w:rPr>
            </w:pPr>
          </w:p>
        </w:tc>
        <w:tc>
          <w:tcPr>
            <w:tcW w:w="5368" w:type="dxa"/>
          </w:tcPr>
          <w:p w14:paraId="1D1E0BBC" w14:textId="394D2B42" w:rsidR="003912BE" w:rsidRPr="04F913C5" w:rsidRDefault="003912BE" w:rsidP="04F913C5">
            <w:r w:rsidRPr="04F913C5">
              <w:t>Safety assessment</w:t>
            </w:r>
          </w:p>
        </w:tc>
        <w:tc>
          <w:tcPr>
            <w:tcW w:w="2049" w:type="dxa"/>
          </w:tcPr>
          <w:p w14:paraId="6105B001" w14:textId="6A5B9FD3" w:rsidR="003912BE" w:rsidRPr="04F913C5" w:rsidRDefault="00C543A6" w:rsidP="04F913C5">
            <w:r w:rsidRPr="602E956E">
              <w:rPr>
                <w:color w:val="000000" w:themeColor="text1"/>
              </w:rPr>
              <w:t>(Li et al., 2021)</w:t>
            </w:r>
          </w:p>
          <w:p w14:paraId="201E9C2F" w14:textId="77777777" w:rsidR="00647A5D" w:rsidRDefault="00647A5D" w:rsidP="04F913C5">
            <w:pPr>
              <w:rPr>
                <w:color w:val="000000"/>
              </w:rPr>
            </w:pPr>
          </w:p>
        </w:tc>
      </w:tr>
      <w:tr w:rsidR="00191431" w14:paraId="086C3D4A" w14:textId="77777777" w:rsidTr="5EE9E2A8">
        <w:tc>
          <w:tcPr>
            <w:tcW w:w="1603" w:type="dxa"/>
          </w:tcPr>
          <w:p w14:paraId="12A2BAAE" w14:textId="5A2B704B" w:rsidR="00191431" w:rsidRPr="0047014E" w:rsidRDefault="00191431" w:rsidP="04F913C5">
            <w:r w:rsidRPr="04F913C5">
              <w:rPr>
                <w:color w:val="131413"/>
                <w:lang w:val="en-US"/>
              </w:rPr>
              <w:t>NBRC13956</w:t>
            </w:r>
          </w:p>
        </w:tc>
        <w:tc>
          <w:tcPr>
            <w:tcW w:w="5368" w:type="dxa"/>
          </w:tcPr>
          <w:p w14:paraId="07E06222" w14:textId="442323B0" w:rsidR="00191431" w:rsidRPr="0047014E" w:rsidRDefault="0059463C" w:rsidP="04F913C5">
            <w:r w:rsidRPr="04F913C5">
              <w:t xml:space="preserve">Piglet gut isolate. </w:t>
            </w:r>
            <w:r w:rsidR="00B46D5D" w:rsidRPr="04F913C5">
              <w:t>Safety /</w:t>
            </w:r>
            <w:r w:rsidRPr="04F913C5">
              <w:t>adhesion</w:t>
            </w:r>
            <w:r w:rsidR="00B46D5D" w:rsidRPr="04F913C5">
              <w:t xml:space="preserve"> </w:t>
            </w:r>
            <w:r w:rsidRPr="04F913C5">
              <w:t>characteristics</w:t>
            </w:r>
            <w:r w:rsidR="001932B5" w:rsidRPr="04F913C5">
              <w:t xml:space="preserve"> </w:t>
            </w:r>
            <w:r w:rsidR="1D3FF7CD" w:rsidRPr="04F913C5">
              <w:t>studied</w:t>
            </w:r>
          </w:p>
        </w:tc>
        <w:tc>
          <w:tcPr>
            <w:tcW w:w="2049" w:type="dxa"/>
          </w:tcPr>
          <w:p w14:paraId="5E2F2B26" w14:textId="611FE1EF" w:rsidR="00191431" w:rsidRPr="0047014E" w:rsidRDefault="00C543A6" w:rsidP="04F913C5">
            <w:r w:rsidRPr="602E956E">
              <w:rPr>
                <w:color w:val="000000" w:themeColor="text1"/>
              </w:rPr>
              <w:t>(Dlamini et al., 2019)</w:t>
            </w:r>
          </w:p>
          <w:p w14:paraId="339F0C8D" w14:textId="77777777" w:rsidR="00647A5D" w:rsidRDefault="00647A5D" w:rsidP="04F913C5">
            <w:pPr>
              <w:rPr>
                <w:color w:val="000000"/>
              </w:rPr>
            </w:pPr>
          </w:p>
        </w:tc>
      </w:tr>
      <w:tr w:rsidR="00191431" w14:paraId="68833ECF" w14:textId="77777777" w:rsidTr="5EE9E2A8">
        <w:tc>
          <w:tcPr>
            <w:tcW w:w="1603" w:type="dxa"/>
          </w:tcPr>
          <w:p w14:paraId="207144E6" w14:textId="6E025511" w:rsidR="00191431" w:rsidRPr="0047014E" w:rsidRDefault="00191431" w:rsidP="04F913C5">
            <w:r w:rsidRPr="04F913C5">
              <w:rPr>
                <w:color w:val="131413"/>
                <w:lang w:val="en-US"/>
              </w:rPr>
              <w:t>JH</w:t>
            </w:r>
          </w:p>
        </w:tc>
        <w:tc>
          <w:tcPr>
            <w:tcW w:w="5368" w:type="dxa"/>
          </w:tcPr>
          <w:p w14:paraId="346CE028" w14:textId="0EF42C14" w:rsidR="00191431" w:rsidRPr="0047014E" w:rsidRDefault="003C7408" w:rsidP="04F913C5">
            <w:r w:rsidRPr="04F913C5">
              <w:t>Produce</w:t>
            </w:r>
            <w:r w:rsidR="00816075" w:rsidRPr="04F913C5">
              <w:t>r of</w:t>
            </w:r>
            <w:r w:rsidRPr="04F913C5">
              <w:t xml:space="preserve"> </w:t>
            </w:r>
            <w:r w:rsidR="00816075" w:rsidRPr="04F913C5">
              <w:t xml:space="preserve">multiple bacteriocins and strong dextranase activity </w:t>
            </w:r>
          </w:p>
        </w:tc>
        <w:tc>
          <w:tcPr>
            <w:tcW w:w="2049" w:type="dxa"/>
          </w:tcPr>
          <w:p w14:paraId="1F68CD97" w14:textId="0F90AD70" w:rsidR="00191431" w:rsidRPr="0047014E" w:rsidRDefault="00C543A6" w:rsidP="04F913C5">
            <w:r w:rsidRPr="602E956E">
              <w:rPr>
                <w:color w:val="000000" w:themeColor="text1"/>
              </w:rPr>
              <w:t>(Walker et al., 2016)</w:t>
            </w:r>
          </w:p>
          <w:p w14:paraId="4B050A49" w14:textId="77777777" w:rsidR="00647A5D" w:rsidRDefault="00647A5D" w:rsidP="04F913C5">
            <w:pPr>
              <w:rPr>
                <w:color w:val="000000"/>
              </w:rPr>
            </w:pPr>
          </w:p>
        </w:tc>
      </w:tr>
      <w:tr w:rsidR="00277EB6" w14:paraId="60548AA5" w14:textId="77777777" w:rsidTr="5EE9E2A8">
        <w:tc>
          <w:tcPr>
            <w:tcW w:w="1603" w:type="dxa"/>
            <w:vMerge w:val="restart"/>
          </w:tcPr>
          <w:p w14:paraId="07ACCEA0" w14:textId="433DD708" w:rsidR="00277EB6" w:rsidRPr="0047014E" w:rsidRDefault="00277EB6" w:rsidP="04F913C5">
            <w:r w:rsidRPr="04F913C5">
              <w:rPr>
                <w:lang w:val="en-US"/>
              </w:rPr>
              <w:t>ST3 and RS1</w:t>
            </w:r>
          </w:p>
        </w:tc>
        <w:tc>
          <w:tcPr>
            <w:tcW w:w="5368" w:type="dxa"/>
          </w:tcPr>
          <w:p w14:paraId="0B7F8255" w14:textId="639FE643" w:rsidR="00277EB6" w:rsidRPr="000C4631" w:rsidRDefault="00277EB6" w:rsidP="04F913C5">
            <w:pPr>
              <w:rPr>
                <w:rFonts w:eastAsiaTheme="minorEastAsia"/>
                <w:lang w:val="en-US"/>
              </w:rPr>
            </w:pPr>
            <w:r w:rsidRPr="04F913C5">
              <w:t xml:space="preserve">Bound </w:t>
            </w:r>
            <w:r w:rsidRPr="04F913C5">
              <w:rPr>
                <w:i/>
                <w:iCs/>
              </w:rPr>
              <w:t>in vitro</w:t>
            </w:r>
            <w:r w:rsidRPr="04F913C5">
              <w:t xml:space="preserve"> to human pharyngeal cells and </w:t>
            </w:r>
            <w:r w:rsidRPr="04F913C5">
              <w:rPr>
                <w:rFonts w:eastAsiaTheme="minorEastAsia"/>
                <w:lang w:val="en-US"/>
              </w:rPr>
              <w:t xml:space="preserve">modulated NF-B activation </w:t>
            </w:r>
          </w:p>
        </w:tc>
        <w:tc>
          <w:tcPr>
            <w:tcW w:w="2049" w:type="dxa"/>
          </w:tcPr>
          <w:p w14:paraId="693CC6F1" w14:textId="3FCE2B71" w:rsidR="00277EB6" w:rsidRPr="0047014E" w:rsidRDefault="0009675F" w:rsidP="04F913C5">
            <w:r w:rsidRPr="602E956E">
              <w:rPr>
                <w:color w:val="000000" w:themeColor="text1"/>
              </w:rPr>
              <w:t>(</w:t>
            </w:r>
            <w:proofErr w:type="spellStart"/>
            <w:r w:rsidRPr="602E956E">
              <w:rPr>
                <w:color w:val="000000" w:themeColor="text1"/>
              </w:rPr>
              <w:t>Guglielmetti</w:t>
            </w:r>
            <w:proofErr w:type="spellEnd"/>
            <w:r w:rsidRPr="602E956E">
              <w:rPr>
                <w:color w:val="000000" w:themeColor="text1"/>
              </w:rPr>
              <w:t xml:space="preserve"> et al., 2010)</w:t>
            </w:r>
          </w:p>
          <w:p w14:paraId="35B79ED1" w14:textId="1C0A7A7A" w:rsidR="00277EB6" w:rsidRPr="0047014E" w:rsidRDefault="00277EB6" w:rsidP="04F913C5"/>
        </w:tc>
      </w:tr>
      <w:tr w:rsidR="00277EB6" w14:paraId="6C965E77" w14:textId="77777777" w:rsidTr="5EE9E2A8">
        <w:tc>
          <w:tcPr>
            <w:tcW w:w="1603" w:type="dxa"/>
            <w:vMerge/>
          </w:tcPr>
          <w:p w14:paraId="52C2D605" w14:textId="77777777" w:rsidR="00277EB6" w:rsidRPr="04F913C5" w:rsidRDefault="00277EB6" w:rsidP="04F913C5">
            <w:pPr>
              <w:rPr>
                <w:lang w:val="en-US"/>
              </w:rPr>
            </w:pPr>
          </w:p>
        </w:tc>
        <w:tc>
          <w:tcPr>
            <w:tcW w:w="5368" w:type="dxa"/>
          </w:tcPr>
          <w:p w14:paraId="1799588F" w14:textId="31D8D39A" w:rsidR="00277EB6" w:rsidRPr="04F913C5" w:rsidRDefault="00277EB6" w:rsidP="04F913C5">
            <w:r w:rsidRPr="04F913C5">
              <w:t xml:space="preserve">Suggested probiotic application of ST3 together with </w:t>
            </w:r>
            <w:r w:rsidRPr="04F913C5">
              <w:rPr>
                <w:i/>
                <w:iCs/>
              </w:rPr>
              <w:t xml:space="preserve">L. </w:t>
            </w:r>
            <w:proofErr w:type="spellStart"/>
            <w:r w:rsidRPr="04F913C5">
              <w:rPr>
                <w:i/>
                <w:iCs/>
              </w:rPr>
              <w:t>helveticus</w:t>
            </w:r>
            <w:proofErr w:type="spellEnd"/>
            <w:r w:rsidRPr="04F913C5">
              <w:t xml:space="preserve"> MIMLh5</w:t>
            </w:r>
          </w:p>
        </w:tc>
        <w:tc>
          <w:tcPr>
            <w:tcW w:w="2049" w:type="dxa"/>
          </w:tcPr>
          <w:p w14:paraId="3D44F4E4" w14:textId="5CAF4A7D" w:rsidR="00277EB6" w:rsidRPr="000C4631" w:rsidRDefault="00C543A6" w:rsidP="04F913C5">
            <w:pPr>
              <w:rPr>
                <w:color w:val="000000"/>
              </w:rPr>
            </w:pPr>
            <w:r w:rsidRPr="602E956E">
              <w:rPr>
                <w:color w:val="000000" w:themeColor="text1"/>
              </w:rPr>
              <w:t>(</w:t>
            </w:r>
            <w:proofErr w:type="spellStart"/>
            <w:r w:rsidRPr="602E956E">
              <w:rPr>
                <w:color w:val="000000" w:themeColor="text1"/>
              </w:rPr>
              <w:t>Taverniti</w:t>
            </w:r>
            <w:proofErr w:type="spellEnd"/>
            <w:r w:rsidRPr="602E956E">
              <w:rPr>
                <w:color w:val="000000" w:themeColor="text1"/>
              </w:rPr>
              <w:t xml:space="preserve"> et al., 2012)</w:t>
            </w:r>
          </w:p>
          <w:p w14:paraId="262996A6" w14:textId="77777777" w:rsidR="00647A5D" w:rsidRDefault="00647A5D" w:rsidP="04F913C5">
            <w:pPr>
              <w:rPr>
                <w:color w:val="000000"/>
              </w:rPr>
            </w:pPr>
          </w:p>
        </w:tc>
      </w:tr>
      <w:tr w:rsidR="00821666" w14:paraId="4077A82D" w14:textId="77777777" w:rsidTr="5EE9E2A8">
        <w:tc>
          <w:tcPr>
            <w:tcW w:w="1603" w:type="dxa"/>
            <w:vMerge w:val="restart"/>
          </w:tcPr>
          <w:p w14:paraId="1B5ABA81" w14:textId="2A145150" w:rsidR="00821666" w:rsidRPr="0047014E" w:rsidRDefault="00821666" w:rsidP="04F913C5">
            <w:pPr>
              <w:rPr>
                <w:lang w:val="en-US"/>
              </w:rPr>
            </w:pPr>
            <w:r w:rsidRPr="04F913C5">
              <w:rPr>
                <w:lang w:val="en-US"/>
              </w:rPr>
              <w:t>TOVE R</w:t>
            </w:r>
          </w:p>
        </w:tc>
        <w:tc>
          <w:tcPr>
            <w:tcW w:w="5368" w:type="dxa"/>
          </w:tcPr>
          <w:p w14:paraId="02B1A80E" w14:textId="6D015178" w:rsidR="00821666" w:rsidRPr="0047014E" w:rsidRDefault="00821666" w:rsidP="04F913C5">
            <w:r>
              <w:t>Rat studies demonstrated competitive displacement of mutans streptoco</w:t>
            </w:r>
            <w:r w:rsidR="652D3D89">
              <w:t>c</w:t>
            </w:r>
            <w:r>
              <w:t>ci and caries inhibition.</w:t>
            </w:r>
          </w:p>
        </w:tc>
        <w:tc>
          <w:tcPr>
            <w:tcW w:w="2049" w:type="dxa"/>
          </w:tcPr>
          <w:p w14:paraId="45D0EDBD" w14:textId="5B0D3DD0" w:rsidR="00821666" w:rsidRPr="0047014E" w:rsidRDefault="00821666" w:rsidP="04F913C5">
            <w:r w:rsidRPr="602E956E">
              <w:rPr>
                <w:color w:val="000000" w:themeColor="text1"/>
              </w:rPr>
              <w:t>(</w:t>
            </w:r>
            <w:proofErr w:type="spellStart"/>
            <w:r w:rsidRPr="602E956E">
              <w:rPr>
                <w:color w:val="000000" w:themeColor="text1"/>
              </w:rPr>
              <w:t>Tanzer</w:t>
            </w:r>
            <w:proofErr w:type="spellEnd"/>
            <w:r w:rsidRPr="602E956E">
              <w:rPr>
                <w:color w:val="000000" w:themeColor="text1"/>
              </w:rPr>
              <w:t xml:space="preserve"> et al., 1985b, 1985a)</w:t>
            </w:r>
          </w:p>
          <w:p w14:paraId="4C4B2D3B" w14:textId="77777777" w:rsidR="00821666" w:rsidRDefault="00821666" w:rsidP="04F913C5">
            <w:pPr>
              <w:rPr>
                <w:color w:val="000000"/>
              </w:rPr>
            </w:pPr>
          </w:p>
        </w:tc>
      </w:tr>
      <w:tr w:rsidR="00821666" w14:paraId="776AE450" w14:textId="77777777" w:rsidTr="5EE9E2A8">
        <w:tc>
          <w:tcPr>
            <w:tcW w:w="1603" w:type="dxa"/>
            <w:vMerge/>
          </w:tcPr>
          <w:p w14:paraId="3B7E45AC" w14:textId="77777777" w:rsidR="00821666" w:rsidRPr="04F913C5" w:rsidRDefault="00821666" w:rsidP="04F913C5">
            <w:pPr>
              <w:rPr>
                <w:lang w:val="en-US"/>
              </w:rPr>
            </w:pPr>
          </w:p>
        </w:tc>
        <w:tc>
          <w:tcPr>
            <w:tcW w:w="5368" w:type="dxa"/>
          </w:tcPr>
          <w:p w14:paraId="2A958419" w14:textId="77777777" w:rsidR="00821666" w:rsidRPr="0047014E" w:rsidRDefault="00821666" w:rsidP="00277EB6">
            <w:r w:rsidRPr="04F913C5">
              <w:t xml:space="preserve">Interference with colonization of epithelial cells </w:t>
            </w:r>
            <w:r w:rsidRPr="04F913C5">
              <w:rPr>
                <w:i/>
                <w:iCs/>
              </w:rPr>
              <w:t>in vitro</w:t>
            </w:r>
            <w:r w:rsidRPr="04F913C5">
              <w:t xml:space="preserve"> </w:t>
            </w:r>
          </w:p>
          <w:p w14:paraId="7643AD20" w14:textId="77777777" w:rsidR="00821666" w:rsidRPr="04F913C5" w:rsidRDefault="00821666" w:rsidP="04F913C5"/>
        </w:tc>
        <w:tc>
          <w:tcPr>
            <w:tcW w:w="2049" w:type="dxa"/>
          </w:tcPr>
          <w:p w14:paraId="064357DE" w14:textId="4353FC5B" w:rsidR="00821666" w:rsidRPr="0047014E" w:rsidRDefault="00821666" w:rsidP="00327F07">
            <w:r w:rsidRPr="004603CD">
              <w:rPr>
                <w:color w:val="000000"/>
              </w:rPr>
              <w:t>(</w:t>
            </w:r>
            <w:proofErr w:type="spellStart"/>
            <w:r w:rsidRPr="004603CD">
              <w:rPr>
                <w:color w:val="000000"/>
              </w:rPr>
              <w:t>Sliepen</w:t>
            </w:r>
            <w:proofErr w:type="spellEnd"/>
            <w:r w:rsidRPr="004603CD">
              <w:rPr>
                <w:color w:val="000000"/>
              </w:rPr>
              <w:t xml:space="preserve"> et al., 2008, 2009)</w:t>
            </w:r>
          </w:p>
          <w:p w14:paraId="1D559612" w14:textId="77777777" w:rsidR="00821666" w:rsidRPr="04F913C5" w:rsidRDefault="00821666" w:rsidP="04F913C5"/>
        </w:tc>
      </w:tr>
      <w:tr w:rsidR="00821666" w14:paraId="0BBBB764" w14:textId="77777777" w:rsidTr="5EE9E2A8">
        <w:tc>
          <w:tcPr>
            <w:tcW w:w="1603" w:type="dxa"/>
            <w:vMerge/>
          </w:tcPr>
          <w:p w14:paraId="79E6435E" w14:textId="77777777" w:rsidR="00821666" w:rsidRPr="04F913C5" w:rsidRDefault="00821666" w:rsidP="04F913C5">
            <w:pPr>
              <w:rPr>
                <w:lang w:val="en-US"/>
              </w:rPr>
            </w:pPr>
          </w:p>
        </w:tc>
        <w:tc>
          <w:tcPr>
            <w:tcW w:w="5368" w:type="dxa"/>
          </w:tcPr>
          <w:p w14:paraId="11B3687C" w14:textId="419A9213" w:rsidR="00821666" w:rsidRPr="04F913C5" w:rsidRDefault="00821666" w:rsidP="04F913C5">
            <w:r w:rsidRPr="04F913C5">
              <w:t xml:space="preserve">Beagle dog model demonstrated TOVE R when administered together with </w:t>
            </w:r>
            <w:proofErr w:type="spellStart"/>
            <w:r w:rsidRPr="04F913C5">
              <w:rPr>
                <w:i/>
                <w:iCs/>
              </w:rPr>
              <w:t>S.sanguinis</w:t>
            </w:r>
            <w:proofErr w:type="spellEnd"/>
            <w:r w:rsidRPr="04F913C5">
              <w:t xml:space="preserve"> ATCC 49297 and </w:t>
            </w:r>
            <w:r w:rsidRPr="04F913C5">
              <w:rPr>
                <w:i/>
                <w:iCs/>
              </w:rPr>
              <w:t>S. mitis</w:t>
            </w:r>
            <w:r w:rsidRPr="04F913C5">
              <w:t xml:space="preserve"> BMS interfered with gingival inflammation and pathogen recolonization</w:t>
            </w:r>
          </w:p>
        </w:tc>
        <w:tc>
          <w:tcPr>
            <w:tcW w:w="2049" w:type="dxa"/>
          </w:tcPr>
          <w:p w14:paraId="2ABC0FED" w14:textId="3FDE8474" w:rsidR="00821666" w:rsidRPr="04F913C5" w:rsidRDefault="00821666" w:rsidP="04F913C5">
            <w:r w:rsidRPr="602E956E">
              <w:rPr>
                <w:color w:val="000000" w:themeColor="text1"/>
              </w:rPr>
              <w:t>(</w:t>
            </w:r>
            <w:proofErr w:type="spellStart"/>
            <w:r w:rsidRPr="602E956E">
              <w:rPr>
                <w:color w:val="000000" w:themeColor="text1"/>
              </w:rPr>
              <w:t>Teughels</w:t>
            </w:r>
            <w:proofErr w:type="spellEnd"/>
            <w:r w:rsidRPr="602E956E">
              <w:rPr>
                <w:color w:val="000000" w:themeColor="text1"/>
              </w:rPr>
              <w:t xml:space="preserve"> et al., 2007)</w:t>
            </w:r>
          </w:p>
          <w:p w14:paraId="070EE3A0" w14:textId="77777777" w:rsidR="00821666" w:rsidRDefault="00821666" w:rsidP="04F913C5"/>
        </w:tc>
      </w:tr>
      <w:tr w:rsidR="006C2E22" w:rsidRPr="00325D16" w14:paraId="6B8DB3BA" w14:textId="77777777" w:rsidTr="5EE9E2A8">
        <w:tc>
          <w:tcPr>
            <w:tcW w:w="1603" w:type="dxa"/>
          </w:tcPr>
          <w:p w14:paraId="336AA576" w14:textId="1ADC5795" w:rsidR="006C2E22" w:rsidRPr="0047014E" w:rsidRDefault="001C7B85" w:rsidP="04F913C5">
            <w:pPr>
              <w:autoSpaceDE w:val="0"/>
              <w:autoSpaceDN w:val="0"/>
              <w:adjustRightInd w:val="0"/>
              <w:rPr>
                <w:lang w:val="en-US"/>
              </w:rPr>
            </w:pPr>
            <w:r w:rsidRPr="04F913C5">
              <w:rPr>
                <w:lang w:val="en-US"/>
              </w:rPr>
              <w:t xml:space="preserve">F286 </w:t>
            </w:r>
          </w:p>
        </w:tc>
        <w:tc>
          <w:tcPr>
            <w:tcW w:w="5368" w:type="dxa"/>
          </w:tcPr>
          <w:p w14:paraId="1D5A6A20" w14:textId="2BEFDAAC" w:rsidR="006C2E22" w:rsidRPr="00325D16" w:rsidRDefault="00B46D5D" w:rsidP="04F913C5">
            <w:pPr>
              <w:rPr>
                <w:lang w:val="it-IT"/>
              </w:rPr>
            </w:pPr>
            <w:r w:rsidRPr="04F913C5">
              <w:t xml:space="preserve">Human breast milk </w:t>
            </w:r>
            <w:r w:rsidR="002E5DAF" w:rsidRPr="04F913C5">
              <w:t>isolate</w:t>
            </w:r>
            <w:r w:rsidR="008A5A31" w:rsidRPr="04F913C5">
              <w:t xml:space="preserve"> </w:t>
            </w:r>
            <w:r w:rsidR="008A5A31" w:rsidRPr="04F913C5">
              <w:rPr>
                <w:rFonts w:eastAsiaTheme="minorEastAsia"/>
                <w:lang w:val="en-US"/>
              </w:rPr>
              <w:t>may exert regulatory (anti-inflammatory) role in gut and</w:t>
            </w:r>
            <w:r w:rsidR="49354BF4" w:rsidRPr="04F913C5">
              <w:rPr>
                <w:rFonts w:eastAsiaTheme="minorEastAsia"/>
                <w:lang w:val="en-US"/>
              </w:rPr>
              <w:t xml:space="preserve"> </w:t>
            </w:r>
            <w:r w:rsidR="008A5A31" w:rsidRPr="04F913C5">
              <w:rPr>
                <w:rFonts w:eastAsiaTheme="minorEastAsia"/>
                <w:lang w:val="it-IT"/>
              </w:rPr>
              <w:t>modulate the gut microbiota</w:t>
            </w:r>
          </w:p>
        </w:tc>
        <w:tc>
          <w:tcPr>
            <w:tcW w:w="2049" w:type="dxa"/>
          </w:tcPr>
          <w:p w14:paraId="30A60154" w14:textId="307D63B9" w:rsidR="006C2E22" w:rsidRPr="00325D16" w:rsidRDefault="0009675F" w:rsidP="04F913C5">
            <w:pPr>
              <w:rPr>
                <w:lang w:val="it-IT"/>
              </w:rPr>
            </w:pPr>
            <w:r w:rsidRPr="602E956E">
              <w:rPr>
                <w:color w:val="000000" w:themeColor="text1"/>
                <w:lang w:val="it-IT"/>
              </w:rPr>
              <w:t>(Li et al., 2022)</w:t>
            </w:r>
          </w:p>
          <w:p w14:paraId="5A24FB1A" w14:textId="77777777" w:rsidR="000B1912" w:rsidRDefault="000B1912" w:rsidP="04F913C5"/>
        </w:tc>
      </w:tr>
      <w:tr w:rsidR="00210FD3" w:rsidRPr="00325D16" w14:paraId="28D77F83" w14:textId="77777777" w:rsidTr="5EE9E2A8">
        <w:tc>
          <w:tcPr>
            <w:tcW w:w="1603" w:type="dxa"/>
          </w:tcPr>
          <w:p w14:paraId="13813380" w14:textId="7E9FE52B" w:rsidR="00210FD3" w:rsidRPr="00325D16" w:rsidRDefault="00210FD3" w:rsidP="04F913C5">
            <w:pPr>
              <w:autoSpaceDE w:val="0"/>
              <w:autoSpaceDN w:val="0"/>
              <w:adjustRightInd w:val="0"/>
              <w:rPr>
                <w:lang w:val="it-IT"/>
              </w:rPr>
            </w:pPr>
            <w:r w:rsidRPr="04F913C5">
              <w:rPr>
                <w:lang w:val="it-IT"/>
              </w:rPr>
              <w:t xml:space="preserve">T30 </w:t>
            </w:r>
          </w:p>
        </w:tc>
        <w:tc>
          <w:tcPr>
            <w:tcW w:w="5368" w:type="dxa"/>
          </w:tcPr>
          <w:p w14:paraId="5EA16E38" w14:textId="47DC7D25" w:rsidR="00210FD3" w:rsidRPr="005D7C7A" w:rsidRDefault="00210FD3" w:rsidP="04F913C5">
            <w:pPr>
              <w:rPr>
                <w:i/>
                <w:iCs/>
                <w:lang w:val="it-IT"/>
              </w:rPr>
            </w:pPr>
            <w:r w:rsidRPr="04F913C5">
              <w:rPr>
                <w:i/>
                <w:iCs/>
                <w:lang w:val="it-IT"/>
              </w:rPr>
              <w:t>In vitro</w:t>
            </w:r>
            <w:r w:rsidRPr="04F913C5">
              <w:rPr>
                <w:lang w:val="it-IT"/>
              </w:rPr>
              <w:t xml:space="preserve"> inhibitor of </w:t>
            </w:r>
            <w:r w:rsidRPr="04F913C5">
              <w:rPr>
                <w:i/>
                <w:iCs/>
                <w:lang w:val="it-IT"/>
              </w:rPr>
              <w:t>S. pneumoniae, M. catarrhalis, H. influenzae and S. pyogenes</w:t>
            </w:r>
          </w:p>
        </w:tc>
        <w:tc>
          <w:tcPr>
            <w:tcW w:w="2049" w:type="dxa"/>
          </w:tcPr>
          <w:p w14:paraId="6BA7C6B4" w14:textId="0211A1BF" w:rsidR="00210FD3" w:rsidRDefault="005233BA" w:rsidP="04F913C5">
            <w:pPr>
              <w:rPr>
                <w:lang w:val="it-IT"/>
              </w:rPr>
            </w:pPr>
            <w:r w:rsidRPr="005233BA">
              <w:rPr>
                <w:color w:val="000000"/>
                <w:lang w:val="it-IT"/>
              </w:rPr>
              <w:t>(Wescombe et al., 2012)</w:t>
            </w:r>
            <w:r w:rsidR="00C512C6" w:rsidRPr="51818307">
              <w:rPr>
                <w:lang w:val="it-IT"/>
              </w:rPr>
              <w:t xml:space="preserve"> </w:t>
            </w:r>
          </w:p>
        </w:tc>
      </w:tr>
    </w:tbl>
    <w:p w14:paraId="26535542" w14:textId="048D91A5" w:rsidR="00FF59F7" w:rsidRPr="00325D16" w:rsidRDefault="00FF59F7" w:rsidP="04F913C5">
      <w:pPr>
        <w:rPr>
          <w:lang w:val="it-IT"/>
        </w:rPr>
      </w:pPr>
    </w:p>
    <w:p w14:paraId="6EF058FA" w14:textId="77777777" w:rsidR="00821666" w:rsidRDefault="005233BA">
      <w:pPr>
        <w:autoSpaceDE w:val="0"/>
        <w:autoSpaceDN w:val="0"/>
        <w:ind w:left="480" w:hanging="480"/>
        <w:divId w:val="45644275"/>
        <w:rPr>
          <w:lang w:val="it-IT"/>
        </w:rPr>
      </w:pPr>
      <w:r>
        <w:rPr>
          <w:lang w:val="it-IT"/>
        </w:rPr>
        <w:br w:type="page"/>
      </w:r>
    </w:p>
    <w:p w14:paraId="73925B4A" w14:textId="66FF9FCB" w:rsidR="00821666" w:rsidRDefault="00821666">
      <w:pPr>
        <w:autoSpaceDE w:val="0"/>
        <w:autoSpaceDN w:val="0"/>
        <w:ind w:left="480" w:hanging="480"/>
        <w:divId w:val="45644275"/>
        <w:rPr>
          <w:lang w:val="it-IT"/>
        </w:rPr>
      </w:pPr>
      <w:r>
        <w:rPr>
          <w:lang w:val="it-IT"/>
        </w:rPr>
        <w:lastRenderedPageBreak/>
        <w:t>References</w:t>
      </w:r>
    </w:p>
    <w:p w14:paraId="04A8A3CE" w14:textId="77777777" w:rsidR="00821666" w:rsidRDefault="00821666">
      <w:pPr>
        <w:autoSpaceDE w:val="0"/>
        <w:autoSpaceDN w:val="0"/>
        <w:ind w:left="480" w:hanging="480"/>
        <w:divId w:val="45644275"/>
        <w:rPr>
          <w:lang w:val="it-IT"/>
        </w:rPr>
      </w:pPr>
    </w:p>
    <w:p w14:paraId="5F12D871" w14:textId="1F511792" w:rsidR="00821666" w:rsidRDefault="00821666">
      <w:pPr>
        <w:autoSpaceDE w:val="0"/>
        <w:autoSpaceDN w:val="0"/>
        <w:ind w:hanging="480"/>
        <w:divId w:val="45644275"/>
      </w:pPr>
      <w:proofErr w:type="spellStart"/>
      <w:r>
        <w:t>Bellussi</w:t>
      </w:r>
      <w:proofErr w:type="spellEnd"/>
      <w:r>
        <w:t xml:space="preserve">, L. M., Villa, M. P., </w:t>
      </w:r>
      <w:proofErr w:type="spellStart"/>
      <w:r>
        <w:t>Degiorgi</w:t>
      </w:r>
      <w:proofErr w:type="spellEnd"/>
      <w:r>
        <w:t xml:space="preserve">, G., </w:t>
      </w:r>
      <w:proofErr w:type="spellStart"/>
      <w:r>
        <w:t>Passali</w:t>
      </w:r>
      <w:proofErr w:type="spellEnd"/>
      <w:r>
        <w:t xml:space="preserve">, F. M., </w:t>
      </w:r>
      <w:proofErr w:type="spellStart"/>
      <w:r>
        <w:t>Evangelisti</w:t>
      </w:r>
      <w:proofErr w:type="spellEnd"/>
      <w:r>
        <w:t xml:space="preserve">, M., </w:t>
      </w:r>
      <w:proofErr w:type="spellStart"/>
      <w:r>
        <w:t>Paganelli</w:t>
      </w:r>
      <w:proofErr w:type="spellEnd"/>
      <w:r>
        <w:t xml:space="preserve">, I. I., et al. (2018). Preventive nasal bacteriotherapy for the treatment of upper respiratory tract infections and sleep disordered breathing in children. </w:t>
      </w:r>
      <w:r>
        <w:rPr>
          <w:i/>
          <w:iCs/>
        </w:rPr>
        <w:t xml:space="preserve">Int J </w:t>
      </w:r>
      <w:proofErr w:type="spellStart"/>
      <w:r>
        <w:rPr>
          <w:i/>
          <w:iCs/>
        </w:rPr>
        <w:t>Pediatr</w:t>
      </w:r>
      <w:proofErr w:type="spellEnd"/>
      <w:r>
        <w:rPr>
          <w:i/>
          <w:iCs/>
        </w:rPr>
        <w:t xml:space="preserve"> </w:t>
      </w:r>
      <w:proofErr w:type="spellStart"/>
      <w:r>
        <w:rPr>
          <w:i/>
          <w:iCs/>
        </w:rPr>
        <w:t>Otorhinolaryngol</w:t>
      </w:r>
      <w:proofErr w:type="spellEnd"/>
      <w:r>
        <w:t xml:space="preserve"> 110, 43–47. </w:t>
      </w:r>
      <w:proofErr w:type="spellStart"/>
      <w:r>
        <w:t>doi</w:t>
      </w:r>
      <w:proofErr w:type="spellEnd"/>
      <w:r>
        <w:t>: 10.1016/J.IJPORL.2018.04.024.</w:t>
      </w:r>
    </w:p>
    <w:p w14:paraId="71064682" w14:textId="77777777" w:rsidR="00821666" w:rsidRDefault="00821666">
      <w:pPr>
        <w:autoSpaceDE w:val="0"/>
        <w:autoSpaceDN w:val="0"/>
        <w:ind w:hanging="480"/>
        <w:divId w:val="105587711"/>
      </w:pPr>
      <w:r>
        <w:t xml:space="preserve">Birri, D. J., Brede, D. A., and Nes, I. F. (2012). </w:t>
      </w:r>
      <w:proofErr w:type="spellStart"/>
      <w:r>
        <w:t>Salivaricin</w:t>
      </w:r>
      <w:proofErr w:type="spellEnd"/>
      <w:r>
        <w:t xml:space="preserve"> D, a novel intrinsically trypsin-resistant </w:t>
      </w:r>
      <w:proofErr w:type="spellStart"/>
      <w:r>
        <w:t>lantibiotic</w:t>
      </w:r>
      <w:proofErr w:type="spellEnd"/>
      <w:r>
        <w:t xml:space="preserve"> from </w:t>
      </w:r>
      <w:r w:rsidRPr="5EE9E2A8">
        <w:rPr>
          <w:i/>
          <w:iCs/>
        </w:rPr>
        <w:t xml:space="preserve">Streptococcus </w:t>
      </w:r>
      <w:proofErr w:type="spellStart"/>
      <w:r w:rsidRPr="5EE9E2A8">
        <w:rPr>
          <w:i/>
          <w:iCs/>
        </w:rPr>
        <w:t>salivarius</w:t>
      </w:r>
      <w:proofErr w:type="spellEnd"/>
      <w:r>
        <w:t xml:space="preserve"> 5M6c isolated from a healthy infant. </w:t>
      </w:r>
      <w:proofErr w:type="spellStart"/>
      <w:r w:rsidRPr="5EE9E2A8">
        <w:rPr>
          <w:i/>
          <w:iCs/>
        </w:rPr>
        <w:t>Appl</w:t>
      </w:r>
      <w:proofErr w:type="spellEnd"/>
      <w:r w:rsidRPr="5EE9E2A8">
        <w:rPr>
          <w:i/>
          <w:iCs/>
        </w:rPr>
        <w:t xml:space="preserve"> Environ </w:t>
      </w:r>
      <w:proofErr w:type="spellStart"/>
      <w:r w:rsidRPr="5EE9E2A8">
        <w:rPr>
          <w:i/>
          <w:iCs/>
        </w:rPr>
        <w:t>Microbiol</w:t>
      </w:r>
      <w:proofErr w:type="spellEnd"/>
      <w:r>
        <w:t xml:space="preserve"> 78, 402–410. </w:t>
      </w:r>
      <w:proofErr w:type="spellStart"/>
      <w:r>
        <w:t>doi</w:t>
      </w:r>
      <w:proofErr w:type="spellEnd"/>
      <w:r>
        <w:t>: 10.1128/AEM.06588-11.</w:t>
      </w:r>
    </w:p>
    <w:p w14:paraId="18CBD2CE" w14:textId="1751810C" w:rsidR="00821666" w:rsidRDefault="00821666">
      <w:pPr>
        <w:autoSpaceDE w:val="0"/>
        <w:autoSpaceDN w:val="0"/>
        <w:ind w:hanging="480"/>
        <w:divId w:val="1983148557"/>
      </w:pPr>
      <w:proofErr w:type="spellStart"/>
      <w:r>
        <w:t>Geng</w:t>
      </w:r>
      <w:proofErr w:type="spellEnd"/>
      <w:r>
        <w:t xml:space="preserve">, M., Deng, P., Mire, T., Austin, F., and Smith, L. (2019). Draft </w:t>
      </w:r>
      <w:r w:rsidR="55609F1C">
        <w:t>g</w:t>
      </w:r>
      <w:r>
        <w:t xml:space="preserve">enome </w:t>
      </w:r>
      <w:r w:rsidR="4FFD4AAD">
        <w:t>s</w:t>
      </w:r>
      <w:r>
        <w:t xml:space="preserve">equence of the </w:t>
      </w:r>
      <w:proofErr w:type="spellStart"/>
      <w:r w:rsidR="2E338259">
        <w:t>l</w:t>
      </w:r>
      <w:r>
        <w:t>antibiotic</w:t>
      </w:r>
      <w:proofErr w:type="spellEnd"/>
      <w:r>
        <w:t>-</w:t>
      </w:r>
      <w:r w:rsidR="7593575C">
        <w:t>p</w:t>
      </w:r>
      <w:r>
        <w:t xml:space="preserve">roducing </w:t>
      </w:r>
      <w:r w:rsidR="1039745B">
        <w:t>s</w:t>
      </w:r>
      <w:r>
        <w:t xml:space="preserve">train </w:t>
      </w:r>
      <w:r w:rsidRPr="5EE9E2A8">
        <w:rPr>
          <w:i/>
          <w:iCs/>
        </w:rPr>
        <w:t xml:space="preserve">Streptococcus </w:t>
      </w:r>
      <w:proofErr w:type="spellStart"/>
      <w:r w:rsidRPr="5EE9E2A8">
        <w:rPr>
          <w:i/>
          <w:iCs/>
        </w:rPr>
        <w:t>salivarius</w:t>
      </w:r>
      <w:proofErr w:type="spellEnd"/>
      <w:r w:rsidRPr="5EE9E2A8">
        <w:rPr>
          <w:i/>
          <w:iCs/>
        </w:rPr>
        <w:t xml:space="preserve"> </w:t>
      </w:r>
      <w:r>
        <w:t xml:space="preserve">HS0302. </w:t>
      </w:r>
      <w:proofErr w:type="spellStart"/>
      <w:r w:rsidRPr="5EE9E2A8">
        <w:rPr>
          <w:i/>
          <w:iCs/>
        </w:rPr>
        <w:t>Microbiol</w:t>
      </w:r>
      <w:proofErr w:type="spellEnd"/>
      <w:r w:rsidRPr="5EE9E2A8">
        <w:rPr>
          <w:i/>
          <w:iCs/>
        </w:rPr>
        <w:t xml:space="preserve"> </w:t>
      </w:r>
      <w:proofErr w:type="spellStart"/>
      <w:r w:rsidRPr="5EE9E2A8">
        <w:rPr>
          <w:i/>
          <w:iCs/>
        </w:rPr>
        <w:t>Resour</w:t>
      </w:r>
      <w:proofErr w:type="spellEnd"/>
      <w:r w:rsidRPr="5EE9E2A8">
        <w:rPr>
          <w:i/>
          <w:iCs/>
        </w:rPr>
        <w:t xml:space="preserve"> </w:t>
      </w:r>
      <w:proofErr w:type="spellStart"/>
      <w:r w:rsidRPr="5EE9E2A8">
        <w:rPr>
          <w:i/>
          <w:iCs/>
        </w:rPr>
        <w:t>Announc</w:t>
      </w:r>
      <w:proofErr w:type="spellEnd"/>
      <w:r>
        <w:t xml:space="preserve"> 8. </w:t>
      </w:r>
      <w:proofErr w:type="spellStart"/>
      <w:r>
        <w:t>doi</w:t>
      </w:r>
      <w:proofErr w:type="spellEnd"/>
      <w:r>
        <w:t>: 10.1128/MRA.01410-18.</w:t>
      </w:r>
    </w:p>
    <w:p w14:paraId="5E62D9C3" w14:textId="566D1D09" w:rsidR="00821666" w:rsidRDefault="00821666">
      <w:pPr>
        <w:autoSpaceDE w:val="0"/>
        <w:autoSpaceDN w:val="0"/>
        <w:ind w:hanging="480"/>
        <w:divId w:val="2056537231"/>
      </w:pPr>
      <w:r>
        <w:t xml:space="preserve">Gong, S.-G., Chan, Y., and Lévesque, C. M. (2019). Complete </w:t>
      </w:r>
      <w:r w:rsidR="2D328F95">
        <w:t>g</w:t>
      </w:r>
      <w:r>
        <w:t xml:space="preserve">enome </w:t>
      </w:r>
      <w:r w:rsidR="01943419">
        <w:t>s</w:t>
      </w:r>
      <w:r>
        <w:t xml:space="preserve">equence of </w:t>
      </w:r>
      <w:proofErr w:type="spellStart"/>
      <w:r w:rsidR="56920CAD">
        <w:t>m</w:t>
      </w:r>
      <w:r>
        <w:t>egaplasmid</w:t>
      </w:r>
      <w:proofErr w:type="spellEnd"/>
      <w:r>
        <w:t>-</w:t>
      </w:r>
      <w:r w:rsidR="5BC73580">
        <w:t>b</w:t>
      </w:r>
      <w:r>
        <w:t xml:space="preserve">earing </w:t>
      </w:r>
      <w:r w:rsidRPr="5EE9E2A8">
        <w:rPr>
          <w:i/>
          <w:iCs/>
        </w:rPr>
        <w:t xml:space="preserve">Streptococcus </w:t>
      </w:r>
      <w:proofErr w:type="spellStart"/>
      <w:r w:rsidRPr="5EE9E2A8">
        <w:rPr>
          <w:i/>
          <w:iCs/>
        </w:rPr>
        <w:t>salivarius</w:t>
      </w:r>
      <w:proofErr w:type="spellEnd"/>
      <w:r>
        <w:t xml:space="preserve"> </w:t>
      </w:r>
      <w:r w:rsidR="7AF927A3">
        <w:t>s</w:t>
      </w:r>
      <w:r>
        <w:t xml:space="preserve">train LAB813, </w:t>
      </w:r>
      <w:r w:rsidR="54DFEB3F">
        <w:t>i</w:t>
      </w:r>
      <w:r>
        <w:t xml:space="preserve">solated from the </w:t>
      </w:r>
      <w:r w:rsidR="0FEB9C71">
        <w:t>d</w:t>
      </w:r>
      <w:r>
        <w:t xml:space="preserve">ental </w:t>
      </w:r>
      <w:r w:rsidR="07407F09">
        <w:t>p</w:t>
      </w:r>
      <w:r>
        <w:t xml:space="preserve">laque of a </w:t>
      </w:r>
      <w:r w:rsidR="39DE7960">
        <w:t>c</w:t>
      </w:r>
      <w:r>
        <w:t>aries-</w:t>
      </w:r>
      <w:r w:rsidR="2E458C84">
        <w:t>f</w:t>
      </w:r>
      <w:r>
        <w:t xml:space="preserve">ree </w:t>
      </w:r>
      <w:r w:rsidR="2EB46F50">
        <w:t>c</w:t>
      </w:r>
      <w:r>
        <w:t xml:space="preserve">hild. </w:t>
      </w:r>
      <w:proofErr w:type="spellStart"/>
      <w:r w:rsidRPr="5EE9E2A8">
        <w:rPr>
          <w:i/>
          <w:iCs/>
        </w:rPr>
        <w:t>Microbiol</w:t>
      </w:r>
      <w:proofErr w:type="spellEnd"/>
      <w:r w:rsidRPr="5EE9E2A8">
        <w:rPr>
          <w:i/>
          <w:iCs/>
        </w:rPr>
        <w:t xml:space="preserve"> </w:t>
      </w:r>
      <w:proofErr w:type="spellStart"/>
      <w:r w:rsidRPr="5EE9E2A8">
        <w:rPr>
          <w:i/>
          <w:iCs/>
        </w:rPr>
        <w:t>Resour</w:t>
      </w:r>
      <w:proofErr w:type="spellEnd"/>
      <w:r w:rsidRPr="5EE9E2A8">
        <w:rPr>
          <w:i/>
          <w:iCs/>
        </w:rPr>
        <w:t xml:space="preserve"> </w:t>
      </w:r>
      <w:proofErr w:type="spellStart"/>
      <w:r w:rsidRPr="5EE9E2A8">
        <w:rPr>
          <w:i/>
          <w:iCs/>
        </w:rPr>
        <w:t>Announc</w:t>
      </w:r>
      <w:proofErr w:type="spellEnd"/>
      <w:r>
        <w:t xml:space="preserve"> 8. </w:t>
      </w:r>
      <w:proofErr w:type="spellStart"/>
      <w:r>
        <w:t>doi</w:t>
      </w:r>
      <w:proofErr w:type="spellEnd"/>
      <w:r>
        <w:t>: 10.1128/MRA.01092-19.</w:t>
      </w:r>
    </w:p>
    <w:p w14:paraId="1148FF22" w14:textId="77777777" w:rsidR="00821666" w:rsidRDefault="00821666">
      <w:pPr>
        <w:autoSpaceDE w:val="0"/>
        <w:autoSpaceDN w:val="0"/>
        <w:ind w:hanging="480"/>
        <w:divId w:val="1165248412"/>
      </w:pPr>
      <w:proofErr w:type="spellStart"/>
      <w:r>
        <w:t>Guglielmetti</w:t>
      </w:r>
      <w:proofErr w:type="spellEnd"/>
      <w:r>
        <w:t xml:space="preserve">, S., </w:t>
      </w:r>
      <w:proofErr w:type="spellStart"/>
      <w:r>
        <w:t>Taverniti</w:t>
      </w:r>
      <w:proofErr w:type="spellEnd"/>
      <w:r>
        <w:t xml:space="preserve">, V., </w:t>
      </w:r>
      <w:proofErr w:type="spellStart"/>
      <w:r>
        <w:t>Minuzzo</w:t>
      </w:r>
      <w:proofErr w:type="spellEnd"/>
      <w:r>
        <w:t xml:space="preserve">, M., Arioli, S., </w:t>
      </w:r>
      <w:proofErr w:type="spellStart"/>
      <w:r>
        <w:t>Stuknyte</w:t>
      </w:r>
      <w:proofErr w:type="spellEnd"/>
      <w:r>
        <w:t xml:space="preserve">, M., Karp, M., et al. (2010). Oral bacteria as potential probiotics for the pharyngeal mucosa. </w:t>
      </w:r>
      <w:proofErr w:type="spellStart"/>
      <w:r>
        <w:rPr>
          <w:i/>
          <w:iCs/>
        </w:rPr>
        <w:t>Appl</w:t>
      </w:r>
      <w:proofErr w:type="spellEnd"/>
      <w:r>
        <w:rPr>
          <w:i/>
          <w:iCs/>
        </w:rPr>
        <w:t xml:space="preserve"> Environ </w:t>
      </w:r>
      <w:proofErr w:type="spellStart"/>
      <w:r>
        <w:rPr>
          <w:i/>
          <w:iCs/>
        </w:rPr>
        <w:t>Microbiol</w:t>
      </w:r>
      <w:proofErr w:type="spellEnd"/>
      <w:r>
        <w:t xml:space="preserve"> 76, 3948–3958. </w:t>
      </w:r>
      <w:proofErr w:type="spellStart"/>
      <w:r>
        <w:t>doi</w:t>
      </w:r>
      <w:proofErr w:type="spellEnd"/>
      <w:r>
        <w:t>: 10.1128/AEM.00109-10.</w:t>
      </w:r>
    </w:p>
    <w:p w14:paraId="38708768" w14:textId="6B513155" w:rsidR="00821666" w:rsidRDefault="00821666">
      <w:pPr>
        <w:autoSpaceDE w:val="0"/>
        <w:autoSpaceDN w:val="0"/>
        <w:ind w:hanging="480"/>
        <w:divId w:val="1009988631"/>
      </w:pPr>
      <w:proofErr w:type="spellStart"/>
      <w:r>
        <w:t>Jörissen</w:t>
      </w:r>
      <w:proofErr w:type="spellEnd"/>
      <w:r>
        <w:t xml:space="preserve">, J., van den Broek, M. F. L., de </w:t>
      </w:r>
      <w:proofErr w:type="spellStart"/>
      <w:r>
        <w:t>Boeck</w:t>
      </w:r>
      <w:proofErr w:type="spellEnd"/>
      <w:r>
        <w:t xml:space="preserve">, I., van </w:t>
      </w:r>
      <w:proofErr w:type="spellStart"/>
      <w:r>
        <w:t>Beeck</w:t>
      </w:r>
      <w:proofErr w:type="spellEnd"/>
      <w:r>
        <w:t xml:space="preserve">, W., </w:t>
      </w:r>
      <w:proofErr w:type="spellStart"/>
      <w:r>
        <w:t>Wittouck</w:t>
      </w:r>
      <w:proofErr w:type="spellEnd"/>
      <w:r>
        <w:t xml:space="preserve">, S., </w:t>
      </w:r>
      <w:proofErr w:type="spellStart"/>
      <w:r>
        <w:t>Boudewyns</w:t>
      </w:r>
      <w:proofErr w:type="spellEnd"/>
      <w:r>
        <w:t>, A., et al. (2021). Case-</w:t>
      </w:r>
      <w:r w:rsidR="44C9B956">
        <w:t>c</w:t>
      </w:r>
      <w:r>
        <w:t xml:space="preserve">ontrol </w:t>
      </w:r>
      <w:r w:rsidR="1D1D0EE6">
        <w:t>m</w:t>
      </w:r>
      <w:r>
        <w:t xml:space="preserve">icrobiome </w:t>
      </w:r>
      <w:r w:rsidR="1405844E">
        <w:t>s</w:t>
      </w:r>
      <w:r>
        <w:t xml:space="preserve">tudy of </w:t>
      </w:r>
      <w:r w:rsidR="55030C9C">
        <w:t>c</w:t>
      </w:r>
      <w:r>
        <w:t xml:space="preserve">hronic </w:t>
      </w:r>
      <w:r w:rsidR="65CF768C">
        <w:t>ot</w:t>
      </w:r>
      <w:r>
        <w:t xml:space="preserve">itis </w:t>
      </w:r>
      <w:r w:rsidR="638CFDF3">
        <w:t>m</w:t>
      </w:r>
      <w:r>
        <w:t xml:space="preserve">edia with </w:t>
      </w:r>
      <w:r w:rsidR="79C3CDF2">
        <w:t>e</w:t>
      </w:r>
      <w:r>
        <w:t xml:space="preserve">ffusion in </w:t>
      </w:r>
      <w:r w:rsidR="71C7E319">
        <w:t>c</w:t>
      </w:r>
      <w:r>
        <w:t xml:space="preserve">hildren </w:t>
      </w:r>
      <w:r w:rsidR="61DD1E5F">
        <w:t>p</w:t>
      </w:r>
      <w:r>
        <w:t xml:space="preserve">oints at </w:t>
      </w:r>
      <w:r w:rsidRPr="5EE9E2A8">
        <w:rPr>
          <w:i/>
          <w:iCs/>
        </w:rPr>
        <w:t xml:space="preserve">Streptococcus </w:t>
      </w:r>
      <w:proofErr w:type="spellStart"/>
      <w:r w:rsidRPr="5EE9E2A8">
        <w:rPr>
          <w:i/>
          <w:iCs/>
        </w:rPr>
        <w:t>salivarius</w:t>
      </w:r>
      <w:proofErr w:type="spellEnd"/>
      <w:r>
        <w:t xml:space="preserve"> as a </w:t>
      </w:r>
      <w:r w:rsidR="01952ED7">
        <w:t>p</w:t>
      </w:r>
      <w:r>
        <w:t>athobiont-</w:t>
      </w:r>
      <w:r w:rsidR="3D9C3378">
        <w:t>i</w:t>
      </w:r>
      <w:r>
        <w:t xml:space="preserve">nhibiting </w:t>
      </w:r>
      <w:r w:rsidR="1E3D9DDF">
        <w:t>s</w:t>
      </w:r>
      <w:r>
        <w:t xml:space="preserve">pecies. </w:t>
      </w:r>
      <w:proofErr w:type="spellStart"/>
      <w:r w:rsidRPr="5EE9E2A8">
        <w:rPr>
          <w:i/>
          <w:iCs/>
        </w:rPr>
        <w:t>mSystems</w:t>
      </w:r>
      <w:proofErr w:type="spellEnd"/>
      <w:r>
        <w:t xml:space="preserve"> 6. </w:t>
      </w:r>
      <w:proofErr w:type="spellStart"/>
      <w:r>
        <w:t>doi</w:t>
      </w:r>
      <w:proofErr w:type="spellEnd"/>
      <w:r>
        <w:t>: 10.1128/MSYSTEMS.00056-21.</w:t>
      </w:r>
    </w:p>
    <w:p w14:paraId="50076245" w14:textId="058990A3" w:rsidR="00821666" w:rsidRDefault="00821666">
      <w:pPr>
        <w:autoSpaceDE w:val="0"/>
        <w:autoSpaceDN w:val="0"/>
        <w:ind w:hanging="480"/>
        <w:divId w:val="1980839024"/>
      </w:pPr>
      <w:r>
        <w:t xml:space="preserve">Kim, H., </w:t>
      </w:r>
      <w:proofErr w:type="spellStart"/>
      <w:r>
        <w:t>Fugaban</w:t>
      </w:r>
      <w:proofErr w:type="spellEnd"/>
      <w:r>
        <w:t xml:space="preserve">, J. I. I., Holzapfel, W. H., and Todorov, S. D. (2022). Selection of </w:t>
      </w:r>
      <w:r w:rsidR="0E23200C">
        <w:t>b</w:t>
      </w:r>
      <w:r>
        <w:t xml:space="preserve">eneficial </w:t>
      </w:r>
      <w:r w:rsidR="2A6951E2">
        <w:t>b</w:t>
      </w:r>
      <w:r>
        <w:t xml:space="preserve">acterial </w:t>
      </w:r>
      <w:r w:rsidR="3D8AD61F">
        <w:t>s</w:t>
      </w:r>
      <w:r>
        <w:t xml:space="preserve">trains </w:t>
      </w:r>
      <w:r w:rsidR="7E666F7C">
        <w:t>w</w:t>
      </w:r>
      <w:r>
        <w:t xml:space="preserve">ith </w:t>
      </w:r>
      <w:r w:rsidR="652A7686">
        <w:t>p</w:t>
      </w:r>
      <w:r>
        <w:t xml:space="preserve">otential as </w:t>
      </w:r>
      <w:r w:rsidR="0C9038F6">
        <w:t>o</w:t>
      </w:r>
      <w:r>
        <w:t xml:space="preserve">ral </w:t>
      </w:r>
      <w:r w:rsidR="47DF6F26">
        <w:t>p</w:t>
      </w:r>
      <w:r>
        <w:t xml:space="preserve">robiotic </w:t>
      </w:r>
      <w:r w:rsidR="6ECF277C">
        <w:t>c</w:t>
      </w:r>
      <w:r>
        <w:t xml:space="preserve">andidates. </w:t>
      </w:r>
      <w:r w:rsidRPr="5EE9E2A8">
        <w:rPr>
          <w:i/>
          <w:iCs/>
        </w:rPr>
        <w:t xml:space="preserve">Probiotics </w:t>
      </w:r>
      <w:proofErr w:type="spellStart"/>
      <w:r w:rsidRPr="5EE9E2A8">
        <w:rPr>
          <w:i/>
          <w:iCs/>
        </w:rPr>
        <w:t>Antimicrob</w:t>
      </w:r>
      <w:proofErr w:type="spellEnd"/>
      <w:r w:rsidRPr="5EE9E2A8">
        <w:rPr>
          <w:i/>
          <w:iCs/>
        </w:rPr>
        <w:t xml:space="preserve"> Proteins</w:t>
      </w:r>
      <w:r>
        <w:t xml:space="preserve"> 14. </w:t>
      </w:r>
      <w:proofErr w:type="spellStart"/>
      <w:r>
        <w:t>doi</w:t>
      </w:r>
      <w:proofErr w:type="spellEnd"/>
      <w:r>
        <w:t>: 10.1007/S12602-021-09896-Z.</w:t>
      </w:r>
    </w:p>
    <w:p w14:paraId="4651C177" w14:textId="77777777" w:rsidR="00821666" w:rsidRDefault="00821666">
      <w:pPr>
        <w:autoSpaceDE w:val="0"/>
        <w:autoSpaceDN w:val="0"/>
        <w:ind w:hanging="480"/>
        <w:divId w:val="963117754"/>
      </w:pPr>
      <w:r>
        <w:t xml:space="preserve">Lawrence, G. W., Garcia-Gutierrez, E., Walsh, C. J., O’Connor, P. M., Begley, M., Cotter, P. D., et al. (2022a). Nisin G is a novel nisin variant produced by a gut-derived </w:t>
      </w:r>
      <w:r w:rsidRPr="5EE9E2A8">
        <w:rPr>
          <w:i/>
          <w:iCs/>
        </w:rPr>
        <w:t xml:space="preserve">Streptococcus </w:t>
      </w:r>
      <w:proofErr w:type="spellStart"/>
      <w:r w:rsidRPr="5EE9E2A8">
        <w:rPr>
          <w:i/>
          <w:iCs/>
        </w:rPr>
        <w:t>salivarius</w:t>
      </w:r>
      <w:proofErr w:type="spellEnd"/>
      <w:r>
        <w:t xml:space="preserve">. </w:t>
      </w:r>
      <w:proofErr w:type="spellStart"/>
      <w:r w:rsidRPr="5EE9E2A8">
        <w:rPr>
          <w:i/>
          <w:iCs/>
        </w:rPr>
        <w:t>bioRxiv</w:t>
      </w:r>
      <w:proofErr w:type="spellEnd"/>
      <w:r>
        <w:t xml:space="preserve">, 2022.02.15.480493. </w:t>
      </w:r>
      <w:proofErr w:type="spellStart"/>
      <w:r>
        <w:t>doi</w:t>
      </w:r>
      <w:proofErr w:type="spellEnd"/>
      <w:r>
        <w:t>: 10.1101/2022.02.15.480493.</w:t>
      </w:r>
    </w:p>
    <w:p w14:paraId="4977C83F" w14:textId="77777777" w:rsidR="00821666" w:rsidRDefault="00821666">
      <w:pPr>
        <w:autoSpaceDE w:val="0"/>
        <w:autoSpaceDN w:val="0"/>
        <w:ind w:hanging="480"/>
        <w:divId w:val="876163774"/>
      </w:pPr>
      <w:r>
        <w:t xml:space="preserve">Lawrence, G. W., McCarthy, N., Walsh, C. J., </w:t>
      </w:r>
      <w:proofErr w:type="spellStart"/>
      <w:r>
        <w:t>Kunyoshi</w:t>
      </w:r>
      <w:proofErr w:type="spellEnd"/>
      <w:r>
        <w:t xml:space="preserve">, T. M., Lawton, E. M., O’Connor, P. M., et al. (2022b). Effect of a bacteriocin-producing </w:t>
      </w:r>
      <w:r w:rsidRPr="5EE9E2A8">
        <w:rPr>
          <w:i/>
          <w:iCs/>
        </w:rPr>
        <w:t xml:space="preserve">Streptococcus </w:t>
      </w:r>
      <w:proofErr w:type="spellStart"/>
      <w:r w:rsidRPr="5EE9E2A8">
        <w:rPr>
          <w:i/>
          <w:iCs/>
        </w:rPr>
        <w:t>salivarius</w:t>
      </w:r>
      <w:proofErr w:type="spellEnd"/>
      <w:r>
        <w:t xml:space="preserve"> on the pathogen </w:t>
      </w:r>
      <w:r w:rsidRPr="5EE9E2A8">
        <w:rPr>
          <w:i/>
          <w:iCs/>
        </w:rPr>
        <w:t xml:space="preserve">Fusobacterium </w:t>
      </w:r>
      <w:proofErr w:type="spellStart"/>
      <w:r w:rsidRPr="5EE9E2A8">
        <w:rPr>
          <w:i/>
          <w:iCs/>
        </w:rPr>
        <w:t>nucleatum</w:t>
      </w:r>
      <w:proofErr w:type="spellEnd"/>
      <w:r>
        <w:t xml:space="preserve"> in a model of the human distal colon. </w:t>
      </w:r>
      <w:r w:rsidRPr="5EE9E2A8">
        <w:rPr>
          <w:i/>
          <w:iCs/>
        </w:rPr>
        <w:t>Gut Microbes</w:t>
      </w:r>
      <w:r>
        <w:t xml:space="preserve"> 14. </w:t>
      </w:r>
      <w:proofErr w:type="spellStart"/>
      <w:r>
        <w:t>doi</w:t>
      </w:r>
      <w:proofErr w:type="spellEnd"/>
      <w:r>
        <w:t>: 10.1080/19490976.2022.2100203.</w:t>
      </w:r>
    </w:p>
    <w:p w14:paraId="134A06CF" w14:textId="2E928DDC" w:rsidR="00821666" w:rsidRDefault="00821666">
      <w:pPr>
        <w:autoSpaceDE w:val="0"/>
        <w:autoSpaceDN w:val="0"/>
        <w:ind w:hanging="480"/>
        <w:divId w:val="765033361"/>
      </w:pPr>
      <w:r>
        <w:t xml:space="preserve">Li, S., Li, N., Wang, C., Zhao, Y., Cao, J., Li, X., et al. (2022). Gut </w:t>
      </w:r>
      <w:r w:rsidR="295D11DB">
        <w:t>m</w:t>
      </w:r>
      <w:r>
        <w:t xml:space="preserve">icrobiota and </w:t>
      </w:r>
      <w:r w:rsidR="09D79DA6">
        <w:t>i</w:t>
      </w:r>
      <w:r>
        <w:t xml:space="preserve">mmune </w:t>
      </w:r>
      <w:r w:rsidR="7481A921">
        <w:t>m</w:t>
      </w:r>
      <w:r>
        <w:t xml:space="preserve">odulatory </w:t>
      </w:r>
      <w:r w:rsidR="094C3B9A">
        <w:t>p</w:t>
      </w:r>
      <w:r>
        <w:t xml:space="preserve">roperties of </w:t>
      </w:r>
      <w:r w:rsidR="01AB9215">
        <w:t>h</w:t>
      </w:r>
      <w:r>
        <w:t xml:space="preserve">uman </w:t>
      </w:r>
      <w:r w:rsidR="37457259">
        <w:t>b</w:t>
      </w:r>
      <w:r>
        <w:t xml:space="preserve">reast </w:t>
      </w:r>
      <w:r w:rsidR="1D195904">
        <w:t>m</w:t>
      </w:r>
      <w:r>
        <w:t xml:space="preserve">ilk </w:t>
      </w:r>
      <w:r w:rsidRPr="5EE9E2A8">
        <w:rPr>
          <w:i/>
          <w:iCs/>
        </w:rPr>
        <w:t xml:space="preserve">Streptococcus </w:t>
      </w:r>
      <w:proofErr w:type="spellStart"/>
      <w:r w:rsidRPr="5EE9E2A8">
        <w:rPr>
          <w:i/>
          <w:iCs/>
        </w:rPr>
        <w:t>salivarius</w:t>
      </w:r>
      <w:proofErr w:type="spellEnd"/>
      <w:r>
        <w:t xml:space="preserve"> and </w:t>
      </w:r>
      <w:r w:rsidRPr="5EE9E2A8">
        <w:rPr>
          <w:i/>
          <w:iCs/>
        </w:rPr>
        <w:t xml:space="preserve">S. </w:t>
      </w:r>
      <w:proofErr w:type="spellStart"/>
      <w:r w:rsidRPr="5EE9E2A8">
        <w:rPr>
          <w:i/>
          <w:iCs/>
        </w:rPr>
        <w:t>parasanguinis</w:t>
      </w:r>
      <w:proofErr w:type="spellEnd"/>
      <w:r>
        <w:t xml:space="preserve"> </w:t>
      </w:r>
      <w:r w:rsidR="0AE8B84D">
        <w:t>s</w:t>
      </w:r>
      <w:r>
        <w:t xml:space="preserve">trains. </w:t>
      </w:r>
      <w:r w:rsidRPr="5EE9E2A8">
        <w:rPr>
          <w:i/>
          <w:iCs/>
        </w:rPr>
        <w:t xml:space="preserve">Front </w:t>
      </w:r>
      <w:proofErr w:type="spellStart"/>
      <w:r w:rsidRPr="5EE9E2A8">
        <w:rPr>
          <w:i/>
          <w:iCs/>
        </w:rPr>
        <w:t>Nutr</w:t>
      </w:r>
      <w:proofErr w:type="spellEnd"/>
      <w:r>
        <w:t xml:space="preserve"> 9, 798403. </w:t>
      </w:r>
      <w:proofErr w:type="spellStart"/>
      <w:r>
        <w:t>doi</w:t>
      </w:r>
      <w:proofErr w:type="spellEnd"/>
      <w:r>
        <w:t>: 10.3389/fnut.2022.798403.</w:t>
      </w:r>
    </w:p>
    <w:p w14:paraId="19F3F896" w14:textId="77777777" w:rsidR="00821666" w:rsidRDefault="00821666">
      <w:pPr>
        <w:autoSpaceDE w:val="0"/>
        <w:autoSpaceDN w:val="0"/>
        <w:ind w:hanging="480"/>
        <w:divId w:val="606543087"/>
      </w:pPr>
      <w:r>
        <w:t xml:space="preserve">Manti, S., </w:t>
      </w:r>
      <w:proofErr w:type="spellStart"/>
      <w:r>
        <w:t>Parisi</w:t>
      </w:r>
      <w:proofErr w:type="spellEnd"/>
      <w:r>
        <w:t xml:space="preserve">, G. F., </w:t>
      </w:r>
      <w:proofErr w:type="spellStart"/>
      <w:r>
        <w:t>Papale</w:t>
      </w:r>
      <w:proofErr w:type="spellEnd"/>
      <w:r>
        <w:t xml:space="preserve">, M., Licari, A., </w:t>
      </w:r>
      <w:proofErr w:type="spellStart"/>
      <w:r>
        <w:t>Salpietro</w:t>
      </w:r>
      <w:proofErr w:type="spellEnd"/>
      <w:r>
        <w:t xml:space="preserve">, C., </w:t>
      </w:r>
      <w:proofErr w:type="spellStart"/>
      <w:r>
        <w:t>Miraglia</w:t>
      </w:r>
      <w:proofErr w:type="spellEnd"/>
      <w:r>
        <w:t xml:space="preserve"> del Giudice, M., et al. (2020). Bacteriotherapy with </w:t>
      </w:r>
      <w:r w:rsidRPr="5EE9E2A8">
        <w:rPr>
          <w:i/>
          <w:iCs/>
        </w:rPr>
        <w:t xml:space="preserve">Streptococcus </w:t>
      </w:r>
      <w:proofErr w:type="spellStart"/>
      <w:r w:rsidRPr="5EE9E2A8">
        <w:rPr>
          <w:i/>
          <w:iCs/>
        </w:rPr>
        <w:t>salivarius</w:t>
      </w:r>
      <w:proofErr w:type="spellEnd"/>
      <w:r>
        <w:t xml:space="preserve"> 24SMB and </w:t>
      </w:r>
      <w:r w:rsidRPr="5EE9E2A8">
        <w:rPr>
          <w:i/>
          <w:iCs/>
        </w:rPr>
        <w:t xml:space="preserve">Streptococcus </w:t>
      </w:r>
      <w:proofErr w:type="spellStart"/>
      <w:r w:rsidRPr="5EE9E2A8">
        <w:rPr>
          <w:i/>
          <w:iCs/>
        </w:rPr>
        <w:t>oralis</w:t>
      </w:r>
      <w:proofErr w:type="spellEnd"/>
      <w:r>
        <w:t xml:space="preserve"> 89a nasal spray for treatment of upper respiratory tract infections in children: a pilot study on short-term efficacy. </w:t>
      </w:r>
      <w:r w:rsidRPr="5EE9E2A8">
        <w:rPr>
          <w:i/>
          <w:iCs/>
        </w:rPr>
        <w:t xml:space="preserve">Italian Journal of </w:t>
      </w:r>
      <w:proofErr w:type="spellStart"/>
      <w:r w:rsidRPr="5EE9E2A8">
        <w:rPr>
          <w:i/>
          <w:iCs/>
        </w:rPr>
        <w:t>Pediatrics</w:t>
      </w:r>
      <w:proofErr w:type="spellEnd"/>
      <w:r w:rsidRPr="5EE9E2A8">
        <w:rPr>
          <w:i/>
          <w:iCs/>
        </w:rPr>
        <w:t xml:space="preserve"> 2020 46:1</w:t>
      </w:r>
      <w:r>
        <w:t xml:space="preserve"> 46, 1–7. </w:t>
      </w:r>
      <w:proofErr w:type="spellStart"/>
      <w:r>
        <w:t>doi</w:t>
      </w:r>
      <w:proofErr w:type="spellEnd"/>
      <w:r>
        <w:t>: 10.1186/S13052-020-0798-4.</w:t>
      </w:r>
    </w:p>
    <w:p w14:paraId="3F944D9C" w14:textId="77777777" w:rsidR="00821666" w:rsidRDefault="00821666">
      <w:pPr>
        <w:autoSpaceDE w:val="0"/>
        <w:autoSpaceDN w:val="0"/>
        <w:ind w:hanging="480"/>
        <w:divId w:val="322397938"/>
      </w:pPr>
      <w:proofErr w:type="spellStart"/>
      <w:r>
        <w:t>Mantia</w:t>
      </w:r>
      <w:proofErr w:type="spellEnd"/>
      <w:r>
        <w:t xml:space="preserve">, I. L. A., Varricchio, A., Girolamo, S. D. I., </w:t>
      </w:r>
      <w:proofErr w:type="spellStart"/>
      <w:r>
        <w:t>Minni</w:t>
      </w:r>
      <w:proofErr w:type="spellEnd"/>
      <w:r>
        <w:t xml:space="preserve">, A., </w:t>
      </w:r>
      <w:proofErr w:type="spellStart"/>
      <w:r>
        <w:t>Passali</w:t>
      </w:r>
      <w:proofErr w:type="spellEnd"/>
      <w:r>
        <w:t xml:space="preserve">, G. C., and </w:t>
      </w:r>
      <w:proofErr w:type="spellStart"/>
      <w:r>
        <w:t>Ciprandi</w:t>
      </w:r>
      <w:proofErr w:type="spellEnd"/>
      <w:r>
        <w:t xml:space="preserve">, G. (2019). The role of bacteriotherapy in the prevention of adenoidectomy. </w:t>
      </w:r>
      <w:proofErr w:type="spellStart"/>
      <w:r>
        <w:rPr>
          <w:i/>
          <w:iCs/>
        </w:rPr>
        <w:t>Eur</w:t>
      </w:r>
      <w:proofErr w:type="spellEnd"/>
      <w:r>
        <w:rPr>
          <w:i/>
          <w:iCs/>
        </w:rPr>
        <w:t xml:space="preserve"> Rev Med </w:t>
      </w:r>
      <w:proofErr w:type="spellStart"/>
      <w:r>
        <w:rPr>
          <w:i/>
          <w:iCs/>
        </w:rPr>
        <w:t>Pharmacol</w:t>
      </w:r>
      <w:proofErr w:type="spellEnd"/>
      <w:r>
        <w:rPr>
          <w:i/>
          <w:iCs/>
        </w:rPr>
        <w:t xml:space="preserve"> Sci</w:t>
      </w:r>
      <w:r>
        <w:t xml:space="preserve"> 23, 44–47. </w:t>
      </w:r>
      <w:proofErr w:type="spellStart"/>
      <w:r>
        <w:t>doi</w:t>
      </w:r>
      <w:proofErr w:type="spellEnd"/>
      <w:r>
        <w:t>: 10.26355/EURREV_201903_17348.</w:t>
      </w:r>
    </w:p>
    <w:p w14:paraId="37723F93" w14:textId="77777777" w:rsidR="00821666" w:rsidRPr="00871F6C" w:rsidRDefault="00821666">
      <w:pPr>
        <w:autoSpaceDE w:val="0"/>
        <w:autoSpaceDN w:val="0"/>
        <w:ind w:hanging="480"/>
        <w:divId w:val="66391552"/>
        <w:rPr>
          <w:lang w:val="it-IT"/>
        </w:rPr>
      </w:pPr>
      <w:r w:rsidRPr="00871F6C">
        <w:rPr>
          <w:lang w:val="it-IT"/>
        </w:rPr>
        <w:t xml:space="preserve">Santagati, M., Scillato, M., Patanè, F., Aiello, C., and Stefani, S. (2012). Bacteriocin-producing oral streptococci and inhibition of respiratory pathogens. </w:t>
      </w:r>
      <w:r w:rsidRPr="00871F6C">
        <w:rPr>
          <w:i/>
          <w:iCs/>
          <w:lang w:val="it-IT"/>
        </w:rPr>
        <w:t>FEMS Immunol Med Microbiol</w:t>
      </w:r>
      <w:r w:rsidRPr="00871F6C">
        <w:rPr>
          <w:lang w:val="it-IT"/>
        </w:rPr>
        <w:t xml:space="preserve"> 65, 23–31. doi: 10.1111/J.1574-695X.2012.</w:t>
      </w:r>
      <w:proofErr w:type="gramStart"/>
      <w:r w:rsidRPr="00871F6C">
        <w:rPr>
          <w:lang w:val="it-IT"/>
        </w:rPr>
        <w:t>00928.X.</w:t>
      </w:r>
      <w:proofErr w:type="gramEnd"/>
    </w:p>
    <w:p w14:paraId="34FDC571" w14:textId="71A59E26" w:rsidR="00821666" w:rsidRDefault="00821666">
      <w:pPr>
        <w:autoSpaceDE w:val="0"/>
        <w:autoSpaceDN w:val="0"/>
        <w:ind w:hanging="480"/>
        <w:divId w:val="254897272"/>
      </w:pPr>
      <w:proofErr w:type="spellStart"/>
      <w:r>
        <w:t>Srikham</w:t>
      </w:r>
      <w:proofErr w:type="spellEnd"/>
      <w:r>
        <w:t xml:space="preserve">, K., </w:t>
      </w:r>
      <w:proofErr w:type="spellStart"/>
      <w:r>
        <w:t>Daengprok</w:t>
      </w:r>
      <w:proofErr w:type="spellEnd"/>
      <w:r>
        <w:t xml:space="preserve">, W., </w:t>
      </w:r>
      <w:proofErr w:type="spellStart"/>
      <w:r>
        <w:t>Niamsup</w:t>
      </w:r>
      <w:proofErr w:type="spellEnd"/>
      <w:r>
        <w:t xml:space="preserve">, P., and </w:t>
      </w:r>
      <w:proofErr w:type="spellStart"/>
      <w:r>
        <w:t>Thirabunyanon</w:t>
      </w:r>
      <w:proofErr w:type="spellEnd"/>
      <w:r>
        <w:t xml:space="preserve">, M. (2021). Characterization of </w:t>
      </w:r>
      <w:r w:rsidRPr="5EE9E2A8">
        <w:rPr>
          <w:i/>
          <w:iCs/>
        </w:rPr>
        <w:t xml:space="preserve">Streptococcus </w:t>
      </w:r>
      <w:proofErr w:type="spellStart"/>
      <w:r w:rsidRPr="5EE9E2A8">
        <w:rPr>
          <w:i/>
          <w:iCs/>
        </w:rPr>
        <w:t>salivarius</w:t>
      </w:r>
      <w:proofErr w:type="spellEnd"/>
      <w:r w:rsidRPr="5EE9E2A8">
        <w:rPr>
          <w:i/>
          <w:iCs/>
        </w:rPr>
        <w:t xml:space="preserve"> </w:t>
      </w:r>
      <w:r>
        <w:t xml:space="preserve">as </w:t>
      </w:r>
      <w:r w:rsidR="114F4EB1">
        <w:t>n</w:t>
      </w:r>
      <w:r>
        <w:t xml:space="preserve">ew </w:t>
      </w:r>
      <w:r w:rsidR="5F0E907A">
        <w:t>p</w:t>
      </w:r>
      <w:r>
        <w:t xml:space="preserve">robiotics </w:t>
      </w:r>
      <w:r w:rsidR="55075EF3">
        <w:t>d</w:t>
      </w:r>
      <w:r>
        <w:t xml:space="preserve">erived </w:t>
      </w:r>
      <w:r w:rsidR="3F804B21">
        <w:t>f</w:t>
      </w:r>
      <w:r>
        <w:t xml:space="preserve">rom </w:t>
      </w:r>
      <w:r w:rsidR="4CD88122">
        <w:t>h</w:t>
      </w:r>
      <w:r>
        <w:t xml:space="preserve">uman </w:t>
      </w:r>
      <w:r w:rsidR="7AF28A22">
        <w:t>b</w:t>
      </w:r>
      <w:r>
        <w:t xml:space="preserve">reast </w:t>
      </w:r>
      <w:r w:rsidR="226EF2ED">
        <w:t>m</w:t>
      </w:r>
      <w:r>
        <w:t xml:space="preserve">ilk and </w:t>
      </w:r>
      <w:r w:rsidR="579B7329">
        <w:t>t</w:t>
      </w:r>
      <w:r>
        <w:t xml:space="preserve">heir </w:t>
      </w:r>
      <w:r w:rsidR="541701F0">
        <w:lastRenderedPageBreak/>
        <w:t>p</w:t>
      </w:r>
      <w:r>
        <w:t xml:space="preserve">otential on </w:t>
      </w:r>
      <w:r w:rsidR="0F73F354">
        <w:t>p</w:t>
      </w:r>
      <w:r>
        <w:t xml:space="preserve">roliferative </w:t>
      </w:r>
      <w:r w:rsidR="3D2ECD8B">
        <w:t>i</w:t>
      </w:r>
      <w:r>
        <w:t xml:space="preserve">nhibition of </w:t>
      </w:r>
      <w:r w:rsidR="404EDEAD">
        <w:t>l</w:t>
      </w:r>
      <w:r>
        <w:t xml:space="preserve">iver and </w:t>
      </w:r>
      <w:r w:rsidR="51B5EDED">
        <w:t>b</w:t>
      </w:r>
      <w:r>
        <w:t xml:space="preserve">reast </w:t>
      </w:r>
      <w:r w:rsidR="778A58A8">
        <w:t>c</w:t>
      </w:r>
      <w:r>
        <w:t xml:space="preserve">ancer </w:t>
      </w:r>
      <w:r w:rsidR="498D9D7E">
        <w:t>c</w:t>
      </w:r>
      <w:r>
        <w:t xml:space="preserve">ells and </w:t>
      </w:r>
      <w:r w:rsidR="39187567">
        <w:t>a</w:t>
      </w:r>
      <w:r>
        <w:t xml:space="preserve">ntioxidant </w:t>
      </w:r>
      <w:r w:rsidR="65F6EA40">
        <w:t>a</w:t>
      </w:r>
      <w:r>
        <w:t xml:space="preserve">ctivity. </w:t>
      </w:r>
      <w:r w:rsidRPr="5EE9E2A8">
        <w:rPr>
          <w:i/>
          <w:iCs/>
        </w:rPr>
        <w:t xml:space="preserve">Front </w:t>
      </w:r>
      <w:proofErr w:type="spellStart"/>
      <w:r w:rsidRPr="5EE9E2A8">
        <w:rPr>
          <w:i/>
          <w:iCs/>
        </w:rPr>
        <w:t>Microbiol</w:t>
      </w:r>
      <w:proofErr w:type="spellEnd"/>
      <w:r>
        <w:t xml:space="preserve"> 12. </w:t>
      </w:r>
      <w:proofErr w:type="spellStart"/>
      <w:r>
        <w:t>doi</w:t>
      </w:r>
      <w:proofErr w:type="spellEnd"/>
      <w:r>
        <w:t>: 10.3389/FMICB.2021.797445.</w:t>
      </w:r>
    </w:p>
    <w:p w14:paraId="068C4E21" w14:textId="77777777" w:rsidR="00821666" w:rsidRDefault="00821666">
      <w:pPr>
        <w:autoSpaceDE w:val="0"/>
        <w:autoSpaceDN w:val="0"/>
        <w:ind w:hanging="480"/>
        <w:divId w:val="1622999842"/>
      </w:pPr>
      <w:r>
        <w:t xml:space="preserve">Tarantino, V., </w:t>
      </w:r>
      <w:proofErr w:type="spellStart"/>
      <w:r>
        <w:t>Savaia</w:t>
      </w:r>
      <w:proofErr w:type="spellEnd"/>
      <w:r>
        <w:t xml:space="preserve">, V., D’Agostino, R., Silvestri, M., and </w:t>
      </w:r>
      <w:proofErr w:type="spellStart"/>
      <w:r>
        <w:t>Ciprandi</w:t>
      </w:r>
      <w:proofErr w:type="spellEnd"/>
      <w:r>
        <w:t xml:space="preserve">, G. (2018). Bacteriotherapy for preventing recurrent upper respiratory infections in children: a real-world experience. </w:t>
      </w:r>
      <w:proofErr w:type="spellStart"/>
      <w:r>
        <w:rPr>
          <w:i/>
          <w:iCs/>
        </w:rPr>
        <w:t>Otolaryngol</w:t>
      </w:r>
      <w:proofErr w:type="spellEnd"/>
      <w:r>
        <w:rPr>
          <w:i/>
          <w:iCs/>
        </w:rPr>
        <w:t xml:space="preserve"> Pol</w:t>
      </w:r>
      <w:r>
        <w:t xml:space="preserve"> 72, 30–35. </w:t>
      </w:r>
      <w:proofErr w:type="spellStart"/>
      <w:r>
        <w:t>doi</w:t>
      </w:r>
      <w:proofErr w:type="spellEnd"/>
      <w:r>
        <w:t>: 10.5604/01.3001.0012.0482.</w:t>
      </w:r>
    </w:p>
    <w:p w14:paraId="4F9E05CE" w14:textId="77777777" w:rsidR="00821666" w:rsidRDefault="00821666">
      <w:pPr>
        <w:autoSpaceDE w:val="0"/>
        <w:autoSpaceDN w:val="0"/>
        <w:ind w:hanging="480"/>
        <w:divId w:val="1050812101"/>
      </w:pPr>
      <w:proofErr w:type="spellStart"/>
      <w:r>
        <w:t>Wescombe</w:t>
      </w:r>
      <w:proofErr w:type="spellEnd"/>
      <w:r>
        <w:t xml:space="preserve">, P. A., Hale, J. D., Heng, N. C., and Tagg, J. R. (2012). Developing oral probiotics from </w:t>
      </w:r>
      <w:r w:rsidRPr="5EE9E2A8">
        <w:rPr>
          <w:i/>
          <w:iCs/>
        </w:rPr>
        <w:t xml:space="preserve">Streptococcus </w:t>
      </w:r>
      <w:proofErr w:type="spellStart"/>
      <w:r w:rsidRPr="5EE9E2A8">
        <w:rPr>
          <w:i/>
          <w:iCs/>
        </w:rPr>
        <w:t>salivarius</w:t>
      </w:r>
      <w:proofErr w:type="spellEnd"/>
      <w:r>
        <w:t xml:space="preserve">. </w:t>
      </w:r>
      <w:r w:rsidRPr="5EE9E2A8">
        <w:rPr>
          <w:i/>
          <w:iCs/>
        </w:rPr>
        <w:t xml:space="preserve">Future </w:t>
      </w:r>
      <w:proofErr w:type="spellStart"/>
      <w:r w:rsidRPr="5EE9E2A8">
        <w:rPr>
          <w:i/>
          <w:iCs/>
        </w:rPr>
        <w:t>Microbiol</w:t>
      </w:r>
      <w:proofErr w:type="spellEnd"/>
      <w:r>
        <w:t xml:space="preserve"> 7, 1355–1371. </w:t>
      </w:r>
      <w:proofErr w:type="spellStart"/>
      <w:r>
        <w:t>doi</w:t>
      </w:r>
      <w:proofErr w:type="spellEnd"/>
      <w:r>
        <w:t>: 10.2217/fmb.12.113.</w:t>
      </w:r>
    </w:p>
    <w:p w14:paraId="1C985BA6" w14:textId="6C6FFD30" w:rsidR="005233BA" w:rsidRDefault="00821666">
      <w:pPr>
        <w:rPr>
          <w:lang w:val="it-IT"/>
        </w:rPr>
      </w:pPr>
      <w:r>
        <w:t> </w:t>
      </w:r>
    </w:p>
    <w:sectPr w:rsidR="005233BA" w:rsidSect="00903C81">
      <w:headerReference w:type="default"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48B02" w14:textId="77777777" w:rsidR="005A5504" w:rsidRDefault="005A5504">
      <w:r>
        <w:separator/>
      </w:r>
    </w:p>
  </w:endnote>
  <w:endnote w:type="continuationSeparator" w:id="0">
    <w:p w14:paraId="7CD9E0C8" w14:textId="77777777" w:rsidR="005A5504" w:rsidRDefault="005A5504">
      <w:r>
        <w:continuationSeparator/>
      </w:r>
    </w:p>
  </w:endnote>
  <w:endnote w:type="continuationNotice" w:id="1">
    <w:p w14:paraId="58B7E7F3" w14:textId="77777777" w:rsidR="005A5504" w:rsidRDefault="005A55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EE9E2A8" w14:paraId="1AA92540" w14:textId="77777777" w:rsidTr="5EE9E2A8">
      <w:trPr>
        <w:trHeight w:val="300"/>
      </w:trPr>
      <w:tc>
        <w:tcPr>
          <w:tcW w:w="3005" w:type="dxa"/>
        </w:tcPr>
        <w:p w14:paraId="35EFC479" w14:textId="7B4228F5" w:rsidR="5EE9E2A8" w:rsidRDefault="5EE9E2A8" w:rsidP="5EE9E2A8">
          <w:pPr>
            <w:pStyle w:val="Header"/>
            <w:ind w:left="-115"/>
          </w:pPr>
        </w:p>
      </w:tc>
      <w:tc>
        <w:tcPr>
          <w:tcW w:w="3005" w:type="dxa"/>
        </w:tcPr>
        <w:p w14:paraId="01BCD514" w14:textId="4B76EBB4" w:rsidR="5EE9E2A8" w:rsidRDefault="5EE9E2A8" w:rsidP="5EE9E2A8">
          <w:pPr>
            <w:pStyle w:val="Header"/>
            <w:jc w:val="center"/>
          </w:pPr>
        </w:p>
      </w:tc>
      <w:tc>
        <w:tcPr>
          <w:tcW w:w="3005" w:type="dxa"/>
        </w:tcPr>
        <w:p w14:paraId="181DED53" w14:textId="29008988" w:rsidR="5EE9E2A8" w:rsidRDefault="5EE9E2A8" w:rsidP="5EE9E2A8">
          <w:pPr>
            <w:pStyle w:val="Header"/>
            <w:ind w:right="-115"/>
            <w:jc w:val="right"/>
          </w:pPr>
        </w:p>
      </w:tc>
    </w:tr>
  </w:tbl>
  <w:p w14:paraId="51A8F5B9" w14:textId="5F8820B8" w:rsidR="5EE9E2A8" w:rsidRDefault="5EE9E2A8" w:rsidP="5EE9E2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A37A9" w14:textId="77777777" w:rsidR="005A5504" w:rsidRDefault="005A5504">
      <w:r>
        <w:separator/>
      </w:r>
    </w:p>
  </w:footnote>
  <w:footnote w:type="continuationSeparator" w:id="0">
    <w:p w14:paraId="40C07682" w14:textId="77777777" w:rsidR="005A5504" w:rsidRDefault="005A5504">
      <w:r>
        <w:continuationSeparator/>
      </w:r>
    </w:p>
  </w:footnote>
  <w:footnote w:type="continuationNotice" w:id="1">
    <w:p w14:paraId="3953B41C" w14:textId="77777777" w:rsidR="005A5504" w:rsidRDefault="005A55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EE9E2A8" w14:paraId="06167654" w14:textId="77777777" w:rsidTr="5EE9E2A8">
      <w:trPr>
        <w:trHeight w:val="300"/>
      </w:trPr>
      <w:tc>
        <w:tcPr>
          <w:tcW w:w="3005" w:type="dxa"/>
        </w:tcPr>
        <w:p w14:paraId="2CEE1359" w14:textId="7E6DE909" w:rsidR="5EE9E2A8" w:rsidRDefault="5EE9E2A8" w:rsidP="5EE9E2A8">
          <w:pPr>
            <w:pStyle w:val="Header"/>
            <w:ind w:left="-115"/>
          </w:pPr>
        </w:p>
      </w:tc>
      <w:tc>
        <w:tcPr>
          <w:tcW w:w="3005" w:type="dxa"/>
        </w:tcPr>
        <w:p w14:paraId="2E93512D" w14:textId="49CBEB91" w:rsidR="5EE9E2A8" w:rsidRDefault="5EE9E2A8" w:rsidP="5EE9E2A8">
          <w:pPr>
            <w:pStyle w:val="Header"/>
            <w:jc w:val="center"/>
          </w:pPr>
        </w:p>
      </w:tc>
      <w:tc>
        <w:tcPr>
          <w:tcW w:w="3005" w:type="dxa"/>
        </w:tcPr>
        <w:p w14:paraId="00A2B2C2" w14:textId="2435C4ED" w:rsidR="5EE9E2A8" w:rsidRDefault="5EE9E2A8" w:rsidP="5EE9E2A8">
          <w:pPr>
            <w:pStyle w:val="Header"/>
            <w:ind w:right="-115"/>
            <w:jc w:val="right"/>
          </w:pPr>
        </w:p>
      </w:tc>
    </w:tr>
  </w:tbl>
  <w:p w14:paraId="79280C4D" w14:textId="7B904ACB" w:rsidR="5EE9E2A8" w:rsidRDefault="5EE9E2A8" w:rsidP="5EE9E2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D7E"/>
    <w:rsid w:val="00024666"/>
    <w:rsid w:val="00024797"/>
    <w:rsid w:val="00026F36"/>
    <w:rsid w:val="0005371E"/>
    <w:rsid w:val="000652EA"/>
    <w:rsid w:val="00066301"/>
    <w:rsid w:val="00067EE6"/>
    <w:rsid w:val="0009192B"/>
    <w:rsid w:val="0009675F"/>
    <w:rsid w:val="000B1912"/>
    <w:rsid w:val="000C4631"/>
    <w:rsid w:val="000E3F5A"/>
    <w:rsid w:val="000E63CE"/>
    <w:rsid w:val="000F2C4A"/>
    <w:rsid w:val="001003C1"/>
    <w:rsid w:val="00135CA0"/>
    <w:rsid w:val="00151EFD"/>
    <w:rsid w:val="001668EB"/>
    <w:rsid w:val="00191431"/>
    <w:rsid w:val="00191B37"/>
    <w:rsid w:val="00192E11"/>
    <w:rsid w:val="001931FA"/>
    <w:rsid w:val="001932B5"/>
    <w:rsid w:val="001A36CB"/>
    <w:rsid w:val="001B7497"/>
    <w:rsid w:val="001C3D45"/>
    <w:rsid w:val="001C7B85"/>
    <w:rsid w:val="00210FD3"/>
    <w:rsid w:val="00213F11"/>
    <w:rsid w:val="00220C88"/>
    <w:rsid w:val="00231DA5"/>
    <w:rsid w:val="0024449C"/>
    <w:rsid w:val="0025538C"/>
    <w:rsid w:val="0026411B"/>
    <w:rsid w:val="002737B0"/>
    <w:rsid w:val="00277EB6"/>
    <w:rsid w:val="002800C5"/>
    <w:rsid w:val="002834D7"/>
    <w:rsid w:val="00295CF2"/>
    <w:rsid w:val="002A240E"/>
    <w:rsid w:val="002B0F0D"/>
    <w:rsid w:val="002B155C"/>
    <w:rsid w:val="002B4B43"/>
    <w:rsid w:val="002D1A0B"/>
    <w:rsid w:val="002D4DA7"/>
    <w:rsid w:val="002E4AAD"/>
    <w:rsid w:val="002E5DAF"/>
    <w:rsid w:val="00325D16"/>
    <w:rsid w:val="00327F07"/>
    <w:rsid w:val="00333355"/>
    <w:rsid w:val="00341999"/>
    <w:rsid w:val="00360E1D"/>
    <w:rsid w:val="003816D4"/>
    <w:rsid w:val="003912BE"/>
    <w:rsid w:val="00397060"/>
    <w:rsid w:val="003B0FB4"/>
    <w:rsid w:val="003B7B85"/>
    <w:rsid w:val="003C7408"/>
    <w:rsid w:val="003F7D64"/>
    <w:rsid w:val="004248C8"/>
    <w:rsid w:val="0042514D"/>
    <w:rsid w:val="004436E6"/>
    <w:rsid w:val="00450FFF"/>
    <w:rsid w:val="00455E26"/>
    <w:rsid w:val="00456710"/>
    <w:rsid w:val="00456B0B"/>
    <w:rsid w:val="004603CD"/>
    <w:rsid w:val="004621AF"/>
    <w:rsid w:val="0047014E"/>
    <w:rsid w:val="004834F2"/>
    <w:rsid w:val="00487162"/>
    <w:rsid w:val="0049759B"/>
    <w:rsid w:val="004A0252"/>
    <w:rsid w:val="004A171B"/>
    <w:rsid w:val="004B56D3"/>
    <w:rsid w:val="004D60F2"/>
    <w:rsid w:val="004D638B"/>
    <w:rsid w:val="004F397C"/>
    <w:rsid w:val="00521C8E"/>
    <w:rsid w:val="005233BA"/>
    <w:rsid w:val="00554AB9"/>
    <w:rsid w:val="0055732D"/>
    <w:rsid w:val="005579EF"/>
    <w:rsid w:val="005938F1"/>
    <w:rsid w:val="0059463C"/>
    <w:rsid w:val="005965E2"/>
    <w:rsid w:val="005977D2"/>
    <w:rsid w:val="005A5504"/>
    <w:rsid w:val="005A6851"/>
    <w:rsid w:val="005D7C7A"/>
    <w:rsid w:val="005F0F47"/>
    <w:rsid w:val="005F229E"/>
    <w:rsid w:val="005F3D03"/>
    <w:rsid w:val="00600409"/>
    <w:rsid w:val="00621D7E"/>
    <w:rsid w:val="00647A5D"/>
    <w:rsid w:val="006533A7"/>
    <w:rsid w:val="0065480A"/>
    <w:rsid w:val="00662990"/>
    <w:rsid w:val="00671F18"/>
    <w:rsid w:val="0069035C"/>
    <w:rsid w:val="006A45BC"/>
    <w:rsid w:val="006B5268"/>
    <w:rsid w:val="006C2E22"/>
    <w:rsid w:val="006D6791"/>
    <w:rsid w:val="006E1013"/>
    <w:rsid w:val="006F6B7A"/>
    <w:rsid w:val="00701FB3"/>
    <w:rsid w:val="007307C0"/>
    <w:rsid w:val="00742716"/>
    <w:rsid w:val="00787FF9"/>
    <w:rsid w:val="007A67AC"/>
    <w:rsid w:val="007A719E"/>
    <w:rsid w:val="007D2A84"/>
    <w:rsid w:val="007E4D15"/>
    <w:rsid w:val="007E7FA2"/>
    <w:rsid w:val="00816075"/>
    <w:rsid w:val="00816727"/>
    <w:rsid w:val="00821666"/>
    <w:rsid w:val="00825EE4"/>
    <w:rsid w:val="008336E9"/>
    <w:rsid w:val="00835D10"/>
    <w:rsid w:val="008361CD"/>
    <w:rsid w:val="008604DB"/>
    <w:rsid w:val="00871F6C"/>
    <w:rsid w:val="00875FF3"/>
    <w:rsid w:val="00893359"/>
    <w:rsid w:val="008A07A4"/>
    <w:rsid w:val="008A5A31"/>
    <w:rsid w:val="008C4077"/>
    <w:rsid w:val="008C52EB"/>
    <w:rsid w:val="008F5C0C"/>
    <w:rsid w:val="009015B8"/>
    <w:rsid w:val="00903C81"/>
    <w:rsid w:val="009060E2"/>
    <w:rsid w:val="00907902"/>
    <w:rsid w:val="00912146"/>
    <w:rsid w:val="009364ED"/>
    <w:rsid w:val="00956B61"/>
    <w:rsid w:val="009607CC"/>
    <w:rsid w:val="00962F97"/>
    <w:rsid w:val="009A6CD2"/>
    <w:rsid w:val="009B149D"/>
    <w:rsid w:val="009E55D2"/>
    <w:rsid w:val="00A04E46"/>
    <w:rsid w:val="00A106F3"/>
    <w:rsid w:val="00A33D14"/>
    <w:rsid w:val="00A75E8D"/>
    <w:rsid w:val="00A776D6"/>
    <w:rsid w:val="00A84A1E"/>
    <w:rsid w:val="00A97DA0"/>
    <w:rsid w:val="00AA116F"/>
    <w:rsid w:val="00AB6B33"/>
    <w:rsid w:val="00AC3F25"/>
    <w:rsid w:val="00AC4972"/>
    <w:rsid w:val="00AC7A0A"/>
    <w:rsid w:val="00AD6E4A"/>
    <w:rsid w:val="00AE0002"/>
    <w:rsid w:val="00AF63C9"/>
    <w:rsid w:val="00AF6489"/>
    <w:rsid w:val="00B15CEB"/>
    <w:rsid w:val="00B35095"/>
    <w:rsid w:val="00B350EF"/>
    <w:rsid w:val="00B46D5D"/>
    <w:rsid w:val="00B547BB"/>
    <w:rsid w:val="00B64361"/>
    <w:rsid w:val="00B67588"/>
    <w:rsid w:val="00B736FC"/>
    <w:rsid w:val="00B75D3F"/>
    <w:rsid w:val="00B91AAD"/>
    <w:rsid w:val="00BE7680"/>
    <w:rsid w:val="00C006F0"/>
    <w:rsid w:val="00C10A7C"/>
    <w:rsid w:val="00C21C41"/>
    <w:rsid w:val="00C23446"/>
    <w:rsid w:val="00C26434"/>
    <w:rsid w:val="00C512C6"/>
    <w:rsid w:val="00C5262E"/>
    <w:rsid w:val="00C543A6"/>
    <w:rsid w:val="00C620C6"/>
    <w:rsid w:val="00C67005"/>
    <w:rsid w:val="00C920E1"/>
    <w:rsid w:val="00CA0E18"/>
    <w:rsid w:val="00CC08C6"/>
    <w:rsid w:val="00CC0E89"/>
    <w:rsid w:val="00CC6A81"/>
    <w:rsid w:val="00CE3FF2"/>
    <w:rsid w:val="00CE6C42"/>
    <w:rsid w:val="00D0248B"/>
    <w:rsid w:val="00D0309B"/>
    <w:rsid w:val="00D043C2"/>
    <w:rsid w:val="00D12FB6"/>
    <w:rsid w:val="00D33036"/>
    <w:rsid w:val="00D400D4"/>
    <w:rsid w:val="00D4536F"/>
    <w:rsid w:val="00D61D13"/>
    <w:rsid w:val="00D632D3"/>
    <w:rsid w:val="00D76C8C"/>
    <w:rsid w:val="00D77A90"/>
    <w:rsid w:val="00D95A11"/>
    <w:rsid w:val="00DC57BC"/>
    <w:rsid w:val="00DF06F2"/>
    <w:rsid w:val="00DF2B62"/>
    <w:rsid w:val="00DF6DAA"/>
    <w:rsid w:val="00DF7585"/>
    <w:rsid w:val="00E013A1"/>
    <w:rsid w:val="00E07D18"/>
    <w:rsid w:val="00E1069B"/>
    <w:rsid w:val="00E3534D"/>
    <w:rsid w:val="00E428F3"/>
    <w:rsid w:val="00E50789"/>
    <w:rsid w:val="00E511C3"/>
    <w:rsid w:val="00E533E6"/>
    <w:rsid w:val="00E53A8B"/>
    <w:rsid w:val="00E55E5B"/>
    <w:rsid w:val="00E60B3E"/>
    <w:rsid w:val="00E76847"/>
    <w:rsid w:val="00E871A4"/>
    <w:rsid w:val="00E94090"/>
    <w:rsid w:val="00EB5BBD"/>
    <w:rsid w:val="00EC4447"/>
    <w:rsid w:val="00ED3013"/>
    <w:rsid w:val="00F01C1E"/>
    <w:rsid w:val="00F043CF"/>
    <w:rsid w:val="00F12F91"/>
    <w:rsid w:val="00F14ADD"/>
    <w:rsid w:val="00F32E5C"/>
    <w:rsid w:val="00F83BB8"/>
    <w:rsid w:val="00F849F7"/>
    <w:rsid w:val="00F92363"/>
    <w:rsid w:val="00F9244F"/>
    <w:rsid w:val="00F95121"/>
    <w:rsid w:val="00FF59F7"/>
    <w:rsid w:val="01943419"/>
    <w:rsid w:val="01952ED7"/>
    <w:rsid w:val="01A4086E"/>
    <w:rsid w:val="01AB9215"/>
    <w:rsid w:val="01C17303"/>
    <w:rsid w:val="01E68AB3"/>
    <w:rsid w:val="02AD66EE"/>
    <w:rsid w:val="02F01450"/>
    <w:rsid w:val="042FF074"/>
    <w:rsid w:val="04F41DAC"/>
    <w:rsid w:val="04F913C5"/>
    <w:rsid w:val="057A18CD"/>
    <w:rsid w:val="05C6827E"/>
    <w:rsid w:val="069F1391"/>
    <w:rsid w:val="07362340"/>
    <w:rsid w:val="07407F09"/>
    <w:rsid w:val="0806E8CB"/>
    <w:rsid w:val="08304E6A"/>
    <w:rsid w:val="08E5925B"/>
    <w:rsid w:val="094A0A9B"/>
    <w:rsid w:val="094C3B9A"/>
    <w:rsid w:val="09C6368C"/>
    <w:rsid w:val="09D79DA6"/>
    <w:rsid w:val="0A8B544E"/>
    <w:rsid w:val="0A9066C3"/>
    <w:rsid w:val="0AE68407"/>
    <w:rsid w:val="0AE8B84D"/>
    <w:rsid w:val="0B557453"/>
    <w:rsid w:val="0BC35C28"/>
    <w:rsid w:val="0C9038F6"/>
    <w:rsid w:val="0D28F7C1"/>
    <w:rsid w:val="0D469C60"/>
    <w:rsid w:val="0D9CB9A4"/>
    <w:rsid w:val="0DFB508D"/>
    <w:rsid w:val="0E23200C"/>
    <w:rsid w:val="0E762A4F"/>
    <w:rsid w:val="0EB3E87F"/>
    <w:rsid w:val="0EEEAA20"/>
    <w:rsid w:val="0EF9DCBC"/>
    <w:rsid w:val="0F2789D7"/>
    <w:rsid w:val="0F73F354"/>
    <w:rsid w:val="0FEB9C71"/>
    <w:rsid w:val="1039745B"/>
    <w:rsid w:val="1084887D"/>
    <w:rsid w:val="114F4EB1"/>
    <w:rsid w:val="12DA9203"/>
    <w:rsid w:val="13782CDC"/>
    <w:rsid w:val="1380CF0C"/>
    <w:rsid w:val="1405844E"/>
    <w:rsid w:val="155D4C0D"/>
    <w:rsid w:val="157DBB4E"/>
    <w:rsid w:val="18191D87"/>
    <w:rsid w:val="184BCD03"/>
    <w:rsid w:val="18977DE0"/>
    <w:rsid w:val="18B724D8"/>
    <w:rsid w:val="1932570A"/>
    <w:rsid w:val="1AAC9FE9"/>
    <w:rsid w:val="1AEF0F35"/>
    <w:rsid w:val="1C2F47ED"/>
    <w:rsid w:val="1D195904"/>
    <w:rsid w:val="1D1D0EE6"/>
    <w:rsid w:val="1D3FF7CD"/>
    <w:rsid w:val="1DEA5605"/>
    <w:rsid w:val="1E3D9DDF"/>
    <w:rsid w:val="1E4D6406"/>
    <w:rsid w:val="1E6A0CF7"/>
    <w:rsid w:val="1F0E20CC"/>
    <w:rsid w:val="1F58DE7B"/>
    <w:rsid w:val="1F94BB51"/>
    <w:rsid w:val="212D9F69"/>
    <w:rsid w:val="226EF2ED"/>
    <w:rsid w:val="229E8971"/>
    <w:rsid w:val="24B5AD5E"/>
    <w:rsid w:val="24B71BD3"/>
    <w:rsid w:val="252D7B0A"/>
    <w:rsid w:val="25836F81"/>
    <w:rsid w:val="2627A634"/>
    <w:rsid w:val="26C9ED26"/>
    <w:rsid w:val="27613A8E"/>
    <w:rsid w:val="28DDDBD1"/>
    <w:rsid w:val="290DCAF5"/>
    <w:rsid w:val="295D11DB"/>
    <w:rsid w:val="29E5E7BC"/>
    <w:rsid w:val="2A6951E2"/>
    <w:rsid w:val="2B732F1D"/>
    <w:rsid w:val="2B8435EC"/>
    <w:rsid w:val="2D328F95"/>
    <w:rsid w:val="2E338259"/>
    <w:rsid w:val="2E458C84"/>
    <w:rsid w:val="2E5A34F8"/>
    <w:rsid w:val="2EB46F50"/>
    <w:rsid w:val="2EBAEE75"/>
    <w:rsid w:val="2EC3C434"/>
    <w:rsid w:val="30C6C448"/>
    <w:rsid w:val="316F6CF4"/>
    <w:rsid w:val="31FF73F0"/>
    <w:rsid w:val="32DD6885"/>
    <w:rsid w:val="32F095E8"/>
    <w:rsid w:val="330D50D9"/>
    <w:rsid w:val="33228100"/>
    <w:rsid w:val="34EC20D0"/>
    <w:rsid w:val="3519DD5B"/>
    <w:rsid w:val="35250F08"/>
    <w:rsid w:val="359CCF7F"/>
    <w:rsid w:val="35CF7AE0"/>
    <w:rsid w:val="362836AA"/>
    <w:rsid w:val="366DCFDD"/>
    <w:rsid w:val="37457259"/>
    <w:rsid w:val="379E0F1D"/>
    <w:rsid w:val="380AA1DB"/>
    <w:rsid w:val="38EE8ABD"/>
    <w:rsid w:val="39187567"/>
    <w:rsid w:val="39DE7960"/>
    <w:rsid w:val="3A455E51"/>
    <w:rsid w:val="3AF694BF"/>
    <w:rsid w:val="3B0231FD"/>
    <w:rsid w:val="3B4B7B11"/>
    <w:rsid w:val="3B891EDF"/>
    <w:rsid w:val="3C97782E"/>
    <w:rsid w:val="3D1B8209"/>
    <w:rsid w:val="3D2ECD8B"/>
    <w:rsid w:val="3D44FC15"/>
    <w:rsid w:val="3D8AD61F"/>
    <w:rsid w:val="3D9C3378"/>
    <w:rsid w:val="3F47CC0D"/>
    <w:rsid w:val="3F804B21"/>
    <w:rsid w:val="404EDEAD"/>
    <w:rsid w:val="405C9002"/>
    <w:rsid w:val="408756A8"/>
    <w:rsid w:val="40FC2D53"/>
    <w:rsid w:val="41AFF08A"/>
    <w:rsid w:val="41F86063"/>
    <w:rsid w:val="421468CA"/>
    <w:rsid w:val="42333285"/>
    <w:rsid w:val="44C9B956"/>
    <w:rsid w:val="451A096B"/>
    <w:rsid w:val="45300125"/>
    <w:rsid w:val="45DB0871"/>
    <w:rsid w:val="46CBD186"/>
    <w:rsid w:val="4777BC18"/>
    <w:rsid w:val="47A785C0"/>
    <w:rsid w:val="47DF6F26"/>
    <w:rsid w:val="482BCA1E"/>
    <w:rsid w:val="4867A1E7"/>
    <w:rsid w:val="49354BF4"/>
    <w:rsid w:val="498D9D7E"/>
    <w:rsid w:val="4B2BED72"/>
    <w:rsid w:val="4BA7C20C"/>
    <w:rsid w:val="4C4B2D3B"/>
    <w:rsid w:val="4C90242A"/>
    <w:rsid w:val="4CD88122"/>
    <w:rsid w:val="4DA15EEB"/>
    <w:rsid w:val="4E759BFA"/>
    <w:rsid w:val="4F5CC0E7"/>
    <w:rsid w:val="4FFD4AAD"/>
    <w:rsid w:val="516FD244"/>
    <w:rsid w:val="51818307"/>
    <w:rsid w:val="51B5EDED"/>
    <w:rsid w:val="52111376"/>
    <w:rsid w:val="5366F136"/>
    <w:rsid w:val="53AA548E"/>
    <w:rsid w:val="541701F0"/>
    <w:rsid w:val="545356C7"/>
    <w:rsid w:val="548B15BB"/>
    <w:rsid w:val="54DFEB3F"/>
    <w:rsid w:val="55030C9C"/>
    <w:rsid w:val="55075EF3"/>
    <w:rsid w:val="55609F1C"/>
    <w:rsid w:val="55D463DE"/>
    <w:rsid w:val="5620BF85"/>
    <w:rsid w:val="56920CAD"/>
    <w:rsid w:val="56E1F550"/>
    <w:rsid w:val="579B7329"/>
    <w:rsid w:val="57BC8FE6"/>
    <w:rsid w:val="57EF9EB5"/>
    <w:rsid w:val="592190E7"/>
    <w:rsid w:val="5A24FB1A"/>
    <w:rsid w:val="5A8F67A7"/>
    <w:rsid w:val="5B0D5905"/>
    <w:rsid w:val="5BC73580"/>
    <w:rsid w:val="5C900109"/>
    <w:rsid w:val="5CA9EA8E"/>
    <w:rsid w:val="5CC45989"/>
    <w:rsid w:val="5D5136D4"/>
    <w:rsid w:val="5EE9E2A8"/>
    <w:rsid w:val="5EF4F4BB"/>
    <w:rsid w:val="5F0E907A"/>
    <w:rsid w:val="5F60202B"/>
    <w:rsid w:val="5FD61933"/>
    <w:rsid w:val="602DEDAC"/>
    <w:rsid w:val="602E956E"/>
    <w:rsid w:val="60E10FCE"/>
    <w:rsid w:val="61514838"/>
    <w:rsid w:val="616B5FB2"/>
    <w:rsid w:val="61DD1E5F"/>
    <w:rsid w:val="628C4ED0"/>
    <w:rsid w:val="63290E49"/>
    <w:rsid w:val="638CFDF3"/>
    <w:rsid w:val="64A30074"/>
    <w:rsid w:val="64C4DEAA"/>
    <w:rsid w:val="652A7686"/>
    <w:rsid w:val="652D3D89"/>
    <w:rsid w:val="6542846D"/>
    <w:rsid w:val="65CD4114"/>
    <w:rsid w:val="65CF768C"/>
    <w:rsid w:val="65F6EA40"/>
    <w:rsid w:val="663ED0D5"/>
    <w:rsid w:val="676306C4"/>
    <w:rsid w:val="68E8FA85"/>
    <w:rsid w:val="68EA06EE"/>
    <w:rsid w:val="69B4C47D"/>
    <w:rsid w:val="6B5B47E1"/>
    <w:rsid w:val="6BA7C6B4"/>
    <w:rsid w:val="6BF75B4F"/>
    <w:rsid w:val="6C209B47"/>
    <w:rsid w:val="6C596B85"/>
    <w:rsid w:val="6C990EF8"/>
    <w:rsid w:val="6CD2E8EB"/>
    <w:rsid w:val="6D6F4824"/>
    <w:rsid w:val="6DDB1E4C"/>
    <w:rsid w:val="6E6BC0F0"/>
    <w:rsid w:val="6ECF277C"/>
    <w:rsid w:val="70DAE40D"/>
    <w:rsid w:val="71074CF1"/>
    <w:rsid w:val="71AB6CBB"/>
    <w:rsid w:val="71C7E319"/>
    <w:rsid w:val="73CBBBA8"/>
    <w:rsid w:val="743AABF4"/>
    <w:rsid w:val="7481A921"/>
    <w:rsid w:val="7593575C"/>
    <w:rsid w:val="7681F145"/>
    <w:rsid w:val="778A58A8"/>
    <w:rsid w:val="77D11CDC"/>
    <w:rsid w:val="79C3CDF2"/>
    <w:rsid w:val="79CD0ABA"/>
    <w:rsid w:val="7A890E2D"/>
    <w:rsid w:val="7AF28A22"/>
    <w:rsid w:val="7AF927A3"/>
    <w:rsid w:val="7B52317E"/>
    <w:rsid w:val="7C78B444"/>
    <w:rsid w:val="7CC43623"/>
    <w:rsid w:val="7CEE01DF"/>
    <w:rsid w:val="7E054D54"/>
    <w:rsid w:val="7E600684"/>
    <w:rsid w:val="7E666F7C"/>
    <w:rsid w:val="7E89D240"/>
    <w:rsid w:val="7F578135"/>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31BA5"/>
  <w15:chartTrackingRefBased/>
  <w15:docId w15:val="{FCC7F40E-9076-4B1D-A5D7-130816A73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5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D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231DA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31DA5"/>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231DA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31DA5"/>
    <w:rPr>
      <w:rFonts w:ascii="Arial" w:eastAsia="Times New Roman" w:hAnsi="Arial" w:cs="Arial"/>
      <w:vanish/>
      <w:sz w:val="16"/>
      <w:szCs w:val="16"/>
    </w:rPr>
  </w:style>
  <w:style w:type="paragraph" w:styleId="NormalWeb">
    <w:name w:val="Normal (Web)"/>
    <w:basedOn w:val="Normal"/>
    <w:uiPriority w:val="99"/>
    <w:semiHidden/>
    <w:unhideWhenUsed/>
    <w:rsid w:val="0069035C"/>
    <w:pPr>
      <w:spacing w:before="100" w:beforeAutospacing="1" w:after="100" w:afterAutospacing="1"/>
    </w:pPr>
  </w:style>
  <w:style w:type="character" w:styleId="PlaceholderText">
    <w:name w:val="Placeholder Text"/>
    <w:basedOn w:val="DefaultParagraphFont"/>
    <w:uiPriority w:val="99"/>
    <w:semiHidden/>
    <w:rsid w:val="007D2A84"/>
    <w:rPr>
      <w:color w:val="80808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Caption">
    <w:name w:val="caption"/>
    <w:basedOn w:val="Normal"/>
    <w:next w:val="Normal"/>
    <w:uiPriority w:val="35"/>
    <w:unhideWhenUsed/>
    <w:qFormat/>
    <w:rsid w:val="005579E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69780">
      <w:bodyDiv w:val="1"/>
      <w:marLeft w:val="0"/>
      <w:marRight w:val="0"/>
      <w:marTop w:val="0"/>
      <w:marBottom w:val="0"/>
      <w:divBdr>
        <w:top w:val="none" w:sz="0" w:space="0" w:color="auto"/>
        <w:left w:val="none" w:sz="0" w:space="0" w:color="auto"/>
        <w:bottom w:val="none" w:sz="0" w:space="0" w:color="auto"/>
        <w:right w:val="none" w:sz="0" w:space="0" w:color="auto"/>
      </w:divBdr>
    </w:div>
    <w:div w:id="95903649">
      <w:bodyDiv w:val="1"/>
      <w:marLeft w:val="0"/>
      <w:marRight w:val="0"/>
      <w:marTop w:val="0"/>
      <w:marBottom w:val="0"/>
      <w:divBdr>
        <w:top w:val="none" w:sz="0" w:space="0" w:color="auto"/>
        <w:left w:val="none" w:sz="0" w:space="0" w:color="auto"/>
        <w:bottom w:val="none" w:sz="0" w:space="0" w:color="auto"/>
        <w:right w:val="none" w:sz="0" w:space="0" w:color="auto"/>
      </w:divBdr>
      <w:divsChild>
        <w:div w:id="994453300">
          <w:marLeft w:val="0"/>
          <w:marRight w:val="0"/>
          <w:marTop w:val="0"/>
          <w:marBottom w:val="0"/>
          <w:divBdr>
            <w:top w:val="none" w:sz="0" w:space="0" w:color="auto"/>
            <w:left w:val="none" w:sz="0" w:space="0" w:color="auto"/>
            <w:bottom w:val="none" w:sz="0" w:space="0" w:color="auto"/>
            <w:right w:val="none" w:sz="0" w:space="0" w:color="auto"/>
          </w:divBdr>
        </w:div>
      </w:divsChild>
    </w:div>
    <w:div w:id="118113365">
      <w:bodyDiv w:val="1"/>
      <w:marLeft w:val="0"/>
      <w:marRight w:val="0"/>
      <w:marTop w:val="0"/>
      <w:marBottom w:val="0"/>
      <w:divBdr>
        <w:top w:val="none" w:sz="0" w:space="0" w:color="auto"/>
        <w:left w:val="none" w:sz="0" w:space="0" w:color="auto"/>
        <w:bottom w:val="none" w:sz="0" w:space="0" w:color="auto"/>
        <w:right w:val="none" w:sz="0" w:space="0" w:color="auto"/>
      </w:divBdr>
      <w:divsChild>
        <w:div w:id="976296985">
          <w:marLeft w:val="0"/>
          <w:marRight w:val="0"/>
          <w:marTop w:val="0"/>
          <w:marBottom w:val="0"/>
          <w:divBdr>
            <w:top w:val="none" w:sz="0" w:space="0" w:color="auto"/>
            <w:left w:val="none" w:sz="0" w:space="0" w:color="auto"/>
            <w:bottom w:val="none" w:sz="0" w:space="0" w:color="auto"/>
            <w:right w:val="none" w:sz="0" w:space="0" w:color="auto"/>
          </w:divBdr>
        </w:div>
      </w:divsChild>
    </w:div>
    <w:div w:id="133379881">
      <w:bodyDiv w:val="1"/>
      <w:marLeft w:val="0"/>
      <w:marRight w:val="0"/>
      <w:marTop w:val="0"/>
      <w:marBottom w:val="0"/>
      <w:divBdr>
        <w:top w:val="none" w:sz="0" w:space="0" w:color="auto"/>
        <w:left w:val="none" w:sz="0" w:space="0" w:color="auto"/>
        <w:bottom w:val="none" w:sz="0" w:space="0" w:color="auto"/>
        <w:right w:val="none" w:sz="0" w:space="0" w:color="auto"/>
      </w:divBdr>
    </w:div>
    <w:div w:id="156851418">
      <w:bodyDiv w:val="1"/>
      <w:marLeft w:val="0"/>
      <w:marRight w:val="0"/>
      <w:marTop w:val="0"/>
      <w:marBottom w:val="0"/>
      <w:divBdr>
        <w:top w:val="none" w:sz="0" w:space="0" w:color="auto"/>
        <w:left w:val="none" w:sz="0" w:space="0" w:color="auto"/>
        <w:bottom w:val="none" w:sz="0" w:space="0" w:color="auto"/>
        <w:right w:val="none" w:sz="0" w:space="0" w:color="auto"/>
      </w:divBdr>
    </w:div>
    <w:div w:id="181941905">
      <w:bodyDiv w:val="1"/>
      <w:marLeft w:val="0"/>
      <w:marRight w:val="0"/>
      <w:marTop w:val="0"/>
      <w:marBottom w:val="0"/>
      <w:divBdr>
        <w:top w:val="none" w:sz="0" w:space="0" w:color="auto"/>
        <w:left w:val="none" w:sz="0" w:space="0" w:color="auto"/>
        <w:bottom w:val="none" w:sz="0" w:space="0" w:color="auto"/>
        <w:right w:val="none" w:sz="0" w:space="0" w:color="auto"/>
      </w:divBdr>
      <w:divsChild>
        <w:div w:id="727919966">
          <w:marLeft w:val="0"/>
          <w:marRight w:val="0"/>
          <w:marTop w:val="0"/>
          <w:marBottom w:val="0"/>
          <w:divBdr>
            <w:top w:val="none" w:sz="0" w:space="0" w:color="auto"/>
            <w:left w:val="none" w:sz="0" w:space="0" w:color="auto"/>
            <w:bottom w:val="none" w:sz="0" w:space="0" w:color="auto"/>
            <w:right w:val="none" w:sz="0" w:space="0" w:color="auto"/>
          </w:divBdr>
        </w:div>
      </w:divsChild>
    </w:div>
    <w:div w:id="195584174">
      <w:bodyDiv w:val="1"/>
      <w:marLeft w:val="0"/>
      <w:marRight w:val="0"/>
      <w:marTop w:val="0"/>
      <w:marBottom w:val="0"/>
      <w:divBdr>
        <w:top w:val="none" w:sz="0" w:space="0" w:color="auto"/>
        <w:left w:val="none" w:sz="0" w:space="0" w:color="auto"/>
        <w:bottom w:val="none" w:sz="0" w:space="0" w:color="auto"/>
        <w:right w:val="none" w:sz="0" w:space="0" w:color="auto"/>
      </w:divBdr>
      <w:divsChild>
        <w:div w:id="748162443">
          <w:marLeft w:val="0"/>
          <w:marRight w:val="0"/>
          <w:marTop w:val="0"/>
          <w:marBottom w:val="0"/>
          <w:divBdr>
            <w:top w:val="none" w:sz="0" w:space="0" w:color="auto"/>
            <w:left w:val="none" w:sz="0" w:space="0" w:color="auto"/>
            <w:bottom w:val="none" w:sz="0" w:space="0" w:color="auto"/>
            <w:right w:val="none" w:sz="0" w:space="0" w:color="auto"/>
          </w:divBdr>
        </w:div>
      </w:divsChild>
    </w:div>
    <w:div w:id="223376637">
      <w:bodyDiv w:val="1"/>
      <w:marLeft w:val="0"/>
      <w:marRight w:val="0"/>
      <w:marTop w:val="0"/>
      <w:marBottom w:val="0"/>
      <w:divBdr>
        <w:top w:val="none" w:sz="0" w:space="0" w:color="auto"/>
        <w:left w:val="none" w:sz="0" w:space="0" w:color="auto"/>
        <w:bottom w:val="none" w:sz="0" w:space="0" w:color="auto"/>
        <w:right w:val="none" w:sz="0" w:space="0" w:color="auto"/>
      </w:divBdr>
      <w:divsChild>
        <w:div w:id="306979019">
          <w:marLeft w:val="0"/>
          <w:marRight w:val="0"/>
          <w:marTop w:val="0"/>
          <w:marBottom w:val="0"/>
          <w:divBdr>
            <w:top w:val="none" w:sz="0" w:space="0" w:color="auto"/>
            <w:left w:val="none" w:sz="0" w:space="0" w:color="auto"/>
            <w:bottom w:val="none" w:sz="0" w:space="0" w:color="auto"/>
            <w:right w:val="none" w:sz="0" w:space="0" w:color="auto"/>
          </w:divBdr>
        </w:div>
      </w:divsChild>
    </w:div>
    <w:div w:id="235363293">
      <w:bodyDiv w:val="1"/>
      <w:marLeft w:val="0"/>
      <w:marRight w:val="0"/>
      <w:marTop w:val="0"/>
      <w:marBottom w:val="0"/>
      <w:divBdr>
        <w:top w:val="none" w:sz="0" w:space="0" w:color="auto"/>
        <w:left w:val="none" w:sz="0" w:space="0" w:color="auto"/>
        <w:bottom w:val="none" w:sz="0" w:space="0" w:color="auto"/>
        <w:right w:val="none" w:sz="0" w:space="0" w:color="auto"/>
      </w:divBdr>
      <w:divsChild>
        <w:div w:id="45644275">
          <w:marLeft w:val="480"/>
          <w:marRight w:val="0"/>
          <w:marTop w:val="0"/>
          <w:marBottom w:val="0"/>
          <w:divBdr>
            <w:top w:val="none" w:sz="0" w:space="0" w:color="auto"/>
            <w:left w:val="none" w:sz="0" w:space="0" w:color="auto"/>
            <w:bottom w:val="none" w:sz="0" w:space="0" w:color="auto"/>
            <w:right w:val="none" w:sz="0" w:space="0" w:color="auto"/>
          </w:divBdr>
        </w:div>
        <w:div w:id="66391552">
          <w:marLeft w:val="480"/>
          <w:marRight w:val="0"/>
          <w:marTop w:val="0"/>
          <w:marBottom w:val="0"/>
          <w:divBdr>
            <w:top w:val="none" w:sz="0" w:space="0" w:color="auto"/>
            <w:left w:val="none" w:sz="0" w:space="0" w:color="auto"/>
            <w:bottom w:val="none" w:sz="0" w:space="0" w:color="auto"/>
            <w:right w:val="none" w:sz="0" w:space="0" w:color="auto"/>
          </w:divBdr>
        </w:div>
        <w:div w:id="105587711">
          <w:marLeft w:val="480"/>
          <w:marRight w:val="0"/>
          <w:marTop w:val="0"/>
          <w:marBottom w:val="0"/>
          <w:divBdr>
            <w:top w:val="none" w:sz="0" w:space="0" w:color="auto"/>
            <w:left w:val="none" w:sz="0" w:space="0" w:color="auto"/>
            <w:bottom w:val="none" w:sz="0" w:space="0" w:color="auto"/>
            <w:right w:val="none" w:sz="0" w:space="0" w:color="auto"/>
          </w:divBdr>
        </w:div>
        <w:div w:id="254897272">
          <w:marLeft w:val="480"/>
          <w:marRight w:val="0"/>
          <w:marTop w:val="0"/>
          <w:marBottom w:val="0"/>
          <w:divBdr>
            <w:top w:val="none" w:sz="0" w:space="0" w:color="auto"/>
            <w:left w:val="none" w:sz="0" w:space="0" w:color="auto"/>
            <w:bottom w:val="none" w:sz="0" w:space="0" w:color="auto"/>
            <w:right w:val="none" w:sz="0" w:space="0" w:color="auto"/>
          </w:divBdr>
        </w:div>
        <w:div w:id="322397938">
          <w:marLeft w:val="480"/>
          <w:marRight w:val="0"/>
          <w:marTop w:val="0"/>
          <w:marBottom w:val="0"/>
          <w:divBdr>
            <w:top w:val="none" w:sz="0" w:space="0" w:color="auto"/>
            <w:left w:val="none" w:sz="0" w:space="0" w:color="auto"/>
            <w:bottom w:val="none" w:sz="0" w:space="0" w:color="auto"/>
            <w:right w:val="none" w:sz="0" w:space="0" w:color="auto"/>
          </w:divBdr>
        </w:div>
        <w:div w:id="606543087">
          <w:marLeft w:val="480"/>
          <w:marRight w:val="0"/>
          <w:marTop w:val="0"/>
          <w:marBottom w:val="0"/>
          <w:divBdr>
            <w:top w:val="none" w:sz="0" w:space="0" w:color="auto"/>
            <w:left w:val="none" w:sz="0" w:space="0" w:color="auto"/>
            <w:bottom w:val="none" w:sz="0" w:space="0" w:color="auto"/>
            <w:right w:val="none" w:sz="0" w:space="0" w:color="auto"/>
          </w:divBdr>
        </w:div>
        <w:div w:id="765033361">
          <w:marLeft w:val="480"/>
          <w:marRight w:val="0"/>
          <w:marTop w:val="0"/>
          <w:marBottom w:val="0"/>
          <w:divBdr>
            <w:top w:val="none" w:sz="0" w:space="0" w:color="auto"/>
            <w:left w:val="none" w:sz="0" w:space="0" w:color="auto"/>
            <w:bottom w:val="none" w:sz="0" w:space="0" w:color="auto"/>
            <w:right w:val="none" w:sz="0" w:space="0" w:color="auto"/>
          </w:divBdr>
        </w:div>
        <w:div w:id="876163774">
          <w:marLeft w:val="480"/>
          <w:marRight w:val="0"/>
          <w:marTop w:val="0"/>
          <w:marBottom w:val="0"/>
          <w:divBdr>
            <w:top w:val="none" w:sz="0" w:space="0" w:color="auto"/>
            <w:left w:val="none" w:sz="0" w:space="0" w:color="auto"/>
            <w:bottom w:val="none" w:sz="0" w:space="0" w:color="auto"/>
            <w:right w:val="none" w:sz="0" w:space="0" w:color="auto"/>
          </w:divBdr>
        </w:div>
        <w:div w:id="963117754">
          <w:marLeft w:val="480"/>
          <w:marRight w:val="0"/>
          <w:marTop w:val="0"/>
          <w:marBottom w:val="0"/>
          <w:divBdr>
            <w:top w:val="none" w:sz="0" w:space="0" w:color="auto"/>
            <w:left w:val="none" w:sz="0" w:space="0" w:color="auto"/>
            <w:bottom w:val="none" w:sz="0" w:space="0" w:color="auto"/>
            <w:right w:val="none" w:sz="0" w:space="0" w:color="auto"/>
          </w:divBdr>
        </w:div>
        <w:div w:id="1009988631">
          <w:marLeft w:val="480"/>
          <w:marRight w:val="0"/>
          <w:marTop w:val="0"/>
          <w:marBottom w:val="0"/>
          <w:divBdr>
            <w:top w:val="none" w:sz="0" w:space="0" w:color="auto"/>
            <w:left w:val="none" w:sz="0" w:space="0" w:color="auto"/>
            <w:bottom w:val="none" w:sz="0" w:space="0" w:color="auto"/>
            <w:right w:val="none" w:sz="0" w:space="0" w:color="auto"/>
          </w:divBdr>
        </w:div>
        <w:div w:id="1050812101">
          <w:marLeft w:val="480"/>
          <w:marRight w:val="0"/>
          <w:marTop w:val="0"/>
          <w:marBottom w:val="0"/>
          <w:divBdr>
            <w:top w:val="none" w:sz="0" w:space="0" w:color="auto"/>
            <w:left w:val="none" w:sz="0" w:space="0" w:color="auto"/>
            <w:bottom w:val="none" w:sz="0" w:space="0" w:color="auto"/>
            <w:right w:val="none" w:sz="0" w:space="0" w:color="auto"/>
          </w:divBdr>
        </w:div>
        <w:div w:id="1165248412">
          <w:marLeft w:val="480"/>
          <w:marRight w:val="0"/>
          <w:marTop w:val="0"/>
          <w:marBottom w:val="0"/>
          <w:divBdr>
            <w:top w:val="none" w:sz="0" w:space="0" w:color="auto"/>
            <w:left w:val="none" w:sz="0" w:space="0" w:color="auto"/>
            <w:bottom w:val="none" w:sz="0" w:space="0" w:color="auto"/>
            <w:right w:val="none" w:sz="0" w:space="0" w:color="auto"/>
          </w:divBdr>
        </w:div>
        <w:div w:id="1622999842">
          <w:marLeft w:val="480"/>
          <w:marRight w:val="0"/>
          <w:marTop w:val="0"/>
          <w:marBottom w:val="0"/>
          <w:divBdr>
            <w:top w:val="none" w:sz="0" w:space="0" w:color="auto"/>
            <w:left w:val="none" w:sz="0" w:space="0" w:color="auto"/>
            <w:bottom w:val="none" w:sz="0" w:space="0" w:color="auto"/>
            <w:right w:val="none" w:sz="0" w:space="0" w:color="auto"/>
          </w:divBdr>
        </w:div>
        <w:div w:id="1980839024">
          <w:marLeft w:val="480"/>
          <w:marRight w:val="0"/>
          <w:marTop w:val="0"/>
          <w:marBottom w:val="0"/>
          <w:divBdr>
            <w:top w:val="none" w:sz="0" w:space="0" w:color="auto"/>
            <w:left w:val="none" w:sz="0" w:space="0" w:color="auto"/>
            <w:bottom w:val="none" w:sz="0" w:space="0" w:color="auto"/>
            <w:right w:val="none" w:sz="0" w:space="0" w:color="auto"/>
          </w:divBdr>
        </w:div>
        <w:div w:id="1983148557">
          <w:marLeft w:val="480"/>
          <w:marRight w:val="0"/>
          <w:marTop w:val="0"/>
          <w:marBottom w:val="0"/>
          <w:divBdr>
            <w:top w:val="none" w:sz="0" w:space="0" w:color="auto"/>
            <w:left w:val="none" w:sz="0" w:space="0" w:color="auto"/>
            <w:bottom w:val="none" w:sz="0" w:space="0" w:color="auto"/>
            <w:right w:val="none" w:sz="0" w:space="0" w:color="auto"/>
          </w:divBdr>
        </w:div>
        <w:div w:id="2056537231">
          <w:marLeft w:val="480"/>
          <w:marRight w:val="0"/>
          <w:marTop w:val="0"/>
          <w:marBottom w:val="0"/>
          <w:divBdr>
            <w:top w:val="none" w:sz="0" w:space="0" w:color="auto"/>
            <w:left w:val="none" w:sz="0" w:space="0" w:color="auto"/>
            <w:bottom w:val="none" w:sz="0" w:space="0" w:color="auto"/>
            <w:right w:val="none" w:sz="0" w:space="0" w:color="auto"/>
          </w:divBdr>
        </w:div>
      </w:divsChild>
    </w:div>
    <w:div w:id="260261259">
      <w:bodyDiv w:val="1"/>
      <w:marLeft w:val="0"/>
      <w:marRight w:val="0"/>
      <w:marTop w:val="0"/>
      <w:marBottom w:val="0"/>
      <w:divBdr>
        <w:top w:val="none" w:sz="0" w:space="0" w:color="auto"/>
        <w:left w:val="none" w:sz="0" w:space="0" w:color="auto"/>
        <w:bottom w:val="none" w:sz="0" w:space="0" w:color="auto"/>
        <w:right w:val="none" w:sz="0" w:space="0" w:color="auto"/>
      </w:divBdr>
    </w:div>
    <w:div w:id="270626296">
      <w:bodyDiv w:val="1"/>
      <w:marLeft w:val="0"/>
      <w:marRight w:val="0"/>
      <w:marTop w:val="0"/>
      <w:marBottom w:val="0"/>
      <w:divBdr>
        <w:top w:val="none" w:sz="0" w:space="0" w:color="auto"/>
        <w:left w:val="none" w:sz="0" w:space="0" w:color="auto"/>
        <w:bottom w:val="none" w:sz="0" w:space="0" w:color="auto"/>
        <w:right w:val="none" w:sz="0" w:space="0" w:color="auto"/>
      </w:divBdr>
    </w:div>
    <w:div w:id="363557488">
      <w:bodyDiv w:val="1"/>
      <w:marLeft w:val="0"/>
      <w:marRight w:val="0"/>
      <w:marTop w:val="0"/>
      <w:marBottom w:val="0"/>
      <w:divBdr>
        <w:top w:val="none" w:sz="0" w:space="0" w:color="auto"/>
        <w:left w:val="none" w:sz="0" w:space="0" w:color="auto"/>
        <w:bottom w:val="none" w:sz="0" w:space="0" w:color="auto"/>
        <w:right w:val="none" w:sz="0" w:space="0" w:color="auto"/>
      </w:divBdr>
    </w:div>
    <w:div w:id="437482415">
      <w:bodyDiv w:val="1"/>
      <w:marLeft w:val="0"/>
      <w:marRight w:val="0"/>
      <w:marTop w:val="0"/>
      <w:marBottom w:val="0"/>
      <w:divBdr>
        <w:top w:val="none" w:sz="0" w:space="0" w:color="auto"/>
        <w:left w:val="none" w:sz="0" w:space="0" w:color="auto"/>
        <w:bottom w:val="none" w:sz="0" w:space="0" w:color="auto"/>
        <w:right w:val="none" w:sz="0" w:space="0" w:color="auto"/>
      </w:divBdr>
    </w:div>
    <w:div w:id="451831231">
      <w:bodyDiv w:val="1"/>
      <w:marLeft w:val="0"/>
      <w:marRight w:val="0"/>
      <w:marTop w:val="0"/>
      <w:marBottom w:val="0"/>
      <w:divBdr>
        <w:top w:val="none" w:sz="0" w:space="0" w:color="auto"/>
        <w:left w:val="none" w:sz="0" w:space="0" w:color="auto"/>
        <w:bottom w:val="none" w:sz="0" w:space="0" w:color="auto"/>
        <w:right w:val="none" w:sz="0" w:space="0" w:color="auto"/>
      </w:divBdr>
    </w:div>
    <w:div w:id="491020966">
      <w:bodyDiv w:val="1"/>
      <w:marLeft w:val="0"/>
      <w:marRight w:val="0"/>
      <w:marTop w:val="0"/>
      <w:marBottom w:val="0"/>
      <w:divBdr>
        <w:top w:val="none" w:sz="0" w:space="0" w:color="auto"/>
        <w:left w:val="none" w:sz="0" w:space="0" w:color="auto"/>
        <w:bottom w:val="none" w:sz="0" w:space="0" w:color="auto"/>
        <w:right w:val="none" w:sz="0" w:space="0" w:color="auto"/>
      </w:divBdr>
    </w:div>
    <w:div w:id="517818552">
      <w:bodyDiv w:val="1"/>
      <w:marLeft w:val="0"/>
      <w:marRight w:val="0"/>
      <w:marTop w:val="0"/>
      <w:marBottom w:val="0"/>
      <w:divBdr>
        <w:top w:val="none" w:sz="0" w:space="0" w:color="auto"/>
        <w:left w:val="none" w:sz="0" w:space="0" w:color="auto"/>
        <w:bottom w:val="none" w:sz="0" w:space="0" w:color="auto"/>
        <w:right w:val="none" w:sz="0" w:space="0" w:color="auto"/>
      </w:divBdr>
    </w:div>
    <w:div w:id="534928413">
      <w:bodyDiv w:val="1"/>
      <w:marLeft w:val="0"/>
      <w:marRight w:val="0"/>
      <w:marTop w:val="0"/>
      <w:marBottom w:val="0"/>
      <w:divBdr>
        <w:top w:val="none" w:sz="0" w:space="0" w:color="auto"/>
        <w:left w:val="none" w:sz="0" w:space="0" w:color="auto"/>
        <w:bottom w:val="none" w:sz="0" w:space="0" w:color="auto"/>
        <w:right w:val="none" w:sz="0" w:space="0" w:color="auto"/>
      </w:divBdr>
    </w:div>
    <w:div w:id="543106314">
      <w:bodyDiv w:val="1"/>
      <w:marLeft w:val="0"/>
      <w:marRight w:val="0"/>
      <w:marTop w:val="0"/>
      <w:marBottom w:val="0"/>
      <w:divBdr>
        <w:top w:val="none" w:sz="0" w:space="0" w:color="auto"/>
        <w:left w:val="none" w:sz="0" w:space="0" w:color="auto"/>
        <w:bottom w:val="none" w:sz="0" w:space="0" w:color="auto"/>
        <w:right w:val="none" w:sz="0" w:space="0" w:color="auto"/>
      </w:divBdr>
      <w:divsChild>
        <w:div w:id="370962894">
          <w:marLeft w:val="0"/>
          <w:marRight w:val="0"/>
          <w:marTop w:val="0"/>
          <w:marBottom w:val="0"/>
          <w:divBdr>
            <w:top w:val="none" w:sz="0" w:space="0" w:color="auto"/>
            <w:left w:val="none" w:sz="0" w:space="0" w:color="auto"/>
            <w:bottom w:val="none" w:sz="0" w:space="0" w:color="auto"/>
            <w:right w:val="none" w:sz="0" w:space="0" w:color="auto"/>
          </w:divBdr>
        </w:div>
      </w:divsChild>
    </w:div>
    <w:div w:id="569848900">
      <w:bodyDiv w:val="1"/>
      <w:marLeft w:val="0"/>
      <w:marRight w:val="0"/>
      <w:marTop w:val="0"/>
      <w:marBottom w:val="0"/>
      <w:divBdr>
        <w:top w:val="none" w:sz="0" w:space="0" w:color="auto"/>
        <w:left w:val="none" w:sz="0" w:space="0" w:color="auto"/>
        <w:bottom w:val="none" w:sz="0" w:space="0" w:color="auto"/>
        <w:right w:val="none" w:sz="0" w:space="0" w:color="auto"/>
      </w:divBdr>
    </w:div>
    <w:div w:id="586620082">
      <w:bodyDiv w:val="1"/>
      <w:marLeft w:val="0"/>
      <w:marRight w:val="0"/>
      <w:marTop w:val="0"/>
      <w:marBottom w:val="0"/>
      <w:divBdr>
        <w:top w:val="none" w:sz="0" w:space="0" w:color="auto"/>
        <w:left w:val="none" w:sz="0" w:space="0" w:color="auto"/>
        <w:bottom w:val="none" w:sz="0" w:space="0" w:color="auto"/>
        <w:right w:val="none" w:sz="0" w:space="0" w:color="auto"/>
      </w:divBdr>
      <w:divsChild>
        <w:div w:id="1996256642">
          <w:marLeft w:val="0"/>
          <w:marRight w:val="0"/>
          <w:marTop w:val="0"/>
          <w:marBottom w:val="0"/>
          <w:divBdr>
            <w:top w:val="none" w:sz="0" w:space="0" w:color="auto"/>
            <w:left w:val="none" w:sz="0" w:space="0" w:color="auto"/>
            <w:bottom w:val="none" w:sz="0" w:space="0" w:color="auto"/>
            <w:right w:val="none" w:sz="0" w:space="0" w:color="auto"/>
          </w:divBdr>
        </w:div>
      </w:divsChild>
    </w:div>
    <w:div w:id="606737996">
      <w:bodyDiv w:val="1"/>
      <w:marLeft w:val="0"/>
      <w:marRight w:val="0"/>
      <w:marTop w:val="0"/>
      <w:marBottom w:val="0"/>
      <w:divBdr>
        <w:top w:val="none" w:sz="0" w:space="0" w:color="auto"/>
        <w:left w:val="none" w:sz="0" w:space="0" w:color="auto"/>
        <w:bottom w:val="none" w:sz="0" w:space="0" w:color="auto"/>
        <w:right w:val="none" w:sz="0" w:space="0" w:color="auto"/>
      </w:divBdr>
    </w:div>
    <w:div w:id="614293091">
      <w:bodyDiv w:val="1"/>
      <w:marLeft w:val="0"/>
      <w:marRight w:val="0"/>
      <w:marTop w:val="0"/>
      <w:marBottom w:val="0"/>
      <w:divBdr>
        <w:top w:val="none" w:sz="0" w:space="0" w:color="auto"/>
        <w:left w:val="none" w:sz="0" w:space="0" w:color="auto"/>
        <w:bottom w:val="none" w:sz="0" w:space="0" w:color="auto"/>
        <w:right w:val="none" w:sz="0" w:space="0" w:color="auto"/>
      </w:divBdr>
    </w:div>
    <w:div w:id="661274572">
      <w:bodyDiv w:val="1"/>
      <w:marLeft w:val="0"/>
      <w:marRight w:val="0"/>
      <w:marTop w:val="0"/>
      <w:marBottom w:val="0"/>
      <w:divBdr>
        <w:top w:val="none" w:sz="0" w:space="0" w:color="auto"/>
        <w:left w:val="none" w:sz="0" w:space="0" w:color="auto"/>
        <w:bottom w:val="none" w:sz="0" w:space="0" w:color="auto"/>
        <w:right w:val="none" w:sz="0" w:space="0" w:color="auto"/>
      </w:divBdr>
      <w:divsChild>
        <w:div w:id="1243489363">
          <w:marLeft w:val="0"/>
          <w:marRight w:val="0"/>
          <w:marTop w:val="0"/>
          <w:marBottom w:val="0"/>
          <w:divBdr>
            <w:top w:val="none" w:sz="0" w:space="0" w:color="auto"/>
            <w:left w:val="none" w:sz="0" w:space="0" w:color="auto"/>
            <w:bottom w:val="none" w:sz="0" w:space="0" w:color="auto"/>
            <w:right w:val="none" w:sz="0" w:space="0" w:color="auto"/>
          </w:divBdr>
        </w:div>
      </w:divsChild>
    </w:div>
    <w:div w:id="708335730">
      <w:bodyDiv w:val="1"/>
      <w:marLeft w:val="0"/>
      <w:marRight w:val="0"/>
      <w:marTop w:val="0"/>
      <w:marBottom w:val="0"/>
      <w:divBdr>
        <w:top w:val="none" w:sz="0" w:space="0" w:color="auto"/>
        <w:left w:val="none" w:sz="0" w:space="0" w:color="auto"/>
        <w:bottom w:val="none" w:sz="0" w:space="0" w:color="auto"/>
        <w:right w:val="none" w:sz="0" w:space="0" w:color="auto"/>
      </w:divBdr>
    </w:div>
    <w:div w:id="821585922">
      <w:bodyDiv w:val="1"/>
      <w:marLeft w:val="0"/>
      <w:marRight w:val="0"/>
      <w:marTop w:val="0"/>
      <w:marBottom w:val="0"/>
      <w:divBdr>
        <w:top w:val="none" w:sz="0" w:space="0" w:color="auto"/>
        <w:left w:val="none" w:sz="0" w:space="0" w:color="auto"/>
        <w:bottom w:val="none" w:sz="0" w:space="0" w:color="auto"/>
        <w:right w:val="none" w:sz="0" w:space="0" w:color="auto"/>
      </w:divBdr>
    </w:div>
    <w:div w:id="839587008">
      <w:bodyDiv w:val="1"/>
      <w:marLeft w:val="0"/>
      <w:marRight w:val="0"/>
      <w:marTop w:val="0"/>
      <w:marBottom w:val="0"/>
      <w:divBdr>
        <w:top w:val="none" w:sz="0" w:space="0" w:color="auto"/>
        <w:left w:val="none" w:sz="0" w:space="0" w:color="auto"/>
        <w:bottom w:val="none" w:sz="0" w:space="0" w:color="auto"/>
        <w:right w:val="none" w:sz="0" w:space="0" w:color="auto"/>
      </w:divBdr>
    </w:div>
    <w:div w:id="843588586">
      <w:bodyDiv w:val="1"/>
      <w:marLeft w:val="0"/>
      <w:marRight w:val="0"/>
      <w:marTop w:val="0"/>
      <w:marBottom w:val="0"/>
      <w:divBdr>
        <w:top w:val="none" w:sz="0" w:space="0" w:color="auto"/>
        <w:left w:val="none" w:sz="0" w:space="0" w:color="auto"/>
        <w:bottom w:val="none" w:sz="0" w:space="0" w:color="auto"/>
        <w:right w:val="none" w:sz="0" w:space="0" w:color="auto"/>
      </w:divBdr>
      <w:divsChild>
        <w:div w:id="326833502">
          <w:marLeft w:val="0"/>
          <w:marRight w:val="0"/>
          <w:marTop w:val="0"/>
          <w:marBottom w:val="0"/>
          <w:divBdr>
            <w:top w:val="none" w:sz="0" w:space="0" w:color="auto"/>
            <w:left w:val="none" w:sz="0" w:space="0" w:color="auto"/>
            <w:bottom w:val="none" w:sz="0" w:space="0" w:color="auto"/>
            <w:right w:val="none" w:sz="0" w:space="0" w:color="auto"/>
          </w:divBdr>
        </w:div>
      </w:divsChild>
    </w:div>
    <w:div w:id="906962690">
      <w:bodyDiv w:val="1"/>
      <w:marLeft w:val="0"/>
      <w:marRight w:val="0"/>
      <w:marTop w:val="0"/>
      <w:marBottom w:val="0"/>
      <w:divBdr>
        <w:top w:val="none" w:sz="0" w:space="0" w:color="auto"/>
        <w:left w:val="none" w:sz="0" w:space="0" w:color="auto"/>
        <w:bottom w:val="none" w:sz="0" w:space="0" w:color="auto"/>
        <w:right w:val="none" w:sz="0" w:space="0" w:color="auto"/>
      </w:divBdr>
    </w:div>
    <w:div w:id="1079986080">
      <w:bodyDiv w:val="1"/>
      <w:marLeft w:val="0"/>
      <w:marRight w:val="0"/>
      <w:marTop w:val="0"/>
      <w:marBottom w:val="0"/>
      <w:divBdr>
        <w:top w:val="none" w:sz="0" w:space="0" w:color="auto"/>
        <w:left w:val="none" w:sz="0" w:space="0" w:color="auto"/>
        <w:bottom w:val="none" w:sz="0" w:space="0" w:color="auto"/>
        <w:right w:val="none" w:sz="0" w:space="0" w:color="auto"/>
      </w:divBdr>
      <w:divsChild>
        <w:div w:id="233055213">
          <w:marLeft w:val="0"/>
          <w:marRight w:val="0"/>
          <w:marTop w:val="0"/>
          <w:marBottom w:val="0"/>
          <w:divBdr>
            <w:top w:val="none" w:sz="0" w:space="0" w:color="auto"/>
            <w:left w:val="none" w:sz="0" w:space="0" w:color="auto"/>
            <w:bottom w:val="none" w:sz="0" w:space="0" w:color="auto"/>
            <w:right w:val="none" w:sz="0" w:space="0" w:color="auto"/>
          </w:divBdr>
        </w:div>
      </w:divsChild>
    </w:div>
    <w:div w:id="1102914752">
      <w:bodyDiv w:val="1"/>
      <w:marLeft w:val="0"/>
      <w:marRight w:val="0"/>
      <w:marTop w:val="0"/>
      <w:marBottom w:val="0"/>
      <w:divBdr>
        <w:top w:val="none" w:sz="0" w:space="0" w:color="auto"/>
        <w:left w:val="none" w:sz="0" w:space="0" w:color="auto"/>
        <w:bottom w:val="none" w:sz="0" w:space="0" w:color="auto"/>
        <w:right w:val="none" w:sz="0" w:space="0" w:color="auto"/>
      </w:divBdr>
    </w:div>
    <w:div w:id="1159729373">
      <w:bodyDiv w:val="1"/>
      <w:marLeft w:val="0"/>
      <w:marRight w:val="0"/>
      <w:marTop w:val="0"/>
      <w:marBottom w:val="0"/>
      <w:divBdr>
        <w:top w:val="none" w:sz="0" w:space="0" w:color="auto"/>
        <w:left w:val="none" w:sz="0" w:space="0" w:color="auto"/>
        <w:bottom w:val="none" w:sz="0" w:space="0" w:color="auto"/>
        <w:right w:val="none" w:sz="0" w:space="0" w:color="auto"/>
      </w:divBdr>
    </w:div>
    <w:div w:id="1236553391">
      <w:bodyDiv w:val="1"/>
      <w:marLeft w:val="0"/>
      <w:marRight w:val="0"/>
      <w:marTop w:val="0"/>
      <w:marBottom w:val="0"/>
      <w:divBdr>
        <w:top w:val="none" w:sz="0" w:space="0" w:color="auto"/>
        <w:left w:val="none" w:sz="0" w:space="0" w:color="auto"/>
        <w:bottom w:val="none" w:sz="0" w:space="0" w:color="auto"/>
        <w:right w:val="none" w:sz="0" w:space="0" w:color="auto"/>
      </w:divBdr>
    </w:div>
    <w:div w:id="1262640414">
      <w:bodyDiv w:val="1"/>
      <w:marLeft w:val="0"/>
      <w:marRight w:val="0"/>
      <w:marTop w:val="0"/>
      <w:marBottom w:val="0"/>
      <w:divBdr>
        <w:top w:val="none" w:sz="0" w:space="0" w:color="auto"/>
        <w:left w:val="none" w:sz="0" w:space="0" w:color="auto"/>
        <w:bottom w:val="none" w:sz="0" w:space="0" w:color="auto"/>
        <w:right w:val="none" w:sz="0" w:space="0" w:color="auto"/>
      </w:divBdr>
    </w:div>
    <w:div w:id="1272857921">
      <w:bodyDiv w:val="1"/>
      <w:marLeft w:val="0"/>
      <w:marRight w:val="0"/>
      <w:marTop w:val="0"/>
      <w:marBottom w:val="0"/>
      <w:divBdr>
        <w:top w:val="none" w:sz="0" w:space="0" w:color="auto"/>
        <w:left w:val="none" w:sz="0" w:space="0" w:color="auto"/>
        <w:bottom w:val="none" w:sz="0" w:space="0" w:color="auto"/>
        <w:right w:val="none" w:sz="0" w:space="0" w:color="auto"/>
      </w:divBdr>
    </w:div>
    <w:div w:id="1298340743">
      <w:bodyDiv w:val="1"/>
      <w:marLeft w:val="0"/>
      <w:marRight w:val="0"/>
      <w:marTop w:val="0"/>
      <w:marBottom w:val="0"/>
      <w:divBdr>
        <w:top w:val="none" w:sz="0" w:space="0" w:color="auto"/>
        <w:left w:val="none" w:sz="0" w:space="0" w:color="auto"/>
        <w:bottom w:val="none" w:sz="0" w:space="0" w:color="auto"/>
        <w:right w:val="none" w:sz="0" w:space="0" w:color="auto"/>
      </w:divBdr>
      <w:divsChild>
        <w:div w:id="1071150777">
          <w:marLeft w:val="0"/>
          <w:marRight w:val="0"/>
          <w:marTop w:val="0"/>
          <w:marBottom w:val="0"/>
          <w:divBdr>
            <w:top w:val="none" w:sz="0" w:space="0" w:color="auto"/>
            <w:left w:val="none" w:sz="0" w:space="0" w:color="auto"/>
            <w:bottom w:val="none" w:sz="0" w:space="0" w:color="auto"/>
            <w:right w:val="none" w:sz="0" w:space="0" w:color="auto"/>
          </w:divBdr>
          <w:divsChild>
            <w:div w:id="1654601003">
              <w:marLeft w:val="0"/>
              <w:marRight w:val="0"/>
              <w:marTop w:val="0"/>
              <w:marBottom w:val="0"/>
              <w:divBdr>
                <w:top w:val="none" w:sz="0" w:space="0" w:color="auto"/>
                <w:left w:val="none" w:sz="0" w:space="0" w:color="auto"/>
                <w:bottom w:val="none" w:sz="0" w:space="0" w:color="auto"/>
                <w:right w:val="none" w:sz="0" w:space="0" w:color="auto"/>
              </w:divBdr>
              <w:divsChild>
                <w:div w:id="191562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842116">
      <w:bodyDiv w:val="1"/>
      <w:marLeft w:val="0"/>
      <w:marRight w:val="0"/>
      <w:marTop w:val="0"/>
      <w:marBottom w:val="0"/>
      <w:divBdr>
        <w:top w:val="none" w:sz="0" w:space="0" w:color="auto"/>
        <w:left w:val="none" w:sz="0" w:space="0" w:color="auto"/>
        <w:bottom w:val="none" w:sz="0" w:space="0" w:color="auto"/>
        <w:right w:val="none" w:sz="0" w:space="0" w:color="auto"/>
      </w:divBdr>
    </w:div>
    <w:div w:id="1579440429">
      <w:bodyDiv w:val="1"/>
      <w:marLeft w:val="0"/>
      <w:marRight w:val="0"/>
      <w:marTop w:val="0"/>
      <w:marBottom w:val="0"/>
      <w:divBdr>
        <w:top w:val="none" w:sz="0" w:space="0" w:color="auto"/>
        <w:left w:val="none" w:sz="0" w:space="0" w:color="auto"/>
        <w:bottom w:val="none" w:sz="0" w:space="0" w:color="auto"/>
        <w:right w:val="none" w:sz="0" w:space="0" w:color="auto"/>
      </w:divBdr>
    </w:div>
    <w:div w:id="1603492053">
      <w:bodyDiv w:val="1"/>
      <w:marLeft w:val="0"/>
      <w:marRight w:val="0"/>
      <w:marTop w:val="0"/>
      <w:marBottom w:val="0"/>
      <w:divBdr>
        <w:top w:val="none" w:sz="0" w:space="0" w:color="auto"/>
        <w:left w:val="none" w:sz="0" w:space="0" w:color="auto"/>
        <w:bottom w:val="none" w:sz="0" w:space="0" w:color="auto"/>
        <w:right w:val="none" w:sz="0" w:space="0" w:color="auto"/>
      </w:divBdr>
    </w:div>
    <w:div w:id="1623028660">
      <w:bodyDiv w:val="1"/>
      <w:marLeft w:val="0"/>
      <w:marRight w:val="0"/>
      <w:marTop w:val="0"/>
      <w:marBottom w:val="0"/>
      <w:divBdr>
        <w:top w:val="none" w:sz="0" w:space="0" w:color="auto"/>
        <w:left w:val="none" w:sz="0" w:space="0" w:color="auto"/>
        <w:bottom w:val="none" w:sz="0" w:space="0" w:color="auto"/>
        <w:right w:val="none" w:sz="0" w:space="0" w:color="auto"/>
      </w:divBdr>
      <w:divsChild>
        <w:div w:id="420952307">
          <w:marLeft w:val="0"/>
          <w:marRight w:val="0"/>
          <w:marTop w:val="0"/>
          <w:marBottom w:val="0"/>
          <w:divBdr>
            <w:top w:val="none" w:sz="0" w:space="0" w:color="auto"/>
            <w:left w:val="none" w:sz="0" w:space="0" w:color="auto"/>
            <w:bottom w:val="none" w:sz="0" w:space="0" w:color="auto"/>
            <w:right w:val="none" w:sz="0" w:space="0" w:color="auto"/>
          </w:divBdr>
        </w:div>
        <w:div w:id="1641570335">
          <w:marLeft w:val="0"/>
          <w:marRight w:val="0"/>
          <w:marTop w:val="0"/>
          <w:marBottom w:val="0"/>
          <w:divBdr>
            <w:top w:val="none" w:sz="0" w:space="0" w:color="auto"/>
            <w:left w:val="none" w:sz="0" w:space="0" w:color="auto"/>
            <w:bottom w:val="none" w:sz="0" w:space="0" w:color="auto"/>
            <w:right w:val="none" w:sz="0" w:space="0" w:color="auto"/>
          </w:divBdr>
        </w:div>
      </w:divsChild>
    </w:div>
    <w:div w:id="1750733810">
      <w:bodyDiv w:val="1"/>
      <w:marLeft w:val="0"/>
      <w:marRight w:val="0"/>
      <w:marTop w:val="0"/>
      <w:marBottom w:val="0"/>
      <w:divBdr>
        <w:top w:val="none" w:sz="0" w:space="0" w:color="auto"/>
        <w:left w:val="none" w:sz="0" w:space="0" w:color="auto"/>
        <w:bottom w:val="none" w:sz="0" w:space="0" w:color="auto"/>
        <w:right w:val="none" w:sz="0" w:space="0" w:color="auto"/>
      </w:divBdr>
    </w:div>
    <w:div w:id="1763526396">
      <w:bodyDiv w:val="1"/>
      <w:marLeft w:val="0"/>
      <w:marRight w:val="0"/>
      <w:marTop w:val="0"/>
      <w:marBottom w:val="0"/>
      <w:divBdr>
        <w:top w:val="none" w:sz="0" w:space="0" w:color="auto"/>
        <w:left w:val="none" w:sz="0" w:space="0" w:color="auto"/>
        <w:bottom w:val="none" w:sz="0" w:space="0" w:color="auto"/>
        <w:right w:val="none" w:sz="0" w:space="0" w:color="auto"/>
      </w:divBdr>
    </w:div>
    <w:div w:id="1922904389">
      <w:bodyDiv w:val="1"/>
      <w:marLeft w:val="0"/>
      <w:marRight w:val="0"/>
      <w:marTop w:val="0"/>
      <w:marBottom w:val="0"/>
      <w:divBdr>
        <w:top w:val="none" w:sz="0" w:space="0" w:color="auto"/>
        <w:left w:val="none" w:sz="0" w:space="0" w:color="auto"/>
        <w:bottom w:val="none" w:sz="0" w:space="0" w:color="auto"/>
        <w:right w:val="none" w:sz="0" w:space="0" w:color="auto"/>
      </w:divBdr>
    </w:div>
    <w:div w:id="1935817138">
      <w:bodyDiv w:val="1"/>
      <w:marLeft w:val="0"/>
      <w:marRight w:val="0"/>
      <w:marTop w:val="0"/>
      <w:marBottom w:val="0"/>
      <w:divBdr>
        <w:top w:val="none" w:sz="0" w:space="0" w:color="auto"/>
        <w:left w:val="none" w:sz="0" w:space="0" w:color="auto"/>
        <w:bottom w:val="none" w:sz="0" w:space="0" w:color="auto"/>
        <w:right w:val="none" w:sz="0" w:space="0" w:color="auto"/>
      </w:divBdr>
      <w:divsChild>
        <w:div w:id="143475339">
          <w:marLeft w:val="0"/>
          <w:marRight w:val="0"/>
          <w:marTop w:val="0"/>
          <w:marBottom w:val="0"/>
          <w:divBdr>
            <w:top w:val="none" w:sz="0" w:space="0" w:color="auto"/>
            <w:left w:val="none" w:sz="0" w:space="0" w:color="auto"/>
            <w:bottom w:val="none" w:sz="0" w:space="0" w:color="auto"/>
            <w:right w:val="none" w:sz="0" w:space="0" w:color="auto"/>
          </w:divBdr>
        </w:div>
        <w:div w:id="1798907963">
          <w:marLeft w:val="0"/>
          <w:marRight w:val="0"/>
          <w:marTop w:val="0"/>
          <w:marBottom w:val="0"/>
          <w:divBdr>
            <w:top w:val="none" w:sz="0" w:space="0" w:color="auto"/>
            <w:left w:val="none" w:sz="0" w:space="0" w:color="auto"/>
            <w:bottom w:val="none" w:sz="0" w:space="0" w:color="auto"/>
            <w:right w:val="none" w:sz="0" w:space="0" w:color="auto"/>
          </w:divBdr>
        </w:div>
      </w:divsChild>
    </w:div>
    <w:div w:id="1961065840">
      <w:bodyDiv w:val="1"/>
      <w:marLeft w:val="0"/>
      <w:marRight w:val="0"/>
      <w:marTop w:val="0"/>
      <w:marBottom w:val="0"/>
      <w:divBdr>
        <w:top w:val="none" w:sz="0" w:space="0" w:color="auto"/>
        <w:left w:val="none" w:sz="0" w:space="0" w:color="auto"/>
        <w:bottom w:val="none" w:sz="0" w:space="0" w:color="auto"/>
        <w:right w:val="none" w:sz="0" w:space="0" w:color="auto"/>
      </w:divBdr>
    </w:div>
    <w:div w:id="1961110802">
      <w:bodyDiv w:val="1"/>
      <w:marLeft w:val="0"/>
      <w:marRight w:val="0"/>
      <w:marTop w:val="0"/>
      <w:marBottom w:val="0"/>
      <w:divBdr>
        <w:top w:val="none" w:sz="0" w:space="0" w:color="auto"/>
        <w:left w:val="none" w:sz="0" w:space="0" w:color="auto"/>
        <w:bottom w:val="none" w:sz="0" w:space="0" w:color="auto"/>
        <w:right w:val="none" w:sz="0" w:space="0" w:color="auto"/>
      </w:divBdr>
    </w:div>
    <w:div w:id="1963800756">
      <w:bodyDiv w:val="1"/>
      <w:marLeft w:val="0"/>
      <w:marRight w:val="0"/>
      <w:marTop w:val="0"/>
      <w:marBottom w:val="0"/>
      <w:divBdr>
        <w:top w:val="none" w:sz="0" w:space="0" w:color="auto"/>
        <w:left w:val="none" w:sz="0" w:space="0" w:color="auto"/>
        <w:bottom w:val="none" w:sz="0" w:space="0" w:color="auto"/>
        <w:right w:val="none" w:sz="0" w:space="0" w:color="auto"/>
      </w:divBdr>
    </w:div>
    <w:div w:id="1995178335">
      <w:bodyDiv w:val="1"/>
      <w:marLeft w:val="0"/>
      <w:marRight w:val="0"/>
      <w:marTop w:val="0"/>
      <w:marBottom w:val="0"/>
      <w:divBdr>
        <w:top w:val="none" w:sz="0" w:space="0" w:color="auto"/>
        <w:left w:val="none" w:sz="0" w:space="0" w:color="auto"/>
        <w:bottom w:val="none" w:sz="0" w:space="0" w:color="auto"/>
        <w:right w:val="none" w:sz="0" w:space="0" w:color="auto"/>
      </w:divBdr>
    </w:div>
    <w:div w:id="2022197681">
      <w:bodyDiv w:val="1"/>
      <w:marLeft w:val="0"/>
      <w:marRight w:val="0"/>
      <w:marTop w:val="0"/>
      <w:marBottom w:val="0"/>
      <w:divBdr>
        <w:top w:val="none" w:sz="0" w:space="0" w:color="auto"/>
        <w:left w:val="none" w:sz="0" w:space="0" w:color="auto"/>
        <w:bottom w:val="none" w:sz="0" w:space="0" w:color="auto"/>
        <w:right w:val="none" w:sz="0" w:space="0" w:color="auto"/>
      </w:divBdr>
      <w:divsChild>
        <w:div w:id="818037915">
          <w:marLeft w:val="0"/>
          <w:marRight w:val="0"/>
          <w:marTop w:val="0"/>
          <w:marBottom w:val="0"/>
          <w:divBdr>
            <w:top w:val="none" w:sz="0" w:space="0" w:color="auto"/>
            <w:left w:val="none" w:sz="0" w:space="0" w:color="auto"/>
            <w:bottom w:val="none" w:sz="0" w:space="0" w:color="auto"/>
            <w:right w:val="none" w:sz="0" w:space="0" w:color="auto"/>
          </w:divBdr>
        </w:div>
      </w:divsChild>
    </w:div>
    <w:div w:id="2055808053">
      <w:bodyDiv w:val="1"/>
      <w:marLeft w:val="0"/>
      <w:marRight w:val="0"/>
      <w:marTop w:val="0"/>
      <w:marBottom w:val="0"/>
      <w:divBdr>
        <w:top w:val="none" w:sz="0" w:space="0" w:color="auto"/>
        <w:left w:val="none" w:sz="0" w:space="0" w:color="auto"/>
        <w:bottom w:val="none" w:sz="0" w:space="0" w:color="auto"/>
        <w:right w:val="none" w:sz="0" w:space="0" w:color="auto"/>
      </w:divBdr>
    </w:div>
    <w:div w:id="209173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915800-1F7A-4EC7-A688-6DC691694B7E}">
  <we:reference id="wa104382081" version="1.46.0.0" store="en-US" storeType="OMEX"/>
  <we:alternateReferences>
    <we:reference id="WA104382081" version="1.46.0.0" store="" storeType="OMEX"/>
  </we:alternateReferences>
  <we:properties>
    <we:property name="MENDELEY_CITATIONS" value="[{&quot;citationID&quot;:&quot;MENDELEY_CITATION_fd04a68e-bc3e-404a-8877-1c8e259216fd&quot;,&quot;properties&quot;:{&quot;noteIndex&quot;:0},&quot;isEdited&quot;:false,&quot;manualOverride&quot;:{&quot;isManuallyOverridden&quot;:false,&quot;citeprocText&quot;:&quot;(Jörissen et al., 2021)&quot;,&quot;manualOverrideText&quot;:&quot;&quot;},&quot;citationTag&quot;:&quot;MENDELEY_CITATION_v3_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&quot;,&quot;citationItems&quot;:[{&quot;id&quot;:&quot;70556bd0-dc1e-3d01-ab51-e60fb664abbf&quot;,&quot;itemData&quot;:{&quot;type&quot;:&quot;article-journal&quot;,&quot;id&quot;:&quot;70556bd0-dc1e-3d01-ab51-e60fb664abbf&quot;,&quot;title&quot;:&quot;Case-Control Microbiome Study of Chronic Otitis Media with Effusion in Children Points at Streptococcus salivarius as a Pathobiont-Inhibiting Species&quot;,&quot;author&quot;:[{&quot;family&quot;:&quot;Jörissen&quot;,&quot;given&quot;:&quot;Jennifer&quot;,&quot;parse-names&quot;:false,&quot;dropping-particle&quot;:&quot;&quot;,&quot;non-dropping-particle&quot;:&quot;&quot;},{&quot;family&quot;:&quot;Broek&quot;,&quot;given&quot;:&quot;Marianne F. L.&quot;,&quot;parse-names&quot;:false,&quot;dropping-particle&quot;:&quot;&quot;,&quot;non-dropping-particle&quot;:&quot;van den&quot;},{&quot;family&quot;:&quot;Boeck&quot;,&quot;given&quot;:&quot;Ilke&quot;,&quot;parse-names&quot;:false,&quot;dropping-particle&quot;:&quot;&quot;,&quot;non-dropping-particle&quot;:&quot;de&quot;},{&quot;family&quot;:&quot;Beeck&quot;,&quot;given&quot;:&quot;Wannes&quot;,&quot;parse-names&quot;:false,&quot;dropping-particle&quot;:&quot;&quot;,&quot;non-dropping-particle&quot;:&quot;van&quot;},{&quot;family&quot;:&quot;Wittouck&quot;,&quot;given&quot;:&quot;Stijn&quot;,&quot;parse-names&quot;:false,&quot;dropping-particle&quot;:&quot;&quot;,&quot;non-dropping-particle&quot;:&quot;&quot;},{&quot;family&quot;:&quot;Boudewyns&quot;,&quot;given&quot;:&quot;An&quot;,&quot;parse-names&quot;:false,&quot;dropping-particle&quot;:&quot;&quot;,&quot;non-dropping-particle&quot;:&quot;&quot;},{&quot;family&quot;:&quot;Heyning&quot;,&quot;given&quot;:&quot;Paul&quot;,&quot;parse-names&quot;:false,&quot;dropping-particle&quot;:&quot;&quot;,&quot;non-dropping-particle&quot;:&quot;van de&quot;},{&quot;family&quot;:&quot;Topsakal&quot;,&quot;given&quot;:&quot;Vedat&quot;,&quot;parse-names&quot;:false,&quot;dropping-particle&quot;:&quot;&quot;,&quot;non-dropping-particle&quot;:&quot;&quot;},{&quot;family&quot;:&quot;Rompaey&quot;,&quot;given&quot;:&quot;Vincent&quot;,&quot;parse-names&quot;:false,&quot;dropping-particle&quot;:&quot;&quot;,&quot;non-dropping-particle&quot;:&quot;van&quot;},{&quot;family&quot;:&quot;Wouters&quot;,&quot;given&quot;:&quot;Ine&quot;,&quot;parse-names&quot;:false,&quot;dropping-particle&quot;:&quot;&quot;,&quot;non-dropping-particle&quot;:&quot;&quot;},{&quot;family&quot;:&quot;Heirstraeten&quot;,&quot;given&quot;:&quot;Liesbet&quot;,&quot;parse-names&quot;:false,&quot;dropping-particle&quot;:&quot;&quot;,&quot;non-dropping-particle&quot;:&quot;van&quot;},{&quot;family&quot;:&quot;Damme&quot;,&quot;given&quot;:&quot;Pierre&quot;,&quot;parse-names&quot;:false,&quot;dropping-particle&quot;:&quot;&quot;,&quot;non-dropping-particle&quot;:&quot;van&quot;},{&quot;family&quot;:&quot;Malhotra-Kumar&quot;,&quot;given&quot;:&quot;Surbi&quot;,&quot;parse-names&quot;:false,&quot;dropping-particle&quot;:&quot;&quot;,&quot;non-dropping-particle&quot;:&quot;&quot;},{&quot;family&quot;:&quot;Theeten&quot;,&quot;given&quot;:&quot;Heidi&quot;,&quot;parse-names&quot;:false,&quot;dropping-particle&quot;:&quot;&quot;,&quot;non-dropping-particle&quot;:&quot;&quot;},{&quot;family&quot;:&quot;Vanderveken&quot;,&quot;given&quot;:&quot;Olivier M.&quot;,&quot;parse-names&quot;:false,&quot;dropping-particle&quot;:&quot;&quot;,&quot;non-dropping-particle&quot;:&quot;&quot;},{&quot;family&quot;:&quot;Lebeer&quot;,&quot;given&quot;:&quot;Sarah&quot;,&quot;parse-names&quot;:false,&quot;dropping-particle&quot;:&quot;&quot;,&quot;non-dropping-particle&quot;:&quot;&quot;}],&quot;container-title&quot;:&quot;mSystems&quot;,&quot;container-title-short&quot;:&quot;mSystems&quot;,&quot;accessed&quot;:{&quot;date-parts&quot;:[[2022,12,20]]},&quot;DOI&quot;:&quot;10.1128/MSYSTEMS.00056-21&quot;,&quot;ISSN&quot;:&quot;2379-5077&quot;,&quot;PMID&quot;:&quot;33879499&quot;,&quot;URL&quot;:&quot;https://pubmed.ncbi.nlm.nih.gov/33879499/&quot;,&quot;issued&quot;:{&quot;date-parts&quot;:[[2021,4,27]]},&quot;abstract&quot;:&quot;The majority of probiotics marketed today target gastrointestinal health. This study searched for bacteria native to the human upper respiratory tract, with a beneficial potential for respiratory and middle ear health. Chronic otitis media with effusion (OME) has been associated with a shift in microbiome composition and microbial interaction in the upper respiratory tract (URT). While most studies have focused on potential pathogens, this study aimed to find bacteria that could be protective against OME through a case-control microbiome study and characterization of isolates from healthy subjects. The URT and ear microbiome profiles of 70 chronic OME patients and 53 controls were compared by 16S rRNA amplicon sequencing. Haemophilus influenzae was the most frequent classic middle ear pathobiont. However, other taxa, especially Alloiococcus otitis , were also frequently detected in the ear canal of OME patients. Streptococci of the salivarius group and Acinetobacter lwoffii were more abundant in the nasopharynx of healthy controls than in OME patients. In addition to the microbiome analysis, 142 taxa were isolated from healthy individuals, and 79 isolates of 13 different Streptococcus species were tested for their pathobiont-inhibiting potential. Of these, Streptococcus salivarius isolates showed a superior capacity to inhibit the growth of H. influenzae , Moraxella catarrhalis , Streptococcus pneumoniae , Streptococcus pyogenes , Staphylococcus aureus , A. otitis , and Corynebacterium otitidis . S. salivarius strains thus show potential as a probiotic for prevention or treatment of OME based on their overrepresentation in the healthy nasopharynx and their ability to inhibit the growth of respiratory pathobionts. (This study has been registered at ClinicalTrials.gov under registration no. NCT03109496.)  IMPORTANCE The majority of probiotics marketed today target gastrointestinal health. This study searched for bacteria native to the human upper respiratory tract, with a beneficial potential for respiratory and middle ear health. Comparison of the microbiomes of children with chronic otitis media with effusion (OME) and of healthy controls identified Streptococcus salivarius as a health-associated and prevalent inhabitant of the human nasopharynx. However, beneficial potential should be assessed at strain level. Here, we also isolated specific S. salivarius strains from the healthy individuals in our study. These isolates showed a beneficial safety profile and efficacy potential to inhibit OME pathogens in vitro . These properties will now have to be evaluated and confirmed in human clinical studies. &quot;,&quot;publisher&quot;:&quot;mSystems&quot;,&quot;issue&quot;:&quot;2&quot;,&quot;volume&quot;:&quot;6&quot;},&quot;isTemporary&quot;:false}]},{&quot;citationID&quot;:&quot;MENDELEY_CITATION_20739a19-75ed-4027-bed7-c222e384fb65&quot;,&quot;properties&quot;:{&quot;noteIndex&quot;:0},&quot;isEdited&quot;:false,&quot;manualOverride&quot;:{&quot;isManuallyOverridden&quot;:false,&quot;citeprocText&quot;:&quot;(Kim et al., 2022)&quot;,&quot;manualOverrideText&quot;:&quot;&quot;},&quot;citationTag&quot;:&quot;MENDELEY_CITATION_v3_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&quot;,&quot;citationItems&quot;:[{&quot;id&quot;:&quot;86738839-65a0-3987-815b-124c8d6dde6f&quot;,&quot;itemData&quot;:{&quot;type&quot;:&quot;article-journal&quot;,&quot;id&quot;:&quot;86738839-65a0-3987-815b-124c8d6dde6f&quot;,&quot;title&quot;:&quot;Selection of Beneficial Bacterial Strains With Potential as Oral Probiotic Candidates&quot;,&quot;author&quot;:[{&quot;family&quot;:&quot;Kim&quot;,&quot;given&quot;:&quot;Hamin&quot;,&quot;parse-names&quot;:false,&quot;dropping-particle&quot;:&quot;&quot;,&quot;non-dropping-particle&quot;:&quot;&quot;},{&quot;family&quot;:&quot;Fugaban&quot;,&quot;given&quot;:&quot;Joanna Ivy Irorita&quot;,&quot;parse-names&quot;:false,&quot;dropping-particle&quot;:&quot;&quot;,&quot;non-dropping-particle&quot;:&quot;&quot;},{&quot;family&quot;:&quot;Holzapfel&quot;,&quot;given&quot;:&quot;Wilhelm Heinrich&quot;,&quot;parse-names&quot;:false,&quot;dropping-particle&quot;:&quot;&quot;,&quot;non-dropping-particle&quot;:&quot;&quot;},{&quot;family&quot;:&quot;Todorov&quot;,&quot;given&quot;:&quot;Svetoslav Dimitrov&quot;,&quot;parse-names&quot;:false,&quot;dropping-particle&quot;:&quot;&quot;,&quot;non-dropping-particle&quot;:&quot;&quot;}],&quot;container-title&quot;:&quot;Probiotics and antimicrobial proteins&quot;,&quot;container-title-short&quot;:&quot;Probiotics Antimicrob Proteins&quot;,&quot;accessed&quot;:{&quot;date-parts&quot;:[[2022,12,23]]},&quot;DOI&quot;:&quot;10.1007/S12602-021-09896-Z&quot;,&quot;ISSN&quot;:&quot;1867-1314&quot;,&quot;PMID&quot;:&quot;34982415&quot;,&quot;URL&quot;:&quot;https://pubmed.ncbi.nlm.nih.gov/34982415/&quot;,&quot;issued&quot;:{&quot;date-parts&quot;:[[2022,12,1]]},&quot;abstract&quot;:&quot;This study aimed to select beneficial strains from the oral cavity of healthy volunteers and to evaluate these as potential oral probiotic candidates. The selection process was based on the isolation, differentiation, identification, and safety assessment of LAB strains, followed by a series of experiments for the selection of appropriate candidates with beneficial properties. In the screening procedure, 8 isolates from the oral cavity of a Caucasian volunteers were identified as Streptococcus (Str.) salivarius ST48HK, ST59HK, ST61HK, and ST62HK; Lactiplantibacillus plantarum (Lb.) (Lactobacillus plantarum) ST63HK and ST66HK; Latilactobacillus sakei (Lb.) (Lactobacillus sakei) ST69HK; and Lactobacillus (Lb.) gasseri ST16HK based on 16S rRNA sequencing. Physiological and phenotypic tests did not show hemolytic, proteinase, or gelatinase activities, as well as production of biogenic amines. In addition, screening for the presence of efaA, cyt, IS16, esp, asa1, and hyl virulence genes and vancomycin-resistant genes confirmed safety of the studied strains. Moreover, cell-to-cell antagonism indicated that the strains were able to inhibit the growth of tested representatives from the genera Bacillus, Enterococcus, Streptococcus, and Staphylococcus in a strain-specific manner. Various beneficial genes were detected including gad gene, which codes for GABA production. Furthermore, cell surface hydrophobicity levels ranging between 1.58% and 85% were determined. The studied strains have also demonstrated high survivability in a broad range of pH (4.0–8.0). The interaction of the 8 putative probiotic candidates with drugs from different groups and oral hygiene products were evaluated for their MICs. This is to determine if the application of these drugs and hygiene products can negatively affect the oral probiotic candidates. Overall, antagonistic properties, safety assessment, and high rates of survival in the presence of these commonly used drugs and oral hygiene products indicate Str. salivarius ST48HK, ST59HK, ST61HK, and ST62HK; Lb. plantarum ST63HK and ST66HK; Lb. sakei ST69HK; and Lb. gasseri ST16HK as promising oral cavity probiotic candidates.&quot;,&quot;publisher&quot;:&quot;Probiotics Antimicrob Proteins&quot;,&quot;issue&quot;:&quot;6&quot;,&quot;volume&quot;:&quot;14&quot;},&quot;isTemporary&quot;:false}]},{&quot;citationID&quot;:&quot;MENDELEY_CITATION_773d0763-4942-4d5e-a493-71aa34503c32&quot;,&quot;properties&quot;:{&quot;noteIndex&quot;:0},&quot;isEdited&quot;:false,&quot;manualOverride&quot;:{&quot;isManuallyOverridden&quot;:false,&quot;citeprocText&quot;:&quot;(Gong et al., 2019)&quot;,&quot;manualOverrideText&quot;:&quot;&quot;},&quot;citationTag&quot;:&quot;MENDELEY_CITATION_v3_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&quot;,&quot;citationItems&quot;:[{&quot;id&quot;:&quot;7d3cf5c1-aa9c-3b5e-beb0-78962a80e526&quot;,&quot;itemData&quot;:{&quot;type&quot;:&quot;article-journal&quot;,&quot;id&quot;:&quot;7d3cf5c1-aa9c-3b5e-beb0-78962a80e526&quot;,&quot;title&quot;:&quot;Complete Genome Sequence of Megaplasmid-Bearing Streptococcus salivarius Strain LAB813, Isolated from the Dental Plaque of a Caries-Free Child&quot;,&quot;author&quot;:[{&quot;family&quot;:&quot;Gong&quot;,&quot;given&quot;:&quot;Siew-Ging&quot;,&quot;parse-names&quot;:false,&quot;dropping-particle&quot;:&quot;&quot;,&quot;non-dropping-particle&quot;:&quot;&quot;},{&quot;family&quot;:&quot;Chan&quot;,&quot;given&quot;:&quot;Yuki&quot;,&quot;parse-names&quot;:false,&quot;dropping-particle&quot;:&quot;&quot;,&quot;non-dropping-particle&quot;:&quot;&quot;},{&quot;family&quot;:&quot;Lévesque&quot;,&quot;given&quot;:&quot;Céline M.&quot;,&quot;parse-names&quot;:false,&quot;dropping-particle&quot;:&quot;&quot;,&quot;non-dropping-particle&quot;:&quot;&quot;}],&quot;container-title&quot;:&quot;Microbiology resource announcements&quot;,&quot;container-title-short&quot;:&quot;Microbiol Resour Announc&quot;,&quot;accessed&quot;:{&quot;date-parts&quot;:[[2022,3,14]]},&quot;DOI&quot;:&quot;10.1128/MRA.01092-19&quot;,&quot;ISSN&quot;:&quot;2576-098X&quot;,&quot;PMID&quot;:&quot;31601671&quot;,&quot;URL&quot;:&quot;https://pubmed.ncbi.nlm.nih.gov/31601671/&quot;,&quot;issued&quot;:{&quot;date-parts&quot;:[[2019,10,10]]},&quot;abstract&quot;:&quot; Streptococcus salivarius strain LAB813 was isolated from the dental plaque biofilm of a caries-free child with healthy oral tissues. We report here the complete genome sequence of S. salivarius strain LAB813. This genome consists of a chromosome of 2.2 Mb and a megaplasmid, pSAL813, of 183 kb.  Streptococcus salivarius strain LAB813 was isolated from the dental plaque biofilm of a caries-free child with healthy oral tissues. We report here the complete genome sequence of S. salivarius strain LAB813. This genome consists of a chromosome of 2.2 Mb and a megaplasmid, pSAL813, of 183 kb. &quot;,&quot;publisher&quot;:&quot;Microbiol Resour Announc&quot;,&quot;issue&quot;:&quot;41&quot;,&quot;volume&quot;:&quot;8&quot;},&quot;isTemporary&quot;:false}]},{&quot;citationID&quot;:&quot;MENDELEY_CITATION_c504de5c-dde8-4d3e-bac0-e4ad74258fb7&quot;,&quot;properties&quot;:{&quot;noteIndex&quot;:0},&quot;isEdited&quot;:false,&quot;manualOverride&quot;:{&quot;isManuallyOverridden&quot;:false,&quot;citeprocText&quot;:&quot;(Birri et al., 2012)&quot;,&quot;manualOverrideText&quot;:&quot;&quot;},&quot;citationTag&quot;:&quot;MENDELEY_CITATION_v3_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&quot;,&quot;citationItems&quot;:[{&quot;id&quot;:&quot;f6e86a1e-2671-3ae1-b384-e96666139354&quot;,&quot;itemData&quot;:{&quot;type&quot;:&quot;article-journal&quot;,&quot;id&quot;:&quot;f6e86a1e-2671-3ae1-b384-e96666139354&quot;,&quot;title&quot;:&quot;Salivaricin D, a novel intrinsically trypsin-resistant lantibiotic from Streptococcus salivarius 5M6c isolated from a healthy infant&quot;,&quot;author&quot;:[{&quot;family&quot;:&quot;Birri&quot;,&quot;given&quot;:&quot;Dagim Jirata&quot;,&quot;parse-names&quot;:false,&quot;dropping-particle&quot;:&quot;&quot;,&quot;non-dropping-particle&quot;:&quot;&quot;},{&quot;family&quot;:&quot;Brede&quot;,&quot;given&quot;:&quot;Dag Anders&quot;,&quot;parse-names&quot;:false,&quot;dropping-particle&quot;:&quot;&quot;,&quot;non-dropping-particle&quot;:&quot;&quot;},{&quot;family&quot;:&quot;Nes&quot;,&quot;given&quot;:&quot;Ingolf F.&quot;,&quot;parse-names&quot;:false,&quot;dropping-particle&quot;:&quot;&quot;,&quot;non-dropping-particle&quot;:&quot;&quot;}],&quot;container-title&quot;:&quot;Applied and environmental microbiology&quot;,&quot;container-title-short&quot;:&quot;Appl Environ Microbiol&quot;,&quot;accessed&quot;:{&quot;date-parts&quot;:[[2022,3,14]]},&quot;DOI&quot;:&quot;10.1128/AEM.06588-11&quot;,&quot;ISSN&quot;:&quot;1098-5336&quot;,&quot;PMID&quot;:&quot;22101034&quot;,&quot;URL&quot;:&quot;https://pubmed.ncbi.nlm.nih.gov/22101034/&quot;,&quot;issued&quot;:{&quot;date-parts&quot;:[[2012,1]]},&quot;page&quot;:&quot;402-410&quot;,&quot;abstract&quot;:&quot;In this work, we purified and characterized a newly identified lantibiotic (salivaricin D) from Streptococcus salivarius 5M6c. Salivaricin D is a 34-amino-acid-residue peptide (3,467.55 Da); the locus of the gene encoding this peptide is a 16.5-kb DNA segment which contains genes encoding the precursor of two lantibiotics, two modification enzymes (dehydratase and cyclase), an ABC transporter, a serine-like protease, immunity proteins (lipoprotein and ABC transporters), a response regulator, and a sensor histidine kinase. The immunity gene (salI) was heterologously expressed in a sensitive indicator and provided significant protection against salivaricin D, confirming its immunity function. Salivaricin D is a naturally trypsin-resistant lantibiotic that is similar to nisin-like lantibiotics. It is a relatively broad-spectrum bacteriocin that inhibits members of many genera of Gram-positive bacteria, including the important human pathogens Streptococcus pyogenes and Streptococcus pneumoniae. Thus, Streptococcus salivarius 5M6c may be a potential biological agent for the control of oronasopharynx-colonizing streptococcal pathogens or may be used as a probiotic bacterium. © 2012, American Society for Microbiology.&quot;,&quot;publisher&quot;:&quot;Appl Environ Microbiol&quot;,&quot;issue&quot;:&quot;2&quot;,&quot;volume&quot;:&quot;78&quot;},&quot;isTemporary&quot;:false}]},{&quot;citationID&quot;:&quot;MENDELEY_CITATION_dda1e286-1f5d-4747-9c37-11989aed295e&quot;,&quot;properties&quot;:{&quot;noteIndex&quot;:0},&quot;isEdited&quot;:false,&quot;manualOverride&quot;:{&quot;isManuallyOverridden&quot;:false,&quot;citeprocText&quot;:&quot;(Srikham et al., 2021)&quot;,&quot;manualOverrideText&quot;:&quot;&quot;},&quot;citationTag&quot;:&quot;MENDELEY_CITATION_v3_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&quot;,&quot;citationItems&quot;:[{&quot;id&quot;:&quot;1b69dc5c-d51f-3e83-a29e-1bc93ff6160c&quot;,&quot;itemData&quot;:{&quot;type&quot;:&quot;article-journal&quot;,&quot;id&quot;:&quot;1b69dc5c-d51f-3e83-a29e-1bc93ff6160c&quot;,&quot;title&quot;:&quot;Characterization of Streptococcus salivarius as New Probiotics Derived From Human Breast Milk and Their Potential on Proliferative Inhibition of Liver and Breast Cancer Cells and Antioxidant Activity&quot;,&quot;author&quot;:[{&quot;family&quot;:&quot;Srikham&quot;,&quot;given&quot;:&quot;Kantapich&quot;,&quot;parse-names&quot;:false,&quot;dropping-particle&quot;:&quot;&quot;,&quot;non-dropping-particle&quot;:&quot;&quot;},{&quot;family&quot;:&quot;Daengprok&quot;,&quot;given&quot;:&quot;Wichittra&quot;,&quot;parse-names&quot;:false,&quot;dropping-particle&quot;:&quot;&quot;,&quot;non-dropping-particle&quot;:&quot;&quot;},{&quot;family&quot;:&quot;Niamsup&quot;,&quot;given&quot;:&quot;Piyanuch&quot;,&quot;parse-names&quot;:false,&quot;dropping-particle&quot;:&quot;&quot;,&quot;non-dropping-particle&quot;:&quot;&quot;},{&quot;family&quot;:&quot;Thirabunyanon&quot;,&quot;given&quot;:&quot;Mongkol&quot;,&quot;parse-names&quot;:false,&quot;dropping-particle&quot;:&quot;&quot;,&quot;non-dropping-particle&quot;:&quot;&quot;}],&quot;container-title&quot;:&quot;Frontiers in microbiology&quot;,&quot;container-title-short&quot;:&quot;Front Microbiol&quot;,&quot;accessed&quot;:{&quot;date-parts&quot;:[[2022,12,23]]},&quot;DOI&quot;:&quot;10.3389/FMICB.2021.797445&quot;,&quot;ISSN&quot;:&quot;1664-302X&quot;,&quot;PMID&quot;:&quot;34975821&quot;,&quot;URL&quot;:&quot;https://pubmed.ncbi.nlm.nih.gov/34975821/&quot;,&quot;issued&quot;:{&quot;date-parts&quot;:[[2021,12,15]]},&quot;abstract&quot;:&quot;Breast milk is well known as the abundant source of beneficial bacteria. A new alternative source of human probiotic origin from breast milk is in demand and currently of interest for both the functional food industry and biopharmaceuticals. The aim in this study was to investigate the anticancer and antioxidant efficacies of the new potential probiotics isolated from human breast milk. Three strains of lactic acid bacteria (LAB) have shown their potential probiotic criteria including antimicrobial activity, non-hemolytic property, and survival in acid and bile salt conditions. These strains showed high abilities on cell surface hydrophobicity, auto-aggregation, and co-aggregation. The genera identification by 16S rRNA sequencing and comparison revealed that they were Streptococcus salivarius BP8, S. salivarius BP156, and S. salivarius BP160. The inhibition of liver cancer cells (HepG2) and breast cancer cells (MCF-7) proliferation by these probiotic strains using a 3-(4,5-dimethylthiazol-2-yl)-2,5-diphenyltetrazolium bromide (MTT) assay was 44.83–59.65 and 29.85–37.16%, respectively. The probiotic action mode was inducted via apoptotic mechanisms since they stimulate the liver and breast cancer cell death through DNA fragmentation and positive morphological changes by acridine orange (AO) and propidium iodide (PI) staining. The antioxidant activity of these probiotics in the form of intact cells, cell free supernatant (CFS), and heat-killed cells was evaluated by a 2,2–diphenyl–1–picrylhydrazyl (DPPH) assay, resulting in the scavenging activity rates of 16.93–25.43, 15.47–28.03, and 13.67–23.0%, respectively. These S. salivarius probiotic strains protected the L929 mouse fibroblasts against oxidative stress with very high survival rates at 94.04–97.77%, which was significantly higher (P &lt; 0.05) than L-ascorbic acid at 75.89–78.67% in the control groups. The results indicated that S. salivarius BP8 and S. salivarius BP160 probiotic strains could be applied as functional foods or new alternative bioprophylactics for treating liver and breast cancers.&quot;,&quot;publisher&quot;:&quot;Front Microbiol&quot;,&quot;volume&quot;:&quot;12&quot;},&quot;isTemporary&quot;:false}]},{&quot;citationID&quot;:&quot;MENDELEY_CITATION_2e6d2a2c-f069-4df3-ae0d-48caa7f6963d&quot;,&quot;properties&quot;:{&quot;noteIndex&quot;:0},&quot;isEdited&quot;:false,&quot;manualOverride&quot;:{&quot;isManuallyOverridden&quot;:false,&quot;citeprocText&quot;:&quot;(Geng et al., 2019)&quot;,&quot;manualOverrideText&quot;:&quot;&quot;},&quot;citationTag&quot;:&quot;MENDELEY_CITATION_v3_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&quot;,&quot;citationItems&quot;:[{&quot;id&quot;:&quot;b3b19558-8cc2-33d9-b552-40a3e0bb25b0&quot;,&quot;itemData&quot;:{&quot;type&quot;:&quot;article-journal&quot;,&quot;id&quot;:&quot;b3b19558-8cc2-33d9-b552-40a3e0bb25b0&quot;,&quot;title&quot;:&quot;Draft Genome Sequence of the Lantibiotic-Producing Strain Streptococcus salivarius HS0302&quot;,&quot;author&quot;:[{&quot;family&quot;:&quot;Geng&quot;,&quot;given&quot;:&quot;Mengxin&quot;,&quot;parse-names&quot;:false,&quot;dropping-particle&quot;:&quot;&quot;,&quot;non-dropping-particle&quot;:&quot;&quot;},{&quot;family&quot;:&quot;Deng&quot;,&quot;given&quot;:&quot;Peng&quot;,&quot;parse-names&quot;:false,&quot;dropping-particle&quot;:&quot;&quot;,&quot;non-dropping-particle&quot;:&quot;&quot;},{&quot;family&quot;:&quot;Mire&quot;,&quot;given&quot;:&quot;Timothy&quot;,&quot;parse-names&quot;:false,&quot;dropping-particle&quot;:&quot;&quot;,&quot;non-dropping-particle&quot;:&quot;&quot;},{&quot;family&quot;:&quot;Austin&quot;,&quot;given&quot;:&quot;Frank&quot;,&quot;parse-names&quot;:false,&quot;dropping-particle&quot;:&quot;&quot;,&quot;non-dropping-particle&quot;:&quot;&quot;},{&quot;family&quot;:&quot;Smith&quot;,&quot;given&quot;:&quot;Leif&quot;,&quot;parse-names&quot;:false,&quot;dropping-particle&quot;:&quot;&quot;,&quot;non-dropping-particle&quot;:&quot;&quot;}],&quot;container-title&quot;:&quot;Microbiology resource announcements&quot;,&quot;container-title-short&quot;:&quot;Microbiol Resour Announc&quot;,&quot;accessed&quot;:{&quot;date-parts&quot;:[[2022,3,14]]},&quot;DOI&quot;:&quot;10.1128/MRA.01410-18&quot;,&quot;ISSN&quot;:&quot;2576-098X&quot;,&quot;PMID&quot;:&quot;30637392&quot;,&quot;URL&quot;:&quot;https://pubmed.ncbi.nlm.nih.gov/30637392/&quot;,&quot;issued&quot;:{&quot;date-parts&quot;:[[2019,1,3]]},&quot;abstract&quot;:&quot; Streptococcus salivarius is a prevalent commensal species of human oral mucosal surfaces. S. salivarius strain HS0302 produces the type AII lantibiotic salivaricin A2. Here, we report its draft genome sequence, revealing its potential to produce a variety of bacteriocins.  Streptococcus salivarius is a prevalent commensal species of human oral mucosal surfaces. S. salivarius strain HS0302 produces the type AII lantibiotic salivaricin A2. Here, we report its draft genome sequence, revealing its potential to produce a variety of bacteriocins. &quot;,&quot;publisher&quot;:&quot;Microbiol Resour Announc&quot;,&quot;issue&quot;:&quot;1&quot;,&quot;volume&quot;:&quot;8&quot;},&quot;isTemporary&quot;:false}]},{&quot;citationID&quot;:&quot;MENDELEY_CITATION_dd5b7e55-d876-4140-9a0d-e734c1a8a6a1&quot;,&quot;properties&quot;:{&quot;noteIndex&quot;:0},&quot;isEdited&quot;:false,&quot;manualOverride&quot;:{&quot;isManuallyOverridden&quot;:false,&quot;citeprocText&quot;:&quot;(Lawrence et al., 2022a)&quot;,&quot;manualOverrideText&quot;:&quot;&quot;},&quot;citationTag&quot;:&quot;MENDELEY_CITATION_v3_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&quot;,&quot;citationItems&quot;:[{&quot;id&quot;:&quot;8d0b0190-4a65-39c4-9d85-73221d6ba744&quot;,&quot;itemData&quot;:{&quot;type&quot;:&quot;article-journal&quot;,&quot;id&quot;:&quot;8d0b0190-4a65-39c4-9d85-73221d6ba744&quot;,&quot;title&quot;:&quot;Nisin G is a novel nisin variant produced by a gut-derived Streptococcus salivarius&quot;,&quot;author&quot;:[{&quot;family&quot;:&quot;Lawrence&quot;,&quot;given&quot;:&quot;Garreth W.&quot;,&quot;parse-names&quot;:false,&quot;dropping-particle&quot;:&quot;&quot;,&quot;non-dropping-particle&quot;:&quot;&quot;},{&quot;family&quot;:&quot;Garcia-Gutierrez&quot;,&quot;given&quot;:&quot;Enriqueta&quot;,&quot;parse-names&quot;:false,&quot;dropping-particle&quot;:&quot;&quot;,&quot;non-dropping-particle&quot;:&quot;&quot;},{&quot;family&quot;:&quot;Walsh&quot;,&quot;given&quot;:&quot;Calum J.&quot;,&quot;parse-names&quot;:false,&quot;dropping-particle&quot;:&quot;&quot;,&quot;non-dropping-particle&quot;:&quot;&quot;},{&quot;family&quot;:&quot;O’Connor&quot;,&quot;given&quot;:&quot;Paula M.&quot;,&quot;parse-names&quot;:false,&quot;dropping-particle&quot;:&quot;&quot;,&quot;non-dropping-particle&quot;:&quot;&quot;},{&quot;family&quot;:&quot;Begley&quot;,&quot;given&quot;:&quot;Máire&quot;,&quot;parse-names&quot;:false,&quot;dropping-particle&quot;:&quot;&quot;,&quot;non-dropping-particle&quot;:&quot;&quot;},{&quot;family&quot;:&quot;Cotter&quot;,&quot;given&quot;:&quot;Paul D.&quot;,&quot;parse-names&quot;:false,&quot;dropping-particle&quot;:&quot;&quot;,&quot;non-dropping-particle&quot;:&quot;&quot;},{&quot;family&quot;:&quot;Guinane&quot;,&quot;given&quot;:&quot;Caitriona M.&quot;,&quot;parse-names&quot;:false,&quot;dropping-particle&quot;:&quot;&quot;,&quot;non-dropping-particle&quot;:&quot;&quot;}],&quot;container-title&quot;:&quot;bioRxiv&quot;,&quot;accessed&quot;:{&quot;date-parts&quot;:[[2022,12,23]]},&quot;DOI&quot;:&quot;10.1101/2022.02.15.480493&quot;,&quot;URL&quot;:&quot;https://www.biorxiv.org/content/10.1101/2022.02.15.480493v1&quot;,&quot;issued&quot;:{&quot;date-parts&quot;:[[2022,2,15]]},&quot;page&quot;:&quot;2022.02.15.480493&quot;,&quot;abstract&quot;:&quot;Fusobacterium nucleatum is an emerging human pathogen associated with a number of intestinal conditions including colorectal cancer (CRC) development. Screening for gut-derived strains that exhibit anti- F. nucleatum activity revealed Streptococcus salivarius DPC6487 as a strain of interest. Whole genome sequencing analysis of DPC6487 resulted in the identification of a gene predicted to encode a novel nisin variant designated nisin G. The structural nisin G peptide differs from the prototypical nisin A with respect to seven amino acids (Ile4Tyr, Ala15Val, Gly18Ala, Asn20His, Met21Leu, His27Asn and His31Ile), including differences that have not previously been associated with a natural nisin variant. The nisin G gene cluster consists of nsgGEFABTCPRK with transposases encoded between the nisin G structural gene ( nsgA ) and nsgF . The cluster lacked an equivalent to the nisI immunity determinant. S. salivarius DPC6487 exhibited a narrower spectrum of activity compared to the nisin A producer, Lactococcus lactis NZ9700, when assessed through deferred antagonism-based assays. Such narrow spectrum activity is desirable as it is less likely to lead to collateral damage to gut commensals.\n\nUltimately, this is the first report of a nisin variant produced by a representative of a species that is frequently a focus for probiotic development. The production of this bacteriocin by a gut-derived S. salivarius and its narrow spectrum activity against F. nucleatum indicates that this strain merits further attention to determine its potential for probiotic-related applications.\n\n### Competing Interest Statement\n\nThe authors have declared no competing interest.&quot;,&quot;publisher&quot;:&quot;Cold Spring Harbor Laboratory&quot;,&quot;container-title-short&quot;:&quot;&quot;},&quot;isTemporary&quot;:false}]},{&quot;citationID&quot;:&quot;MENDELEY_CITATION_f11c0f18-d553-49b2-8615-2a172a61c686&quot;,&quot;properties&quot;:{&quot;noteIndex&quot;:0},&quot;isEdited&quot;:false,&quot;manualOverride&quot;:{&quot;isManuallyOverridden&quot;:false,&quot;citeprocText&quot;:&quot;(Lawrence et al., 2022b)&quot;,&quot;manualOverrideText&quot;:&quot;&quot;},&quot;citationTag&quot;:&quot;MENDELEY_CITATION_v3_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&quot;,&quot;citationItems&quot;:[{&quot;id&quot;:&quot;7978e900-fe9f-3795-a5a7-8ff83950b4ed&quot;,&quot;itemData&quot;:{&quot;type&quot;:&quot;article-journal&quot;,&quot;id&quot;:&quot;7978e900-fe9f-3795-a5a7-8ff83950b4ed&quot;,&quot;title&quot;:&quot;Effect of a bacteriocin-producing Streptococcus salivarius on the pathogen Fusobacterium nucleatum in a model of the human distal colon&quot;,&quot;author&quot;:[{&quot;family&quot;:&quot;Lawrence&quot;,&quot;given&quot;:&quot;Garreth W.&quot;,&quot;parse-names&quot;:false,&quot;dropping-particle&quot;:&quot;&quot;,&quot;non-dropping-particle&quot;:&quot;&quot;},{&quot;family&quot;:&quot;McCarthy&quot;,&quot;given&quot;:&quot;Niamh&quot;,&quot;parse-names&quot;:false,&quot;dropping-particle&quot;:&quot;&quot;,&quot;non-dropping-particle&quot;:&quot;&quot;},{&quot;family&quot;:&quot;Walsh&quot;,&quot;given&quot;:&quot;Calum J.&quot;,&quot;parse-names&quot;:false,&quot;dropping-particle&quot;:&quot;&quot;,&quot;non-dropping-particle&quot;:&quot;&quot;},{&quot;family&quot;:&quot;Kunyoshi&quot;,&quot;given&quot;:&quot;Tais M.&quot;,&quot;parse-names&quot;:false,&quot;dropping-particle&quot;:&quot;&quot;,&quot;non-dropping-particle&quot;:&quot;&quot;},{&quot;family&quot;:&quot;Lawton&quot;,&quot;given&quot;:&quot;Elaine M.&quot;,&quot;parse-names&quot;:false,&quot;dropping-particle&quot;:&quot;&quot;,&quot;non-dropping-particle&quot;:&quot;&quot;},{&quot;family&quot;:&quot;O’Connor&quot;,&quot;given&quot;:&quot;Paula M.&quot;,&quot;parse-names&quot;:false,&quot;dropping-particle&quot;:&quot;&quot;,&quot;non-dropping-particle&quot;:&quot;&quot;},{&quot;family&quot;:&quot;Begley&quot;,&quot;given&quot;:&quot;Máire&quot;,&quot;parse-names&quot;:false,&quot;dropping-particle&quot;:&quot;&quot;,&quot;non-dropping-particle&quot;:&quot;&quot;},{&quot;family&quot;:&quot;Cotter&quot;,&quot;given&quot;:&quot;Paul D.&quot;,&quot;parse-names&quot;:false,&quot;dropping-particle&quot;:&quot;&quot;,&quot;non-dropping-particle&quot;:&quot;&quot;},{&quot;family&quot;:&quot;Guinane&quot;,&quot;given&quot;:&quot;Caitriona M.&quot;,&quot;parse-names&quot;:false,&quot;dropping-particle&quot;:&quot;&quot;,&quot;non-dropping-particle&quot;:&quot;&quot;}],&quot;container-title&quot;:&quot;Gut microbes&quot;,&quot;container-title-short&quot;:&quot;Gut Microbes&quot;,&quot;accessed&quot;:{&quot;date-parts&quot;:[[2022,12,23]]},&quot;DOI&quot;:&quot;10.1080/19490976.2022.2100203&quot;,&quot;ISSN&quot;:&quot;1949-0984&quot;,&quot;PMID&quot;:&quot;35877697&quot;,&quot;URL&quot;:&quot;https://pubmed.ncbi.nlm.nih.gov/35877697/&quot;,&quot;issued&quot;:{&quot;date-parts&quot;:[[2022]]},&quot;abstract&quot;:&quot;The gut microbiome is a vast reservoir of microbes, some of which produce antimicrobial peptides called bacteriocins that may inhibit specific bacteria associated with disease. Fusobacterium nucleatum is an emerging human bacterial pathogen associated with gastrointestinal diseases including colorectal cancer (CRC). In this study, fecal samples of healthy donors were screened for potential bacteriocin-producing probiotics with antimicrobial activity against F. nucleatum. A novel isolate, designated as Streptococcus salivarius DPC6993 demonstrated a narrow-spectrum of antimicrobial activity against F. nucleatum in vitro. In silico analysis of the S. salivarius DPC6993 genome revealed the presence of genes involved in the production of the bacteriocins salivaricin A5 and salivaricin B. After 6 h in a colon fermentation model, there was a significant drop in the number of F. nucleatum in samples that had been simultaneously inoculated with S. salivarius DPC6993 + F. nucleatum DSM15643 compared to those inoculated with F. nucleatum DSM15643 alone (mean ± SD: 9243.3 ± 3408.4 vs 29688.9 ± 4993.9 copies/μl). Furthermore, 16S rRNA amplicon analysis revealed a significant difference in the mean relative abundances of Fusobacterium between samples inoculated with both S. salivarius DPC6993 and F. nucleatum DSM15643 (0.05%) and F. nucleatum DSM15643 only (0.32%). Diversity analysis indicated minimal impact exerted by S. salivarius DPC6993 on the surrounding microbiota. Overall, this study highlights the ability of a natural gut bacterium to target a bacterial pathogen associated with CRC. The specific targeting of CRC-associated pathogens by biotherapeutics may ultimately reduce the risk of CRC development and positively impact CRC outcomes.&quot;,&quot;publisher&quot;:&quot;Gut Microbes&quot;,&quot;issue&quot;:&quot;1&quot;,&quot;volume&quot;:&quot;14&quot;},&quot;isTemporary&quot;:false}]},{&quot;citationID&quot;:&quot;MENDELEY_CITATION_21a4b918-c35d-4566-9719-d70c04030a85&quot;,&quot;properties&quot;:{&quot;noteIndex&quot;:0},&quot;isEdited&quot;:false,&quot;manualOverride&quot;:{&quot;isManuallyOverridden&quot;:false,&quot;citeprocText&quot;:&quot;(Santagati et al., 2012)&quot;,&quot;manualOverrideText&quot;:&quot;&quot;},&quot;citationTag&quot;:&quot;MENDELEY_CITATION_v3_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&quot;,&quot;citationItems&quot;:[{&quot;id&quot;:&quot;14283b24-1446-3f34-991f-d12594cac27d&quot;,&quot;itemData&quot;:{&quot;type&quot;:&quot;article-journal&quot;,&quot;id&quot;:&quot;14283b24-1446-3f34-991f-d12594cac27d&quot;,&quot;title&quot;:&quot;Bacteriocin-producing oral streptococci and inhibition of respiratory pathogens&quot;,&quot;author&quot;:[{&quot;family&quot;:&quot;Santagati&quot;,&quot;given&quot;:&quot;Maria&quot;,&quot;parse-names&quot;:false,&quot;dropping-particle&quot;:&quot;&quot;,&quot;non-dropping-particle&quot;:&quot;&quot;},{&quot;family&quot;:&quot;Scillato&quot;,&quot;given&quot;:&quot;Marina&quot;,&quot;parse-names&quot;:false,&quot;dropping-particle&quot;:&quot;&quot;,&quot;non-dropping-particle&quot;:&quot;&quot;},{&quot;family&quot;:&quot;Patanè&quot;,&quot;given&quot;:&quot;Francesco&quot;,&quot;parse-names&quot;:false,&quot;dropping-particle&quot;:&quot;&quot;,&quot;non-dropping-particle&quot;:&quot;&quot;},{&quot;family&quot;:&quot;Aiello&quot;,&quot;given&quot;:&quot;Caterina&quot;,&quot;parse-names&quot;:false,&quot;dropping-particle&quot;:&quot;&quot;,&quot;non-dropping-particle&quot;:&quot;&quot;},{&quot;family&quot;:&quot;Stefani&quot;,&quot;given&quot;:&quot;Stefania&quot;,&quot;parse-names&quot;:false,&quot;dropping-particle&quot;:&quot;&quot;,&quot;non-dropping-particle&quot;:&quot;&quot;}],&quot;container-title&quot;:&quot;FEMS immunology and medical microbiology&quot;,&quot;container-title-short&quot;:&quot;FEMS Immunol Med Microbiol&quot;,&quot;accessed&quot;:{&quot;date-parts&quot;:[[2022,12,23]]},&quot;DOI&quot;:&quot;10.1111/J.1574-695X.2012.00928.X&quot;,&quot;ISSN&quot;:&quot;1574-695X&quot;,&quot;PMID&quot;:&quot;22243526&quot;,&quot;URL&quot;:&quot;https://pubmed.ncbi.nlm.nih.gov/22243526/&quot;,&quot;issued&quot;:{&quot;date-parts&quot;:[[2012,6]]},&quot;page&quot;:&quot;23-31&quot;,&quot;abstract&quot;:&quot;The use of bacteria as probiotics is in continuous development, thanks to their capacity to maintain or restore a host's natural microbiome by interference with and/or inhibition of other microorganisms mediated by antimicrobial peptide production such as bacteriocins. In the oral cavity, Streptococcus salivarius, a non-pathogenic and predominant oral species, is one of the major bacteriocin producers that is able to coexist in this environment and reduce the frequency of colonization of the main pathogens involved in upper respiratory tract infections. The aim of this study was to screen oral bacteria colonizing healthy children for their use as potential oral probiotics. Eighty-one α-hemolytic streptococci isolated from nasal and/or pharyngeal swabs of 31 healthy children aged between two and twelve years were isolated. Among them, 13 α-hemolytic streptococci were selected for their bacteriocin-like inhibitory activity against potential pathogens. These strains were tested for bacteriocin production and assayed for their capacity to adhere to HEp-2 cell lines. Our data showed that 13 bacteriocin producer strains were able to inhibit different gram-positive pathogens. Among them one strain, S. salivarius 24SMB, deposited as DSM 23307, was selected as a potential oral probiotic, thanks to its safety assessment, ability to inhibit Streptococcus pneumoniae and the absence of virulence and antibiotic resistance genes. © 2012 Federation of European Microbiological Societies.&quot;,&quot;publisher&quot;:&quot;FEMS Immunol Med Microbiol&quot;,&quot;issue&quot;:&quot;1&quot;,&quot;volume&quot;:&quot;65&quot;},&quot;isTemporary&quot;:false}]},{&quot;citationID&quot;:&quot;MENDELEY_CITATION_651a077b-bbcd-49dd-80a7-a5632e0d4ee1&quot;,&quot;properties&quot;:{&quot;noteIndex&quot;:0},&quot;isEdited&quot;:false,&quot;manualOverride&quot;:{&quot;isManuallyOverridden&quot;:false,&quot;citeprocText&quot;:&quot;(Bellussi et al., 2018)&quot;,&quot;manualOverrideText&quot;:&quot;&quot;},&quot;citationTag&quot;:&quot;MENDELEY_CITATION_v3_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&quot;,&quot;citationItems&quot;:[{&quot;id&quot;:&quot;35a0e014-9f87-3f74-85ea-9d86477936ba&quot;,&quot;itemData&quot;:{&quot;type&quot;:&quot;article-journal&quot;,&quot;id&quot;:&quot;35a0e014-9f87-3f74-85ea-9d86477936ba&quot;,&quot;title&quot;:&quot;Preventive nasal bacteriotherapy for the treatment of upper respiratory tract infections and sleep disordered breathing in children&quot;,&quot;author&quot;:[{&quot;family&quot;:&quot;Bellussi&quot;,&quot;given&quot;:&quot;Luisa Maria&quot;,&quot;parse-names&quot;:false,&quot;dropping-particle&quot;:&quot;&quot;,&quot;non-dropping-particle&quot;:&quot;&quot;},{&quot;family&quot;:&quot;Villa&quot;,&quot;given&quot;:&quot;Maria Pia&quot;,&quot;parse-names&quot;:false,&quot;dropping-particle&quot;:&quot;&quot;,&quot;non-dropping-particle&quot;:&quot;&quot;},{&quot;family&quot;:&quot;Degiorgi&quot;,&quot;given&quot;:&quot;Giulia&quot;,&quot;parse-names&quot;:false,&quot;dropping-particle&quot;:&quot;&quot;,&quot;non-dropping-particle&quot;:&quot;&quot;},{&quot;family&quot;:&quot;Passali&quot;,&quot;given&quot;:&quot;Francesco Maria&quot;,&quot;parse-names&quot;:false,&quot;dropping-particle&quot;:&quot;&quot;,&quot;non-dropping-particle&quot;:&quot;&quot;},{&quot;family&quot;:&quot;Evangelisti&quot;,&quot;given&quot;:&quot;Melania&quot;,&quot;parse-names&quot;:false,&quot;dropping-particle&quot;:&quot;&quot;,&quot;non-dropping-particle&quot;:&quot;&quot;},{&quot;family&quot;:&quot;Paganelli&quot;,&quot;given&quot;:&quot;Ilaria Innocenti&quot;,&quot;parse-names&quot;:false,&quot;dropping-particle&quot;:&quot;&quot;,&quot;non-dropping-particle&quot;:&quot;&quot;},{&quot;family&quot;:&quot;Montesano&quot;,&quot;given&quot;:&quot;Marilisa&quot;,&quot;parse-names&quot;:false,&quot;dropping-particle&quot;:&quot;&quot;,&quot;non-dropping-particle&quot;:&quot;&quot;},{&quot;family&quot;:&quot;Passali&quot;,&quot;given&quot;:&quot;Desiderio&quot;,&quot;parse-names&quot;:false,&quot;dropping-particle&quot;:&quot;&quot;,&quot;non-dropping-particle&quot;:&quot;&quot;}],&quot;container-title&quot;:&quot;International journal of pediatric otorhinolaryngology&quot;,&quot;container-title-short&quot;:&quot;Int J Pediatr Otorhinolaryngol&quot;,&quot;accessed&quot;:{&quot;date-parts&quot;:[[2022,12,23]]},&quot;DOI&quot;:&quot;10.1016/J.IJPORL.2018.04.024&quot;,&quot;ISSN&quot;:&quot;1872-8464&quot;,&quot;PMID&quot;:&quot;29859585&quot;,&quot;URL&quot;:&quot;https://pubmed.ncbi.nlm.nih.gov/29859585/&quot;,&quot;issued&quot;:{&quot;date-parts&quot;:[[2018,7,1]]},&quot;page&quot;:&quot;43-47&quot;,&quot;abstract&quot;:&quot;Objectives: The purpose of this prospective study was to assess the effectiveness and safety of Streptococcus salivarius 24SMBc administered as a nasal spray in children affected by recurring infections of the upper airways, adenotonsillar hypertrophy, and sleep disordered breathing (SDB). Methods: Prospective study on 42 children with SDB. Anamnestic and general examination data were collected using the ‘Sleep Clinical Record’ (SCR) questionnaire during the first inspection and after three months of treatment with Streptococcus salivarius 24SMBc nasal spray. Quantitative variables were statistically compared. Results: After three months, the enrolled patients showed lower SCR scores than during the first inspection (6.0 vs 7.5 p &lt; 0.000), with a significant reduction of nasal obstruction (p = 0.001) and oral breathing (p = 0.04), and a positive Brouillette Score (p = 0.001). The children and parents did not declare any adverse reactions during the three months of treatment. Conclusions: This series confirms the effectiveness and safety of Streptococcus salivarius 24SMBc treatment in children affected by recurring upper respiratory tract infections, adenotonsillar hypertrophy, and sleep disordered breathing.&quot;,&quot;publisher&quot;:&quot;Int J Pediatr Otorhinolaryngol&quot;,&quot;volume&quot;:&quot;110&quot;},&quot;isTemporary&quot;:false}]},{&quot;citationID&quot;:&quot;MENDELEY_CITATION_172cfcc7-1ac8-4faf-81d4-407c571b79d4&quot;,&quot;properties&quot;:{&quot;noteIndex&quot;:0},&quot;isEdited&quot;:false,&quot;manualOverride&quot;:{&quot;isManuallyOverridden&quot;:false,&quot;citeprocText&quot;:&quot;(Tarantino et al., 2018)&quot;,&quot;manualOverrideText&quot;:&quot;&quot;},&quot;citationTag&quot;:&quot;MENDELEY_CITATION_v3_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&quot;,&quot;citationItems&quot;:[{&quot;id&quot;:&quot;95acd5ea-2a46-34d0-ab7b-a20e80f12b79&quot;,&quot;itemData&quot;:{&quot;type&quot;:&quot;article-journal&quot;,&quot;id&quot;:&quot;95acd5ea-2a46-34d0-ab7b-a20e80f12b79&quot;,&quot;title&quot;:&quot;Bacteriotherapy for preventing recurrent upper respiratory infections in children: a real-world experience&quot;,&quot;author&quot;:[{&quot;family&quot;:&quot;Tarantino&quot;,&quot;given&quot;:&quot;V&quot;,&quot;parse-names&quot;:false,&quot;dropping-particle&quot;:&quot;&quot;,&quot;non-dropping-particle&quot;:&quot;&quot;},{&quot;family&quot;:&quot;Savaia&quot;,&quot;given&quot;:&quot;V&quot;,&quot;parse-names&quot;:false,&quot;dropping-particle&quot;:&quot;&quot;,&quot;non-dropping-particle&quot;:&quot;&quot;},{&quot;family&quot;:&quot;D'Agostino&quot;,&quot;given&quot;:&quot;R&quot;,&quot;parse-names&quot;:false,&quot;dropping-particle&quot;:&quot;&quot;,&quot;non-dropping-particle&quot;:&quot;&quot;},{&quot;family&quot;:&quot;Silvestri&quot;,&quot;given&quot;:&quot;M&quot;,&quot;parse-names&quot;:false,&quot;dropping-particle&quot;:&quot;&quot;,&quot;non-dropping-particle&quot;:&quot;&quot;},{&quot;family&quot;:&quot;Ciprandi&quot;,&quot;given&quot;:&quot;G&quot;,&quot;parse-names&quot;:false,&quot;dropping-particle&quot;:&quot;&quot;,&quot;non-dropping-particle&quot;:&quot;&quot;}],&quot;container-title&quot;:&quot;Otolaryngologia polska = The Polish otolaryngology&quot;,&quot;container-title-short&quot;:&quot;Otolaryngol Pol&quot;,&quot;accessed&quot;:{&quot;date-parts&quot;:[[2022,12,23]]},&quot;DOI&quot;:&quot;10.5604/01.3001.0012.0482&quot;,&quot;ISSN&quot;:&quot;2300-8423&quot;,&quot;PMID&quot;:&quot;29989557&quot;,&quot;URL&quot;:&quot;https://pubmed.ncbi.nlm.nih.gov/29989557/&quot;,&quot;issued&quot;:{&quot;date-parts&quot;:[[2018,5,16]]},&quot;page&quot;:&quot;30-35&quot;,&quot;abstract&quot;:&quot;Background Recurrent upper respiratory infections (RURI) constitute a social problem for both their pharmaco-economic impact and the burden for the family. Bacteriotherapy could be an interesting preventive option.Objective The aim of this study was to evaluate the preventive effects of RURI in children.Design The study was designed as spontaneous, and was conducted in real-life seting. Globally, 80 children (40 males, mean age 5.26 (2.52) years) with RURI were enrolled. Children were treated with Streptococcus salivarius 24SMB and Streptococcus oralis 89a: nasal spray 2 puffs per nostril twice/day for a week for 3 monthly courses. Number of URI, and school and work absences were evaluated and compared with the past year.Results Bacteriotherapy significantly halved the mean number of URI episodes being 5.98 (2.30) in the past year and 2.75 (2.43) after the treatment (p&lt;0.0001). Bacteriotherapy also induced an over 35% reduction both in the number of school days and in the number of working days missed per month from 4.50 (2.81) to 2.80 (3.42) and from 2.33 (2.36) to 1.48 (2.16) respectively (p&lt;0.0001).Conclusions This and real-life study provides the first evidence that Streptococcus salivarius 24SMB and Streptococcus oralis 89a nasal spray could be effective in preventing RURI in children.&quot;,&quot;publisher&quot;:&quot;Otolaryngol Pol&quot;,&quot;issue&quot;:&quot;3&quot;,&quot;volume&quot;:&quot;72&quot;},&quot;isTemporary&quot;:false}]},{&quot;citationID&quot;:&quot;MENDELEY_CITATION_321e6a63-823a-4b49-91c4-6c09393d2a14&quot;,&quot;properties&quot;:{&quot;noteIndex&quot;:0},&quot;isEdited&quot;:false,&quot;manualOverride&quot;:{&quot;isManuallyOverridden&quot;:false,&quot;citeprocText&quot;:&quot;(Manti et al., 2020)&quot;,&quot;manualOverrideText&quot;:&quot;&quot;},&quot;citationTag&quot;:&quot;MENDELEY_CITATION_v3_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&quot;,&quot;citationItems&quot;:[{&quot;id&quot;:&quot;e338bc1b-045d-320e-84a5-448dc7985fd2&quot;,&quot;itemData&quot;:{&quot;type&quot;:&quot;article-journal&quot;,&quot;id&quot;:&quot;e338bc1b-045d-320e-84a5-448dc7985fd2&quot;,&quot;title&quot;:&quot;Bacteriotherapy with Streptococcus salivarius 24SMB and Streptococcus oralis 89a nasal spray for treatment of upper respiratory tract infections in children: a pilot study on short-term efficacy&quot;,&quot;author&quot;:[{&quot;family&quot;:&quot;Manti&quot;,&quot;given&quot;:&quot;Sara&quot;,&quot;parse-names&quot;:false,&quot;dropping-particle&quot;:&quot;&quot;,&quot;non-dropping-particle&quot;:&quot;&quot;},{&quot;family&quot;:&quot;Parisi&quot;,&quot;given&quot;:&quot;Giuseppe Fabio&quot;,&quot;parse-names&quot;:false,&quot;dropping-particle&quot;:&quot;&quot;,&quot;non-dropping-particle&quot;:&quot;&quot;},{&quot;family&quot;:&quot;Papale&quot;,&quot;given&quot;:&quot;Maria&quot;,&quot;parse-names&quot;:false,&quot;dropping-particle&quot;:&quot;&quot;,&quot;non-dropping-particle&quot;:&quot;&quot;},{&quot;family&quot;:&quot;Licari&quot;,&quot;given&quot;:&quot;Amelia&quot;,&quot;parse-names&quot;:false,&quot;dropping-particle&quot;:&quot;&quot;,&quot;non-dropping-particle&quot;:&quot;&quot;},{&quot;family&quot;:&quot;Salpietro&quot;,&quot;given&quot;:&quot;Carmelo&quot;,&quot;parse-names&quot;:false,&quot;dropping-particle&quot;:&quot;&quot;,&quot;non-dropping-particle&quot;:&quot;&quot;},{&quot;family&quot;:&quot;Miraglia del Giudice&quot;,&quot;given&quot;:&quot;Michele&quot;,&quot;parse-names&quot;:false,&quot;dropping-particle&quot;:&quot;&quot;,&quot;non-dropping-particle&quot;:&quot;&quot;},{&quot;family&quot;:&quot;Marseglia&quot;,&quot;given&quot;:&quot;Gian Luigi&quot;,&quot;parse-names&quot;:false,&quot;dropping-particle&quot;:&quot;&quot;,&quot;non-dropping-particle&quot;:&quot;&quot;},{&quot;family&quot;:&quot;Leonardi&quot;,&quot;given&quot;:&quot;Salvatore&quot;,&quot;parse-names&quot;:false,&quot;dropping-particle&quot;:&quot;&quot;,&quot;non-dropping-particle&quot;:&quot;&quot;}],&quot;container-title&quot;:&quot;Italian Journal of Pediatrics 2020 46:1&quot;,&quot;accessed&quot;:{&quot;date-parts&quot;:[[2021,11,6]]},&quot;DOI&quot;:&quot;10.1186/S13052-020-0798-4&quot;,&quot;ISSN&quot;:&quot;1824-7288&quot;,&quot;URL&quot;:&quot;https://ijponline.biomedcentral.com/articles/10.1186/s13052-020-0798-4&quot;,&quot;issued&quot;:{&quot;date-parts&quot;:[[2020,4,3]]},&quot;page&quot;:&quot;1-7&quot;,&quot;abstract&quot;:&quot;Recurrent respiratory infections (RRIs) are defined by the presence of at least one of the following criteria: (i) &gt; 6 annual respiratory infections (RIs); (ii) &gt; 1 monthly RIs involving the upper airways from September to April; (iii) &gt; 3 annual RIs involving the lower airways represent a very common health problem in the first years of life. We conducted a multi-centre, prospective, single-open study to assess the efficacy and the safety of Streptococcus salivarius 24SMBc and Streptococcus oralis 89a in the prevention of upper respiratory tract infections (URTIs) in children. Ninety-one children (M:F = 47:44, mean age 7.4 ± 2.3 years) with RRIs were enrolled in the study between September and November 2018. At baseline, children received Streptococcus salivarius 24SMBc and Streptococcus oralis 89a as 2 puffs for nostril twice/day for 7 days/months. The treatment lasted for 3 consecutive months. Efficacy was expressed in terms of absence or presence of fever, cough, bronchospasm, rhinorrhea and otalgia, at 1 month (T1), and 3 (T3) months. Safety and tolerability of the probiotic were evaluated on the basis of the number and type of adverse events (AEs) recorded during the treatment. Children treated with Streptococcus salivarius 24SMBc and Streptococcus oralis 89a showed a significant decrease of symptoms including episodes of fever, cough, bronchospasm, rhinorrhea, and otalgia (p &lt; 0.001) compared to baseline. The treatment significantly reduced the number of episodes of fever, cough, bronchospasm, rhinorrhea, otalgia, and cough also in patients with positive familial history for atopy and in atopic children (p &lt; 0.05). No significant differences in symptoms among children with negative familial history for atopy and children with positive familial history for atopy subgroups, not atopic and atopic children subgroups, and smoke-exposed and not smoke-exposed subgroups were observed (p &gt; 0.05). Conducting a subgroup analysis according to the age, it has been reported that children aged 1–3 years old showed an improvement in all symptoms, however, they become statistically significant only at the end of the 3 months of treatment (p &lt; 0.05). Conversely, in children aged 3–6 and 6–12 years old, the therapeutic efficacy was progressive and significant already from the first month of therapy (p &lt; 0.05). None of the children were withdrawn from the study because of AEs, although 9 children experienced burning nose leading to interruption of therapy. Our findings suggest that Streptococcus salivarius 24SMBc and Streptococcus oralis 89a treatment is safe and seems to be effective on short-term in the treatment of RRIs. Studies involving a longer observation period are necessary to establish the real efficacy of the product for the treatment of pediatric patients affected by RRIs.&quot;,&quot;publisher&quot;:&quot;BioMed Central&quot;,&quot;issue&quot;:&quot;1&quot;,&quot;volume&quot;:&quot;46&quot;,&quot;container-title-short&quot;:&quot;&quot;},&quot;isTemporary&quot;:false}]},{&quot;citationID&quot;:&quot;MENDELEY_CITATION_b83de487-aa73-41cf-8313-13f0ab3b50b4&quot;,&quot;properties&quot;:{&quot;noteIndex&quot;:0},&quot;isEdited&quot;:false,&quot;manualOverride&quot;:{&quot;isManuallyOverridden&quot;:false,&quot;citeprocText&quot;:&quot;(Mantia et al., 2019)&quot;,&quot;manualOverrideText&quot;:&quot;&quot;},&quot;citationTag&quot;:&quot;MENDELEY_CITATION_v3_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&quot;,&quot;citationItems&quot;:[{&quot;id&quot;:&quot;333fc354-e953-36f1-afc2-d0d555839293&quot;,&quot;itemData&quot;:{&quot;type&quot;:&quot;article-journal&quot;,&quot;id&quot;:&quot;333fc354-e953-36f1-afc2-d0d555839293&quot;,&quot;title&quot;:&quot;The role of bacteriotherapy in the prevention of adenoidectomy&quot;,&quot;author&quot;:[{&quot;family&quot;:&quot;Mantia&quot;,&quot;given&quot;:&quot;I. L.A.&quot;,&quot;parse-names&quot;:false,&quot;dropping-particle&quot;:&quot;&quot;,&quot;non-dropping-particle&quot;:&quot;&quot;},{&quot;family&quot;:&quot;Varricchio&quot;,&quot;given&quot;:&quot;A.&quot;,&quot;parse-names&quot;:false,&quot;dropping-particle&quot;:&quot;&quot;,&quot;non-dropping-particle&quot;:&quot;&quot;},{&quot;family&quot;:&quot;Girolamo&quot;,&quot;given&quot;:&quot;S. D.I.&quot;,&quot;parse-names&quot;:false,&quot;dropping-particle&quot;:&quot;&quot;,&quot;non-dropping-particle&quot;:&quot;&quot;},{&quot;family&quot;:&quot;Minni&quot;,&quot;given&quot;:&quot;A.&quot;,&quot;parse-names&quot;:false,&quot;dropping-particle&quot;:&quot;&quot;,&quot;non-dropping-particle&quot;:&quot;&quot;},{&quot;family&quot;:&quot;Passali&quot;,&quot;given&quot;:&quot;G. C.&quot;,&quot;parse-names&quot;:false,&quot;dropping-particle&quot;:&quot;&quot;,&quot;non-dropping-particle&quot;:&quot;&quot;},{&quot;family&quot;:&quot;Ciprandi&quot;,&quot;given&quot;:&quot;G.&quot;,&quot;parse-names&quot;:false,&quot;dropping-particle&quot;:&quot;&quot;,&quot;non-dropping-particle&quot;:&quot;&quot;}],&quot;container-title&quot;:&quot;European review for medical and pharmacological sciences&quot;,&quot;container-title-short&quot;:&quot;Eur Rev Med Pharmacol Sci&quot;,&quot;accessed&quot;:{&quot;date-parts&quot;:[[2022,12,23]]},&quot;DOI&quot;:&quot;10.26355/EURREV_201903_17348&quot;,&quot;ISSN&quot;:&quot;2284-0729&quot;,&quot;PMID&quot;:&quot;30920631&quot;,&quot;URL&quot;:&quot;https://pubmed.ncbi.nlm.nih.gov/30920631/&quot;,&quot;issued&quot;:{&quot;date-parts&quot;:[[2019]]},&quot;page&quot;:&quot;44-47&quot;,&quot;abstract&quot;:&quot;– OBJECTIVE: Adenoidectomy is a surgical procedure with potential adverse events. Effective nonsurgical therapy could reduce patient risk and harm. The aim of this study was to evaluate the role of bacteriotherapy to reduce the necessity of adenoid surgery. PATIENTS AND METHODS: This experimental study was conducted as an open study in 44 children (30 males and 14 females, mean age 4.9 years) who were candidates for adenoidectomy and tympanocentesis as treatment for adenoidal hypertrophy and otitis media with effusion. Twenty-two children were treated with Streptococcus salivarius 24SMB and Streptococcus oralis 89a nasal spray, administered as 2 puffs per nostril twice a day for a week for 3 months (study group). The other half of the children was treated with hypertonic saline nasal lavage on the same schedule (control group). Tympanometry and adenoid size assessment were evaluated throughout the intervention period. RESULTS: In the study group, 6/22 children required surgery, compared to 20/22 children in the study group (p&lt;0.0001). The clinical change in the treated children was a significant reduction of adenoid size (p&lt;0.0001) and improvement of middle ear effusion measured with tympanometry (p&lt;0.0001). CONCLUSIONS: Bacteriotherapy with Streptococcus salivarius 24SMB and Streptococcus oralis 89a nasal spray could significantly reduce the need for adenoid surgery.&quot;,&quot;publisher&quot;:&quot;Eur Rev Med Pharmacol Sci&quot;,&quot;issue&quot;:&quot;1 Suppl&quot;,&quot;volume&quot;:&quot;23&quot;},&quot;isTemporary&quot;:false}]},{&quot;citationID&quot;:&quot;MENDELEY_CITATION_81fea13d-12f5-48fa-84e7-c9e80d5c2e21&quot;,&quot;properties&quot;:{&quot;noteIndex&quot;:0},&quot;isEdited&quot;:false,&quot;manualOverride&quot;:{&quot;isManuallyOverridden&quot;:false,&quot;citeprocText&quot;:&quot;(Guglielmetti et al., 2010)&quot;,&quot;manualOverrideText&quot;:&quot;&quot;},&quot;citationTag&quot;:&quot;MENDELEY_CITATION_v3_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&quot;,&quot;citationItems&quot;:[{&quot;id&quot;:&quot;05599480-25e0-3d36-9304-8abf47adda2e&quot;,&quot;itemData&quot;:{&quot;type&quot;:&quot;article-journal&quot;,&quot;id&quot;:&quot;05599480-25e0-3d36-9304-8abf47adda2e&quot;,&quot;title&quot;:&quot;Oral bacteria as potential probiotics for the pharyngeal mucosa&quot;,&quot;author&quot;:[{&quot;family&quot;:&quot;Guglielmetti&quot;,&quot;given&quot;:&quot;Simone&quot;,&quot;parse-names&quot;:false,&quot;dropping-particle&quot;:&quot;&quot;,&quot;non-dropping-particle&quot;:&quot;&quot;},{&quot;family&quot;:&quot;Taverniti&quot;,&quot;given&quot;:&quot;Valentina&quot;,&quot;parse-names&quot;:false,&quot;dropping-particle&quot;:&quot;&quot;,&quot;non-dropping-particle&quot;:&quot;&quot;},{&quot;family&quot;:&quot;Minuzzo&quot;,&quot;given&quot;:&quot;Mario&quot;,&quot;parse-names&quot;:false,&quot;dropping-particle&quot;:&quot;&quot;,&quot;non-dropping-particle&quot;:&quot;&quot;},{&quot;family&quot;:&quot;Arioli&quot;,&quot;given&quot;:&quot;Stefania&quot;,&quot;parse-names&quot;:false,&quot;dropping-particle&quot;:&quot;&quot;,&quot;non-dropping-particle&quot;:&quot;&quot;},{&quot;family&quot;:&quot;Stuknyte&quot;,&quot;given&quot;:&quot;Milda&quot;,&quot;parse-names&quot;:false,&quot;dropping-particle&quot;:&quot;&quot;,&quot;non-dropping-particle&quot;:&quot;&quot;},{&quot;family&quot;:&quot;Karp&quot;,&quot;given&quot;:&quot;Matti&quot;,&quot;parse-names&quot;:false,&quot;dropping-particle&quot;:&quot;&quot;,&quot;non-dropping-particle&quot;:&quot;&quot;},{&quot;family&quot;:&quot;Mora&quot;,&quot;given&quot;:&quot;Diego&quot;,&quot;parse-names&quot;:false,&quot;dropping-particle&quot;:&quot;&quot;,&quot;non-dropping-particle&quot;:&quot;&quot;}],&quot;container-title&quot;:&quot;Applied and Environmental Microbiology&quot;,&quot;container-title-short&quot;:&quot;Appl Environ Microbiol&quot;,&quot;DOI&quot;:&quot;10.1128/AEM.00109-10&quot;,&quot;ISSN&quot;:&quot;00992240&quot;,&quot;PMID&quot;:&quot;20418429&quot;,&quot;URL&quot;:&quot;https://pubmed.ncbi.nlm.nih.gov/20418429/&quot;,&quot;issued&quot;:{&quot;date-parts&quot;:[[2010,6]]},&quot;page&quot;:&quot;3948-3958&quot;,&quot;abstract&quot;:&quot;The research described here was aimed at the selection of oral bacteria that displayed properties compatible with their potential use as probiotics for the pharyngeal mucosa. We included in the study 56 bacteria newly isolated from the pharynges of healthy donors, which were identified at the intraspecies level and characterized in vitro for their probiotic potential. The experiments led us to select two potential probiotic bacterial strains (Streptococcus salivarius RS1 and ST3) and to compare them with the prototype oral probiotic S. salivarius strain K12. All three strains efficiently bound to FaDu human epithelial pharyngeal cells and thereby antagonized Streptococcus pyogenes adhesion and growth. All were sensitive to a variety of antibiotics routinely used for the control of upper respiratory tract infections. Immunological in vitro testing on a FaDu layer revealed different responses to RS1, ST3, and K12. RS1 and ST3 modulated NF-$κ$B activation and biased proinflammatory cytokines at baseline and after interleukin-l$β$ (IL-1$β$) induction. In conclusion, we suggest that the selected commensal streptococci represent potential pharyngeal probiotic candidates. They could display a good degree of adaptation to the host and possess potential immunomodulatory and anti-inflammatory properties. Copyright ©2010, American Society for Microbiology. All Rights Reserved.&quot;,&quot;publisher&quot;:&quot;Appl Environ Microbiol&quot;,&quot;issue&quot;:&quot;12&quot;,&quot;volume&quot;:&quot;76&quot;},&quot;isTemporary&quot;:false}]},{&quot;citationID&quot;:&quot;MENDELEY_CITATION_b34a8155-de18-4cf9-bd0b-296ce4e0a224&quot;,&quot;properties&quot;:{&quot;noteIndex&quot;:0},&quot;isEdited&quot;:false,&quot;manualOverride&quot;:{&quot;isManuallyOverridden&quot;:false,&quot;citeprocText&quot;:&quot;(Li et al., 2022)&quot;,&quot;manualOverrideText&quot;:&quot;&quot;},&quot;citationTag&quot;:&quot;MENDELEY_CITATION_v3_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&quot;,&quot;citationItems&quot;:[{&quot;id&quot;:&quot;817039b4-0787-3aee-8659-976d64dbafe4&quot;,&quot;itemData&quot;:{&quot;type&quot;:&quot;article-journal&quot;,&quot;id&quot;:&quot;817039b4-0787-3aee-8659-976d64dbafe4&quot;,&quot;title&quot;:&quot;Gut Microbiota and Immune Modulatory Properties of Human Breast Milk Streptococcus salivarius and S. parasanguinis Strains.&quot;,&quot;author&quot;:[{&quot;family&quot;:&quot;Li&quot;,&quot;given&quot;:&quot;Shuo&quot;,&quot;parse-names&quot;:false,&quot;dropping-particle&quot;:&quot;&quot;,&quot;non-dropping-particle&quot;:&quot;&quot;},{&quot;family&quot;:&quot;Li&quot;,&quot;given&quot;:&quot;Na&quot;,&quot;parse-names&quot;:false,&quot;dropping-particle&quot;:&quot;&quot;,&quot;non-dropping-particle&quot;:&quot;&quot;},{&quot;family&quot;:&quot;Wang&quot;,&quot;given&quot;:&quot;Chenwei&quot;,&quot;parse-names&quot;:false,&quot;dropping-particle&quot;:&quot;&quot;,&quot;non-dropping-particle&quot;:&quot;&quot;},{&quot;family&quot;:&quot;Zhao&quot;,&quot;given&quot;:&quot;Yi&quot;,&quot;parse-names&quot;:false,&quot;dropping-particle&quot;:&quot;&quot;,&quot;non-dropping-particle&quot;:&quot;&quot;},{&quot;family&quot;:&quot;Cao&quot;,&quot;given&quot;:&quot;Jie&quot;,&quot;parse-names&quot;:false,&quot;dropping-particle&quot;:&quot;&quot;,&quot;non-dropping-particle&quot;:&quot;&quot;},{&quot;family&quot;:&quot;Li&quot;,&quot;given&quot;:&quot;Xuejing&quot;,&quot;parse-names&quot;:false,&quot;dropping-particle&quot;:&quot;&quot;,&quot;non-dropping-particle&quot;:&quot;&quot;},{&quot;family&quot;:&quot;Zhang&quot;,&quot;given&quot;:&quot;Ziyi&quot;,&quot;parse-names&quot;:false,&quot;dropping-particle&quot;:&quot;&quot;,&quot;non-dropping-particle&quot;:&quot;&quot;},{&quot;family&quot;:&quot;Li&quot;,&quot;given&quot;:&quot;Yue&quot;,&quot;parse-names&quot;:false,&quot;dropping-particle&quot;:&quot;&quot;,&quot;non-dropping-particle&quot;:&quot;&quot;},{&quot;family&quot;:&quot;Yang&quot;,&quot;given&quot;:&quot;Xin&quot;,&quot;parse-names&quot;:false,&quot;dropping-particle&quot;:&quot;&quot;,&quot;non-dropping-particle&quot;:&quot;&quot;},{&quot;family&quot;:&quot;Wang&quot;,&quot;given&quot;:&quot;Xiaoxin&quot;,&quot;parse-names&quot;:false,&quot;dropping-particle&quot;:&quot;&quot;,&quot;non-dropping-particle&quot;:&quot;&quot;},{&quot;family&quot;:&quot;Che&quot;,&quot;given&quot;:&quot;Chuanyan&quot;,&quot;parse-names&quot;:false,&quot;dropping-particle&quot;:&quot;&quot;,&quot;non-dropping-particle&quot;:&quot;&quot;},{&quot;family&quot;:&quot;Zhao&quot;,&quot;given&quot;:&quot;Yufeng&quot;,&quot;parse-names&quot;:false,&quot;dropping-particle&quot;:&quot;&quot;,&quot;non-dropping-particle&quot;:&quot;&quot;},{&quot;family&quot;:&quot;Wang&quot;,&quot;given&quot;:&quot;Linghua&quot;,&quot;parse-names&quot;:false,&quot;dropping-particle&quot;:&quot;&quot;,&quot;non-dropping-particle&quot;:&quot;&quot;},{&quot;family&quot;:&quot;Zhao&quot;,&quot;given&quot;:&quot;Liping&quot;,&quot;parse-names&quot;:false,&quot;dropping-particle&quot;:&quot;&quot;,&quot;non-dropping-particle&quot;:&quot;&quot;},{&quot;family&quot;:&quot;Shen&quot;,&quot;given&quot;:&quot;Jian&quot;,&quot;parse-names&quot;:false,&quot;dropping-particle&quot;:&quot;&quot;,&quot;non-dropping-particle&quot;:&quot;&quot;}],&quot;container-title&quot;:&quot;Frontiers in nutrition&quot;,&quot;container-title-short&quot;:&quot;Front Nutr&quot;,&quot;accessed&quot;:{&quot;date-parts&quot;:[[2022,12,23]]},&quot;DOI&quot;:&quot;10.3389/fnut.2022.798403&quot;,&quot;ISSN&quot;:&quot;2296-861X&quot;,&quot;PMID&quot;:&quot;35273986&quot;,&quot;URL&quot;:&quot;http://www.ncbi.nlm.nih.gov/pubmed/35273986&quot;,&quot;issued&quot;:{&quot;date-parts&quot;:[[2022,2,22]]},&quot;page&quot;:&quot;798403&quot;,&quot;abstract&quot;:&quot;Human breast milk Streptococcus spp. are transferred to infant guts via breast feeding, but their effects on the gut microbiota and immunity remain unclear. In this study, we characterized gut microbiota and immune modulatory properties of human breast milk S. salivarius F286 and S. parasanguinis F278 that had been shown to be able to colonize gut. The two Streptococcus strains were orally administered to mouse pups individually at 1 × 107 cells/day from postnatal Days 1 to 21. At postnatal week 3 (the weaning period), S. salivarius F286 reduced the colonic microbiota α-diversity, increased 21 amplicon sequence variants (ASVs), including bacteria from Akkermansia, Intestinimonas, and Lachnospiraceae, and decreased 52 ASVs, including bacteria from Eubacterium, Bifidobacterium, Escherichia-Shigella, and Turicibacter; however, S. parasanguinis F278 didn't change the colonic microbiota. Both Streptococcus strains reduced the ileal mRNA expression of cytokine/transcription factor representatives of T helper (Th) cells, including IFN-γ (Th1), Gata3 (Th2), and TGF-β (Treg) in 2-week-old suckling mice, and promoted the ileal expression of Foxp3 and TGF-β, which are representatives of anti-inflammatory Treg cells, in 3-week-old weaning mice. The two Streptococcus strains exhibited anti-inflammatory potential when incubated in vitro with human peripheral blood mononuclear cells and TNF-α-treated gut epithelial HT29 cells. In C. elegans, both strains activated immune response genes, which was associated with their lifespan-prolonging effects. Our results suggest that S. salivarius F286 and S. parasanguinis F278 may exert regulatory (anti-inflammatory) roles in gut immunity and S. salivarius F286 can modulate gut microbiota, and highlight the probiotic potential of milk S. salivarius and S. parasanguinis strains.&quot;,&quot;publisher&quot;:&quot;Frontiers Media S.A.&quot;,&quot;volume&quot;:&quot;9&quot;},&quot;isTemporary&quot;:false}]},{&quot;citationID&quot;:&quot;MENDELEY_CITATION_bca5679a-39e8-4c53-9f6b-1498aa7c1099&quot;,&quot;properties&quot;:{&quot;noteIndex&quot;:0},&quot;isEdited&quot;:false,&quot;manualOverride&quot;:{&quot;isManuallyOverridden&quot;:false,&quot;citeprocText&quot;:&quot;(Wescombe et al., 2012)&quot;,&quot;manualOverrideText&quot;:&quot;&quot;},&quot;citationTag&quot;:&quot;MENDELEY_CITATION_v3_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&quot;,&quot;citationItems&quot;:[{&quot;id&quot;:&quot;9114af04-d27a-33e0-9b5d-644a13e69948&quot;,&quot;itemData&quot;:{&quot;type&quot;:&quot;article&quot;,&quot;id&quot;:&quot;9114af04-d27a-33e0-9b5d-644a13e69948&quot;,&quot;title&quot;:&quot;Developing oral probiotics from Streptococcus salivarius&quot;,&quot;author&quot;:[{&quot;family&quot;:&quot;Wescombe&quot;,&quot;given&quot;:&quot;Philip A.&quot;,&quot;parse-names&quot;:false,&quot;dropping-particle&quot;:&quot;&quot;,&quot;non-dropping-particle&quot;:&quot;&quot;},{&quot;family&quot;:&quot;Hale&quot;,&quot;given&quot;:&quot;John DF&quot;,&quot;parse-names&quot;:false,&quot;dropping-particle&quot;:&quot;&quot;,&quot;non-dropping-particle&quot;:&quot;&quot;},{&quot;family&quot;:&quot;Heng&quot;,&quot;given&quot;:&quot;Nicholas CK&quot;,&quot;parse-names&quot;:false,&quot;dropping-particle&quot;:&quot;&quot;,&quot;non-dropping-particle&quot;:&quot;&quot;},{&quot;family&quot;:&quot;Tagg&quot;,&quot;given&quot;:&quot;John R.&quot;,&quot;parse-names&quot;:false,&quot;dropping-particle&quot;:&quot;&quot;,&quot;non-dropping-particle&quot;:&quot;&quot;}],&quot;container-title&quot;:&quot;Future Microbiology&quot;,&quot;container-title-short&quot;:&quot;Future Microbiol&quot;,&quot;accessed&quot;:{&quot;date-parts&quot;:[[2021,5,11]]},&quot;DOI&quot;:&quot;10.2217/fmb.12.113&quot;,&quot;ISSN&quot;:&quot;17460913&quot;,&quot;PMID&quot;:&quot;23231486&quot;,&quot;URL&quot;:&quot;https://www.futuremedicine.com/doi/abs/10.2217/fmb.12.113&quot;,&quot;issued&quot;:{&quot;date-parts&quot;:[[2012,12,12]]},&quot;page&quot;:&quot;1355-1371&quot;,&quot;abstract&quot;:&quot;Considerable human illness can be linked to the development of oral microbiota disequilibria. The predominant oral cavity commensal, Streptococcus salivarius has emerged as an important source of safe and efficacious probiotics, capable of fostering more balanced, health-associated oral microbiota. Strain K12, the prototype S. salivarius probiotic, originally introduced to counter Streptococcus pyogenes infections, now has an expanded repertoire of health-promoting applications. K12 and several more recently proposed S. salivarius probiotics are now being applied to control diverse bacterial consortia infections including otitis media, halitosis and dental caries. Other potential applications include upregulation of immunological defenses against respiratory viral infections and treatment of oral candidosis. An overview of the key steps required for probiotic development is also presented. © 2012 Future Medicine Ltd.&quot;,&quot;publisher&quot;:&quot; Future Medicine Ltd London, UK &quot;,&quot;issue&quot;:&quot;12&quot;,&quot;volume&quot;:&quot;7&quot;},&quot;isTemporary&quot;:false}]}]"/>
    <we:property name="MENDELEY_CITATIONS_LOCALE_CODE" value="&quot;en-US&quot;"/>
    <we:property name="MENDELEY_CITATIONS_STYLE" value="{&quot;id&quot;:&quot;https://www.zotero.org/styles/frontiers-in-microbiology&quot;,&quot;title&quot;:&quot;Frontiers in Microbiology&quot;,&quot;format&quot;:&quot;author-date&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4</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agg</dc:creator>
  <cp:keywords/>
  <dc:description/>
  <cp:lastModifiedBy>John Tagg</cp:lastModifiedBy>
  <cp:revision>2</cp:revision>
  <cp:lastPrinted>2022-11-26T15:03:00Z</cp:lastPrinted>
  <dcterms:created xsi:type="dcterms:W3CDTF">2023-02-07T08:13:00Z</dcterms:created>
  <dcterms:modified xsi:type="dcterms:W3CDTF">2023-02-07T08:13:00Z</dcterms:modified>
</cp:coreProperties>
</file>